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ADC64C" w14:textId="5CCA4A28" w:rsidR="00EE0AB9" w:rsidRDefault="00EE0AB9" w:rsidP="00EE0AB9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04333">
        <w:rPr>
          <w:rFonts w:ascii="Times New Roman" w:hAnsi="Times New Roman" w:cs="Times New Roman"/>
          <w:b/>
          <w:bCs/>
          <w:i/>
          <w:sz w:val="22"/>
          <w:szCs w:val="22"/>
        </w:rPr>
        <w:t>Supplementary Table 3</w:t>
      </w:r>
      <w:r w:rsidRPr="00426CD7">
        <w:rPr>
          <w:rFonts w:ascii="Times New Roman" w:hAnsi="Times New Roman" w:cs="Times New Roman"/>
          <w:b/>
          <w:bCs/>
          <w:sz w:val="22"/>
          <w:szCs w:val="22"/>
        </w:rPr>
        <w:t>:</w:t>
      </w:r>
      <w:r w:rsidRPr="000F78D7">
        <w:rPr>
          <w:rFonts w:ascii="Times New Roman" w:hAnsi="Times New Roman" w:cs="Times New Roman"/>
          <w:sz w:val="22"/>
          <w:szCs w:val="22"/>
        </w:rPr>
        <w:t xml:space="preserve"> Discrimination of ultrasound domains between IIM and healthy controls</w:t>
      </w:r>
    </w:p>
    <w:p w14:paraId="578BD38C" w14:textId="77777777" w:rsidR="00B910B6" w:rsidRPr="000F78D7" w:rsidRDefault="00B910B6" w:rsidP="00EE0AB9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4846" w:type="pct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5"/>
        <w:gridCol w:w="378"/>
        <w:gridCol w:w="1309"/>
        <w:gridCol w:w="1309"/>
        <w:gridCol w:w="889"/>
        <w:gridCol w:w="1309"/>
        <w:gridCol w:w="1309"/>
        <w:gridCol w:w="889"/>
      </w:tblGrid>
      <w:tr w:rsidR="00EE0AB9" w:rsidRPr="000F78D7" w14:paraId="0904E340" w14:textId="77777777" w:rsidTr="00B910B6">
        <w:trPr>
          <w:trHeight w:val="14"/>
        </w:trPr>
        <w:tc>
          <w:tcPr>
            <w:tcW w:w="775" w:type="pct"/>
            <w:hideMark/>
          </w:tcPr>
          <w:p w14:paraId="045A7FC0" w14:textId="77777777" w:rsidR="00EE0AB9" w:rsidRDefault="00EE0AB9" w:rsidP="00414AC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D1C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Ultrasound domains </w:t>
            </w:r>
          </w:p>
          <w:p w14:paraId="5D9D13D8" w14:textId="1A5685DF" w:rsidR="009331FF" w:rsidRPr="00ED1C58" w:rsidRDefault="009331FF" w:rsidP="00414AC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16" w:type="pct"/>
            <w:hideMark/>
          </w:tcPr>
          <w:p w14:paraId="6E0F352F" w14:textId="77777777" w:rsidR="00EE0AB9" w:rsidRPr="00ED1C58" w:rsidRDefault="00EE0AB9" w:rsidP="00414AC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D1C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48" w:type="pct"/>
            <w:hideMark/>
          </w:tcPr>
          <w:p w14:paraId="415EC94C" w14:textId="77777777" w:rsidR="00EE0AB9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D1C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HC (n=13)</w:t>
            </w:r>
          </w:p>
          <w:p w14:paraId="5878459B" w14:textId="7C3E374F" w:rsidR="009331FF" w:rsidRPr="00ED1C58" w:rsidRDefault="009331FF" w:rsidP="00B910B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F7F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  <w:lang w:eastAsia="en-AU"/>
              </w:rPr>
              <w:t>(</w:t>
            </w:r>
            <w:r w:rsidR="001F7F07" w:rsidRPr="001F7F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  <w:lang w:eastAsia="en-AU"/>
              </w:rPr>
              <w:t>M</w:t>
            </w:r>
            <w:r w:rsidRPr="009331F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  <w:lang w:eastAsia="en-AU"/>
              </w:rPr>
              <w:t>ean +/-SD)</w:t>
            </w:r>
          </w:p>
        </w:tc>
        <w:tc>
          <w:tcPr>
            <w:tcW w:w="748" w:type="pct"/>
            <w:hideMark/>
          </w:tcPr>
          <w:p w14:paraId="74F95B69" w14:textId="77777777" w:rsidR="00EE0AB9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  <w:lang w:eastAsia="en-AU"/>
              </w:rPr>
            </w:pPr>
            <w:r w:rsidRPr="006D1A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  <w:lang w:eastAsia="en-AU"/>
              </w:rPr>
              <w:t>IIM (n=10)</w:t>
            </w:r>
          </w:p>
          <w:p w14:paraId="19133D21" w14:textId="26DDA322" w:rsidR="009331FF" w:rsidRPr="006D1A0B" w:rsidRDefault="009331FF" w:rsidP="00B910B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  <w:lang w:eastAsia="en-AU"/>
              </w:rPr>
              <w:t>(</w:t>
            </w:r>
            <w:r w:rsidR="001F7F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  <w:lang w:eastAsia="en-AU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  <w:lang w:eastAsia="en-AU"/>
              </w:rPr>
              <w:t>ean+/-SD)</w:t>
            </w:r>
          </w:p>
        </w:tc>
        <w:tc>
          <w:tcPr>
            <w:tcW w:w="508" w:type="pct"/>
            <w:noWrap/>
            <w:hideMark/>
          </w:tcPr>
          <w:p w14:paraId="121CCB18" w14:textId="77777777" w:rsidR="00EE0AB9" w:rsidRPr="00ED1C58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D1C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p-value</w:t>
            </w:r>
          </w:p>
        </w:tc>
        <w:tc>
          <w:tcPr>
            <w:tcW w:w="748" w:type="pct"/>
            <w:hideMark/>
          </w:tcPr>
          <w:p w14:paraId="7E33FC5A" w14:textId="77777777" w:rsidR="00EE0AB9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D1C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IBM (n=5)</w:t>
            </w:r>
          </w:p>
          <w:p w14:paraId="75A822B8" w14:textId="5A406CBC" w:rsidR="009331FF" w:rsidRPr="00ED1C58" w:rsidRDefault="009331FF" w:rsidP="00B910B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9331F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  <w:lang w:eastAsia="en-AU"/>
              </w:rPr>
              <w:t>(</w:t>
            </w:r>
            <w:r w:rsidR="001F7F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  <w:lang w:eastAsia="en-AU"/>
              </w:rPr>
              <w:t>M</w:t>
            </w:r>
            <w:r w:rsidRPr="009331F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  <w:lang w:eastAsia="en-AU"/>
              </w:rPr>
              <w:t>ean+/-SD)</w:t>
            </w:r>
          </w:p>
        </w:tc>
        <w:tc>
          <w:tcPr>
            <w:tcW w:w="748" w:type="pct"/>
            <w:hideMark/>
          </w:tcPr>
          <w:p w14:paraId="1774280D" w14:textId="77777777" w:rsidR="00EE0AB9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D1C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NAM (n=5)</w:t>
            </w:r>
          </w:p>
          <w:p w14:paraId="4E48E63A" w14:textId="10E6021D" w:rsidR="009331FF" w:rsidRPr="00ED1C58" w:rsidRDefault="009331FF" w:rsidP="00B910B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9331F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  <w:lang w:eastAsia="en-AU"/>
              </w:rPr>
              <w:t>(</w:t>
            </w:r>
            <w:r w:rsidR="001F7F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  <w:lang w:eastAsia="en-AU"/>
              </w:rPr>
              <w:t>M</w:t>
            </w:r>
            <w:r w:rsidRPr="009331F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  <w:lang w:eastAsia="en-AU"/>
              </w:rPr>
              <w:t>ean+/-SD)</w:t>
            </w:r>
          </w:p>
        </w:tc>
        <w:tc>
          <w:tcPr>
            <w:tcW w:w="508" w:type="pct"/>
            <w:noWrap/>
            <w:hideMark/>
          </w:tcPr>
          <w:p w14:paraId="5DB522CC" w14:textId="77777777" w:rsidR="00EE0AB9" w:rsidRPr="00ED1C58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D1C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p-value</w:t>
            </w:r>
          </w:p>
        </w:tc>
      </w:tr>
      <w:tr w:rsidR="00EE0AB9" w:rsidRPr="000F78D7" w14:paraId="42619237" w14:textId="77777777" w:rsidTr="00B910B6">
        <w:trPr>
          <w:trHeight w:val="14"/>
        </w:trPr>
        <w:tc>
          <w:tcPr>
            <w:tcW w:w="775" w:type="pct"/>
            <w:hideMark/>
          </w:tcPr>
          <w:p w14:paraId="1B8EBA63" w14:textId="77777777" w:rsidR="00EE0AB9" w:rsidRPr="00ED1C58" w:rsidRDefault="00EE0AB9" w:rsidP="00414AC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D1C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SWS Deltoid rest (m/s)</w:t>
            </w:r>
          </w:p>
        </w:tc>
        <w:tc>
          <w:tcPr>
            <w:tcW w:w="216" w:type="pct"/>
            <w:hideMark/>
          </w:tcPr>
          <w:p w14:paraId="4D911AEA" w14:textId="77777777" w:rsidR="00EE0AB9" w:rsidRPr="002F003E" w:rsidRDefault="00EE0AB9" w:rsidP="00414AC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48" w:type="pct"/>
            <w:noWrap/>
            <w:hideMark/>
          </w:tcPr>
          <w:p w14:paraId="52C270A1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14 ± 0.43</w:t>
            </w:r>
          </w:p>
        </w:tc>
        <w:tc>
          <w:tcPr>
            <w:tcW w:w="748" w:type="pct"/>
            <w:noWrap/>
            <w:hideMark/>
          </w:tcPr>
          <w:p w14:paraId="0867A05E" w14:textId="77777777" w:rsidR="00EE0AB9" w:rsidRPr="006D1A0B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</w:pPr>
            <w:r w:rsidRPr="006D1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  <w:t>1.95 ± 0.38</w:t>
            </w:r>
          </w:p>
        </w:tc>
        <w:tc>
          <w:tcPr>
            <w:tcW w:w="508" w:type="pct"/>
            <w:noWrap/>
            <w:hideMark/>
          </w:tcPr>
          <w:p w14:paraId="0A7FDB64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294</w:t>
            </w:r>
          </w:p>
        </w:tc>
        <w:tc>
          <w:tcPr>
            <w:tcW w:w="748" w:type="pct"/>
            <w:noWrap/>
            <w:hideMark/>
          </w:tcPr>
          <w:p w14:paraId="6610495E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88 ± 0.39</w:t>
            </w:r>
          </w:p>
        </w:tc>
        <w:tc>
          <w:tcPr>
            <w:tcW w:w="748" w:type="pct"/>
            <w:noWrap/>
            <w:hideMark/>
          </w:tcPr>
          <w:p w14:paraId="19DB8447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02 ± 0.40</w:t>
            </w:r>
          </w:p>
        </w:tc>
        <w:tc>
          <w:tcPr>
            <w:tcW w:w="508" w:type="pct"/>
            <w:noWrap/>
            <w:hideMark/>
          </w:tcPr>
          <w:p w14:paraId="156E4534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510</w:t>
            </w:r>
          </w:p>
        </w:tc>
      </w:tr>
      <w:tr w:rsidR="00EE0AB9" w:rsidRPr="000F78D7" w14:paraId="750B7FA3" w14:textId="77777777" w:rsidTr="00B910B6">
        <w:trPr>
          <w:trHeight w:val="14"/>
        </w:trPr>
        <w:tc>
          <w:tcPr>
            <w:tcW w:w="775" w:type="pct"/>
            <w:hideMark/>
          </w:tcPr>
          <w:p w14:paraId="343315E8" w14:textId="77777777" w:rsidR="00EE0AB9" w:rsidRPr="00ED1C58" w:rsidRDefault="00EE0AB9" w:rsidP="00414AC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D1C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SWS Deltoid stretch (m/s)</w:t>
            </w:r>
          </w:p>
        </w:tc>
        <w:tc>
          <w:tcPr>
            <w:tcW w:w="216" w:type="pct"/>
            <w:hideMark/>
          </w:tcPr>
          <w:p w14:paraId="26DC3B87" w14:textId="77777777" w:rsidR="00EE0AB9" w:rsidRPr="002F003E" w:rsidRDefault="00EE0AB9" w:rsidP="00414AC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48" w:type="pct"/>
            <w:noWrap/>
            <w:hideMark/>
          </w:tcPr>
          <w:p w14:paraId="69E46024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40 ± 0.36</w:t>
            </w:r>
          </w:p>
        </w:tc>
        <w:tc>
          <w:tcPr>
            <w:tcW w:w="748" w:type="pct"/>
            <w:noWrap/>
            <w:hideMark/>
          </w:tcPr>
          <w:p w14:paraId="79492475" w14:textId="77777777" w:rsidR="00EE0AB9" w:rsidRPr="006D1A0B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</w:pPr>
            <w:r w:rsidRPr="006D1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  <w:t>2.38 ± 0.63</w:t>
            </w:r>
          </w:p>
        </w:tc>
        <w:tc>
          <w:tcPr>
            <w:tcW w:w="508" w:type="pct"/>
            <w:noWrap/>
            <w:hideMark/>
          </w:tcPr>
          <w:p w14:paraId="0608A57A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25</w:t>
            </w:r>
          </w:p>
        </w:tc>
        <w:tc>
          <w:tcPr>
            <w:tcW w:w="748" w:type="pct"/>
            <w:noWrap/>
            <w:hideMark/>
          </w:tcPr>
          <w:p w14:paraId="14C0EE4C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70 ± 0.78</w:t>
            </w:r>
          </w:p>
        </w:tc>
        <w:tc>
          <w:tcPr>
            <w:tcW w:w="748" w:type="pct"/>
            <w:noWrap/>
            <w:hideMark/>
          </w:tcPr>
          <w:p w14:paraId="48829D32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05 ± 0.18</w:t>
            </w:r>
          </w:p>
        </w:tc>
        <w:tc>
          <w:tcPr>
            <w:tcW w:w="508" w:type="pct"/>
            <w:noWrap/>
            <w:hideMark/>
          </w:tcPr>
          <w:p w14:paraId="55D55ADC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99</w:t>
            </w:r>
          </w:p>
        </w:tc>
      </w:tr>
      <w:tr w:rsidR="00EE0AB9" w:rsidRPr="000F78D7" w14:paraId="287131AB" w14:textId="77777777" w:rsidTr="00B910B6">
        <w:trPr>
          <w:trHeight w:val="14"/>
        </w:trPr>
        <w:tc>
          <w:tcPr>
            <w:tcW w:w="775" w:type="pct"/>
            <w:hideMark/>
          </w:tcPr>
          <w:p w14:paraId="552C88A0" w14:textId="77777777" w:rsidR="00EE0AB9" w:rsidRPr="00ED1C58" w:rsidRDefault="00EE0AB9" w:rsidP="00414AC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D1C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SWS Vastus Lateralis rest (m/s)</w:t>
            </w:r>
          </w:p>
        </w:tc>
        <w:tc>
          <w:tcPr>
            <w:tcW w:w="216" w:type="pct"/>
            <w:hideMark/>
          </w:tcPr>
          <w:p w14:paraId="28823812" w14:textId="77777777" w:rsidR="00EE0AB9" w:rsidRPr="002F003E" w:rsidRDefault="00EE0AB9" w:rsidP="00414AC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48" w:type="pct"/>
            <w:noWrap/>
            <w:hideMark/>
          </w:tcPr>
          <w:p w14:paraId="26ADCB21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74 ± 0.24</w:t>
            </w:r>
          </w:p>
        </w:tc>
        <w:tc>
          <w:tcPr>
            <w:tcW w:w="748" w:type="pct"/>
            <w:noWrap/>
            <w:hideMark/>
          </w:tcPr>
          <w:p w14:paraId="74567A7D" w14:textId="77777777" w:rsidR="00EE0AB9" w:rsidRPr="006D1A0B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</w:pPr>
            <w:r w:rsidRPr="006D1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  <w:t>1.74 ± 0.23</w:t>
            </w:r>
          </w:p>
        </w:tc>
        <w:tc>
          <w:tcPr>
            <w:tcW w:w="508" w:type="pct"/>
            <w:noWrap/>
            <w:hideMark/>
          </w:tcPr>
          <w:p w14:paraId="34A614E2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30</w:t>
            </w:r>
          </w:p>
        </w:tc>
        <w:tc>
          <w:tcPr>
            <w:tcW w:w="748" w:type="pct"/>
            <w:noWrap/>
            <w:hideMark/>
          </w:tcPr>
          <w:p w14:paraId="627BE529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72 ± 0.30</w:t>
            </w:r>
          </w:p>
        </w:tc>
        <w:tc>
          <w:tcPr>
            <w:tcW w:w="748" w:type="pct"/>
            <w:noWrap/>
            <w:hideMark/>
          </w:tcPr>
          <w:p w14:paraId="4613458A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75 ± 0.17</w:t>
            </w:r>
          </w:p>
        </w:tc>
        <w:tc>
          <w:tcPr>
            <w:tcW w:w="508" w:type="pct"/>
            <w:noWrap/>
            <w:hideMark/>
          </w:tcPr>
          <w:p w14:paraId="6C5F8B55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82</w:t>
            </w:r>
          </w:p>
        </w:tc>
      </w:tr>
      <w:tr w:rsidR="00EE0AB9" w:rsidRPr="000F78D7" w14:paraId="02641CDA" w14:textId="77777777" w:rsidTr="00B910B6">
        <w:trPr>
          <w:trHeight w:val="17"/>
        </w:trPr>
        <w:tc>
          <w:tcPr>
            <w:tcW w:w="775" w:type="pct"/>
            <w:hideMark/>
          </w:tcPr>
          <w:p w14:paraId="198B3548" w14:textId="77777777" w:rsidR="00EE0AB9" w:rsidRPr="00ED1C58" w:rsidRDefault="00EE0AB9" w:rsidP="00414AC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D1C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SWS Vastus Lateralis stretch (m/s)</w:t>
            </w:r>
          </w:p>
        </w:tc>
        <w:tc>
          <w:tcPr>
            <w:tcW w:w="216" w:type="pct"/>
            <w:hideMark/>
          </w:tcPr>
          <w:p w14:paraId="0C87BB90" w14:textId="77777777" w:rsidR="00EE0AB9" w:rsidRPr="002F003E" w:rsidRDefault="00EE0AB9" w:rsidP="00414AC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48" w:type="pct"/>
            <w:noWrap/>
            <w:hideMark/>
          </w:tcPr>
          <w:p w14:paraId="4E3343D3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.93 ± 0.20</w:t>
            </w:r>
          </w:p>
        </w:tc>
        <w:tc>
          <w:tcPr>
            <w:tcW w:w="748" w:type="pct"/>
            <w:noWrap/>
            <w:hideMark/>
          </w:tcPr>
          <w:p w14:paraId="1FBDDE8E" w14:textId="77777777" w:rsidR="00EE0AB9" w:rsidRPr="006D1A0B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</w:pPr>
            <w:r w:rsidRPr="006D1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  <w:t>2.37 ± 0.89</w:t>
            </w:r>
          </w:p>
        </w:tc>
        <w:tc>
          <w:tcPr>
            <w:tcW w:w="508" w:type="pct"/>
            <w:noWrap/>
            <w:hideMark/>
          </w:tcPr>
          <w:p w14:paraId="520FAC73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81</w:t>
            </w:r>
          </w:p>
        </w:tc>
        <w:tc>
          <w:tcPr>
            <w:tcW w:w="748" w:type="pct"/>
            <w:noWrap/>
            <w:hideMark/>
          </w:tcPr>
          <w:p w14:paraId="3E57A0D4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60 ± 1.19</w:t>
            </w:r>
          </w:p>
        </w:tc>
        <w:tc>
          <w:tcPr>
            <w:tcW w:w="748" w:type="pct"/>
            <w:noWrap/>
            <w:hideMark/>
          </w:tcPr>
          <w:p w14:paraId="42C1B1D1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.14 ± 0.47</w:t>
            </w:r>
          </w:p>
        </w:tc>
        <w:tc>
          <w:tcPr>
            <w:tcW w:w="508" w:type="pct"/>
            <w:noWrap/>
            <w:hideMark/>
          </w:tcPr>
          <w:p w14:paraId="1BCF7FBC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07</w:t>
            </w:r>
          </w:p>
        </w:tc>
      </w:tr>
      <w:tr w:rsidR="00EE0AB9" w:rsidRPr="000F78D7" w14:paraId="5C47A45D" w14:textId="77777777" w:rsidTr="00B910B6">
        <w:trPr>
          <w:trHeight w:val="14"/>
        </w:trPr>
        <w:tc>
          <w:tcPr>
            <w:tcW w:w="775" w:type="pct"/>
            <w:hideMark/>
          </w:tcPr>
          <w:p w14:paraId="55B38A98" w14:textId="77777777" w:rsidR="00EE0AB9" w:rsidRPr="00ED1C58" w:rsidRDefault="00EE0AB9" w:rsidP="00414AC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D1C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Fascial thickness Deltoid mean (mm)</w:t>
            </w:r>
          </w:p>
        </w:tc>
        <w:tc>
          <w:tcPr>
            <w:tcW w:w="216" w:type="pct"/>
            <w:hideMark/>
          </w:tcPr>
          <w:p w14:paraId="63D8DA49" w14:textId="77777777" w:rsidR="00EE0AB9" w:rsidRPr="002F003E" w:rsidRDefault="00EE0AB9" w:rsidP="00414AC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48" w:type="pct"/>
            <w:noWrap/>
            <w:hideMark/>
          </w:tcPr>
          <w:p w14:paraId="113B1709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70 ± 0.11</w:t>
            </w:r>
          </w:p>
        </w:tc>
        <w:tc>
          <w:tcPr>
            <w:tcW w:w="748" w:type="pct"/>
            <w:noWrap/>
            <w:hideMark/>
          </w:tcPr>
          <w:p w14:paraId="22EF790E" w14:textId="77777777" w:rsidR="00EE0AB9" w:rsidRPr="006D1A0B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</w:pPr>
            <w:r w:rsidRPr="006D1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  <w:t>0.61 ± 0.17</w:t>
            </w:r>
          </w:p>
        </w:tc>
        <w:tc>
          <w:tcPr>
            <w:tcW w:w="508" w:type="pct"/>
            <w:noWrap/>
            <w:hideMark/>
          </w:tcPr>
          <w:p w14:paraId="5803DE2F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39</w:t>
            </w:r>
          </w:p>
        </w:tc>
        <w:tc>
          <w:tcPr>
            <w:tcW w:w="748" w:type="pct"/>
            <w:noWrap/>
            <w:hideMark/>
          </w:tcPr>
          <w:p w14:paraId="276F9195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65 ± 0.15</w:t>
            </w:r>
          </w:p>
        </w:tc>
        <w:tc>
          <w:tcPr>
            <w:tcW w:w="748" w:type="pct"/>
            <w:noWrap/>
            <w:hideMark/>
          </w:tcPr>
          <w:p w14:paraId="7E30D92B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57 ± 0.19</w:t>
            </w:r>
          </w:p>
        </w:tc>
        <w:tc>
          <w:tcPr>
            <w:tcW w:w="508" w:type="pct"/>
            <w:noWrap/>
            <w:hideMark/>
          </w:tcPr>
          <w:p w14:paraId="330830DF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220</w:t>
            </w:r>
          </w:p>
        </w:tc>
      </w:tr>
      <w:tr w:rsidR="00EE0AB9" w:rsidRPr="000F78D7" w14:paraId="75EFD2D3" w14:textId="77777777" w:rsidTr="00B910B6">
        <w:trPr>
          <w:trHeight w:val="14"/>
        </w:trPr>
        <w:tc>
          <w:tcPr>
            <w:tcW w:w="775" w:type="pct"/>
            <w:hideMark/>
          </w:tcPr>
          <w:p w14:paraId="43797D52" w14:textId="77777777" w:rsidR="00EE0AB9" w:rsidRPr="00ED1C58" w:rsidRDefault="00EE0AB9" w:rsidP="00414AC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D1C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Fascial thickness Vastus Lateralis mean (mm)</w:t>
            </w:r>
          </w:p>
        </w:tc>
        <w:tc>
          <w:tcPr>
            <w:tcW w:w="216" w:type="pct"/>
            <w:hideMark/>
          </w:tcPr>
          <w:p w14:paraId="26C97E18" w14:textId="77777777" w:rsidR="00EE0AB9" w:rsidRPr="002F003E" w:rsidRDefault="00EE0AB9" w:rsidP="00414AC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48" w:type="pct"/>
            <w:noWrap/>
            <w:hideMark/>
          </w:tcPr>
          <w:p w14:paraId="1AF72740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81 ± 0.16</w:t>
            </w:r>
          </w:p>
        </w:tc>
        <w:tc>
          <w:tcPr>
            <w:tcW w:w="748" w:type="pct"/>
            <w:noWrap/>
            <w:hideMark/>
          </w:tcPr>
          <w:p w14:paraId="16A99580" w14:textId="77777777" w:rsidR="00EE0AB9" w:rsidRPr="006D1A0B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</w:pPr>
            <w:r w:rsidRPr="006D1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  <w:t>0.81 ± 0.16</w:t>
            </w:r>
          </w:p>
        </w:tc>
        <w:tc>
          <w:tcPr>
            <w:tcW w:w="508" w:type="pct"/>
            <w:noWrap/>
            <w:hideMark/>
          </w:tcPr>
          <w:p w14:paraId="02D8FB69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70</w:t>
            </w:r>
          </w:p>
        </w:tc>
        <w:tc>
          <w:tcPr>
            <w:tcW w:w="748" w:type="pct"/>
            <w:noWrap/>
            <w:hideMark/>
          </w:tcPr>
          <w:p w14:paraId="5931AF8E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85 ± 0.20</w:t>
            </w:r>
          </w:p>
        </w:tc>
        <w:tc>
          <w:tcPr>
            <w:tcW w:w="748" w:type="pct"/>
            <w:noWrap/>
            <w:hideMark/>
          </w:tcPr>
          <w:p w14:paraId="6228AE35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76 ± 0.13</w:t>
            </w:r>
          </w:p>
        </w:tc>
        <w:tc>
          <w:tcPr>
            <w:tcW w:w="508" w:type="pct"/>
            <w:noWrap/>
            <w:hideMark/>
          </w:tcPr>
          <w:p w14:paraId="4DB00D02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720</w:t>
            </w:r>
          </w:p>
        </w:tc>
      </w:tr>
      <w:tr w:rsidR="00EE0AB9" w:rsidRPr="000F78D7" w14:paraId="02CE5379" w14:textId="77777777" w:rsidTr="00B910B6">
        <w:trPr>
          <w:trHeight w:val="14"/>
        </w:trPr>
        <w:tc>
          <w:tcPr>
            <w:tcW w:w="775" w:type="pct"/>
            <w:hideMark/>
          </w:tcPr>
          <w:p w14:paraId="0C77E556" w14:textId="77777777" w:rsidR="00EE0AB9" w:rsidRPr="00ED1C58" w:rsidRDefault="00EE0AB9" w:rsidP="00414AC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D1C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Fascial thickness Tibialis Anterior mean (mm)</w:t>
            </w:r>
          </w:p>
        </w:tc>
        <w:tc>
          <w:tcPr>
            <w:tcW w:w="216" w:type="pct"/>
            <w:hideMark/>
          </w:tcPr>
          <w:p w14:paraId="6EA5D14E" w14:textId="77777777" w:rsidR="00EE0AB9" w:rsidRPr="002F003E" w:rsidRDefault="00EE0AB9" w:rsidP="00414AC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48" w:type="pct"/>
            <w:noWrap/>
            <w:hideMark/>
          </w:tcPr>
          <w:p w14:paraId="6A5B9EF6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63 ± 0.07</w:t>
            </w:r>
          </w:p>
        </w:tc>
        <w:tc>
          <w:tcPr>
            <w:tcW w:w="748" w:type="pct"/>
            <w:noWrap/>
            <w:hideMark/>
          </w:tcPr>
          <w:p w14:paraId="57EE267F" w14:textId="77777777" w:rsidR="00EE0AB9" w:rsidRPr="006D1A0B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</w:pPr>
            <w:r w:rsidRPr="006D1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  <w:t>0.53 ± 0.11</w:t>
            </w:r>
          </w:p>
        </w:tc>
        <w:tc>
          <w:tcPr>
            <w:tcW w:w="508" w:type="pct"/>
            <w:noWrap/>
            <w:hideMark/>
          </w:tcPr>
          <w:p w14:paraId="6647BBE3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012</w:t>
            </w:r>
          </w:p>
        </w:tc>
        <w:tc>
          <w:tcPr>
            <w:tcW w:w="748" w:type="pct"/>
            <w:noWrap/>
            <w:hideMark/>
          </w:tcPr>
          <w:p w14:paraId="68FFE6ED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46 ± 0.11</w:t>
            </w:r>
          </w:p>
        </w:tc>
        <w:tc>
          <w:tcPr>
            <w:tcW w:w="748" w:type="pct"/>
            <w:noWrap/>
            <w:hideMark/>
          </w:tcPr>
          <w:p w14:paraId="3C4B0EC7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59 ± 0.05</w:t>
            </w:r>
          </w:p>
        </w:tc>
        <w:tc>
          <w:tcPr>
            <w:tcW w:w="508" w:type="pct"/>
            <w:noWrap/>
            <w:hideMark/>
          </w:tcPr>
          <w:p w14:paraId="2682CBBA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002</w:t>
            </w:r>
          </w:p>
        </w:tc>
      </w:tr>
      <w:tr w:rsidR="00EE0AB9" w:rsidRPr="000F78D7" w14:paraId="119AD50D" w14:textId="77777777" w:rsidTr="00B910B6">
        <w:trPr>
          <w:trHeight w:val="14"/>
        </w:trPr>
        <w:tc>
          <w:tcPr>
            <w:tcW w:w="775" w:type="pct"/>
            <w:hideMark/>
          </w:tcPr>
          <w:p w14:paraId="40650593" w14:textId="77777777" w:rsidR="00EE0AB9" w:rsidRPr="00ED1C58" w:rsidRDefault="00EE0AB9" w:rsidP="00414AC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D1C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Fascial thickness Flexor Digitorum </w:t>
            </w:r>
            <w:proofErr w:type="spellStart"/>
            <w:r w:rsidRPr="00ED1C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Profundus</w:t>
            </w:r>
            <w:proofErr w:type="spellEnd"/>
            <w:r w:rsidRPr="00ED1C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 mean (mm)</w:t>
            </w:r>
          </w:p>
        </w:tc>
        <w:tc>
          <w:tcPr>
            <w:tcW w:w="216" w:type="pct"/>
            <w:hideMark/>
          </w:tcPr>
          <w:p w14:paraId="7E93B038" w14:textId="77777777" w:rsidR="00EE0AB9" w:rsidRPr="002F003E" w:rsidRDefault="00EE0AB9" w:rsidP="00414AC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48" w:type="pct"/>
            <w:noWrap/>
            <w:hideMark/>
          </w:tcPr>
          <w:p w14:paraId="02DC40B2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58 ± 0.07</w:t>
            </w:r>
          </w:p>
        </w:tc>
        <w:tc>
          <w:tcPr>
            <w:tcW w:w="748" w:type="pct"/>
            <w:noWrap/>
            <w:hideMark/>
          </w:tcPr>
          <w:p w14:paraId="56AA92F4" w14:textId="77777777" w:rsidR="00EE0AB9" w:rsidRPr="006D1A0B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</w:pPr>
            <w:r w:rsidRPr="006D1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  <w:t>0.45 ± 0.09</w:t>
            </w:r>
          </w:p>
        </w:tc>
        <w:tc>
          <w:tcPr>
            <w:tcW w:w="508" w:type="pct"/>
            <w:noWrap/>
            <w:hideMark/>
          </w:tcPr>
          <w:p w14:paraId="68D46D83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001</w:t>
            </w:r>
          </w:p>
        </w:tc>
        <w:tc>
          <w:tcPr>
            <w:tcW w:w="748" w:type="pct"/>
            <w:noWrap/>
            <w:hideMark/>
          </w:tcPr>
          <w:p w14:paraId="387A2763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46 ± 0.12</w:t>
            </w:r>
          </w:p>
        </w:tc>
        <w:tc>
          <w:tcPr>
            <w:tcW w:w="748" w:type="pct"/>
            <w:noWrap/>
            <w:hideMark/>
          </w:tcPr>
          <w:p w14:paraId="4145D0EA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44 ± 0.06</w:t>
            </w:r>
          </w:p>
        </w:tc>
        <w:tc>
          <w:tcPr>
            <w:tcW w:w="508" w:type="pct"/>
            <w:noWrap/>
            <w:hideMark/>
          </w:tcPr>
          <w:p w14:paraId="2E6C7395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004</w:t>
            </w:r>
          </w:p>
        </w:tc>
      </w:tr>
      <w:tr w:rsidR="00EE0AB9" w:rsidRPr="000F78D7" w14:paraId="1035AF8D" w14:textId="77777777" w:rsidTr="00B910B6">
        <w:trPr>
          <w:trHeight w:val="14"/>
        </w:trPr>
        <w:tc>
          <w:tcPr>
            <w:tcW w:w="775" w:type="pct"/>
            <w:hideMark/>
          </w:tcPr>
          <w:p w14:paraId="7BEC16DB" w14:textId="77777777" w:rsidR="00EE0AB9" w:rsidRPr="00ED1C58" w:rsidRDefault="00EE0AB9" w:rsidP="00414AC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D1C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Fascial Thickness Flexor Carpi Ulnaris mean</w:t>
            </w:r>
          </w:p>
        </w:tc>
        <w:tc>
          <w:tcPr>
            <w:tcW w:w="216" w:type="pct"/>
            <w:hideMark/>
          </w:tcPr>
          <w:p w14:paraId="2B35C62C" w14:textId="77777777" w:rsidR="00EE0AB9" w:rsidRPr="002F003E" w:rsidRDefault="00EE0AB9" w:rsidP="00414AC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48" w:type="pct"/>
            <w:noWrap/>
            <w:hideMark/>
          </w:tcPr>
          <w:p w14:paraId="49004E24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58 ± 0.14</w:t>
            </w:r>
          </w:p>
        </w:tc>
        <w:tc>
          <w:tcPr>
            <w:tcW w:w="748" w:type="pct"/>
            <w:noWrap/>
            <w:hideMark/>
          </w:tcPr>
          <w:p w14:paraId="2BC291D9" w14:textId="77777777" w:rsidR="00EE0AB9" w:rsidRPr="006D1A0B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</w:pPr>
            <w:r w:rsidRPr="006D1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  <w:t>0.50 ± 0.07</w:t>
            </w:r>
          </w:p>
        </w:tc>
        <w:tc>
          <w:tcPr>
            <w:tcW w:w="508" w:type="pct"/>
            <w:noWrap/>
            <w:hideMark/>
          </w:tcPr>
          <w:p w14:paraId="6261F258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15</w:t>
            </w:r>
          </w:p>
        </w:tc>
        <w:tc>
          <w:tcPr>
            <w:tcW w:w="748" w:type="pct"/>
            <w:noWrap/>
            <w:hideMark/>
          </w:tcPr>
          <w:p w14:paraId="629B02DE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49 ± 0.07</w:t>
            </w:r>
          </w:p>
        </w:tc>
        <w:tc>
          <w:tcPr>
            <w:tcW w:w="748" w:type="pct"/>
            <w:noWrap/>
            <w:hideMark/>
          </w:tcPr>
          <w:p w14:paraId="6FC9E3E0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50 ± 0.09</w:t>
            </w:r>
          </w:p>
        </w:tc>
        <w:tc>
          <w:tcPr>
            <w:tcW w:w="508" w:type="pct"/>
            <w:noWrap/>
            <w:hideMark/>
          </w:tcPr>
          <w:p w14:paraId="2F37F16D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293</w:t>
            </w:r>
          </w:p>
        </w:tc>
      </w:tr>
      <w:tr w:rsidR="00EE0AB9" w:rsidRPr="000F78D7" w14:paraId="0F7C502D" w14:textId="77777777" w:rsidTr="00B910B6">
        <w:trPr>
          <w:trHeight w:val="14"/>
        </w:trPr>
        <w:tc>
          <w:tcPr>
            <w:tcW w:w="775" w:type="pct"/>
            <w:hideMark/>
          </w:tcPr>
          <w:p w14:paraId="769C7C9A" w14:textId="77777777" w:rsidR="00EE0AB9" w:rsidRPr="00ED1C58" w:rsidRDefault="00EE0AB9" w:rsidP="00414AC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D1C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Muscle bulk Deltoid (mm)</w:t>
            </w:r>
          </w:p>
        </w:tc>
        <w:tc>
          <w:tcPr>
            <w:tcW w:w="216" w:type="pct"/>
            <w:hideMark/>
          </w:tcPr>
          <w:p w14:paraId="6C650B9D" w14:textId="77777777" w:rsidR="00EE0AB9" w:rsidRPr="002F003E" w:rsidRDefault="00EE0AB9" w:rsidP="00414AC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48" w:type="pct"/>
            <w:noWrap/>
            <w:hideMark/>
          </w:tcPr>
          <w:p w14:paraId="7B7B86FC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7.54 ± 3.88</w:t>
            </w:r>
          </w:p>
        </w:tc>
        <w:tc>
          <w:tcPr>
            <w:tcW w:w="748" w:type="pct"/>
            <w:noWrap/>
            <w:hideMark/>
          </w:tcPr>
          <w:p w14:paraId="4CF6629D" w14:textId="77777777" w:rsidR="00EE0AB9" w:rsidRPr="006D1A0B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</w:pPr>
            <w:r w:rsidRPr="006D1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  <w:t>16.60 ± 2.73</w:t>
            </w:r>
          </w:p>
        </w:tc>
        <w:tc>
          <w:tcPr>
            <w:tcW w:w="508" w:type="pct"/>
            <w:noWrap/>
            <w:hideMark/>
          </w:tcPr>
          <w:p w14:paraId="2331FE9F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520</w:t>
            </w:r>
          </w:p>
        </w:tc>
        <w:tc>
          <w:tcPr>
            <w:tcW w:w="748" w:type="pct"/>
            <w:noWrap/>
            <w:hideMark/>
          </w:tcPr>
          <w:p w14:paraId="5001EE94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6.06 ± 2.19</w:t>
            </w:r>
          </w:p>
        </w:tc>
        <w:tc>
          <w:tcPr>
            <w:tcW w:w="748" w:type="pct"/>
            <w:noWrap/>
            <w:hideMark/>
          </w:tcPr>
          <w:p w14:paraId="752A9547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7.14 ± 3.34</w:t>
            </w:r>
          </w:p>
        </w:tc>
        <w:tc>
          <w:tcPr>
            <w:tcW w:w="508" w:type="pct"/>
            <w:noWrap/>
            <w:hideMark/>
          </w:tcPr>
          <w:p w14:paraId="7DADCC1C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727</w:t>
            </w:r>
          </w:p>
        </w:tc>
      </w:tr>
      <w:tr w:rsidR="00EE0AB9" w:rsidRPr="000F78D7" w14:paraId="3E1E578E" w14:textId="77777777" w:rsidTr="00B910B6">
        <w:trPr>
          <w:trHeight w:val="14"/>
        </w:trPr>
        <w:tc>
          <w:tcPr>
            <w:tcW w:w="775" w:type="pct"/>
            <w:hideMark/>
          </w:tcPr>
          <w:p w14:paraId="2F1C8785" w14:textId="77777777" w:rsidR="00EE0AB9" w:rsidRPr="00ED1C58" w:rsidRDefault="00EE0AB9" w:rsidP="00414AC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D1C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Muscle bulk Vastus Lateralis (mm)</w:t>
            </w:r>
          </w:p>
        </w:tc>
        <w:tc>
          <w:tcPr>
            <w:tcW w:w="216" w:type="pct"/>
            <w:hideMark/>
          </w:tcPr>
          <w:p w14:paraId="7487C37E" w14:textId="77777777" w:rsidR="00EE0AB9" w:rsidRPr="002F003E" w:rsidRDefault="00EE0AB9" w:rsidP="00414AC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48" w:type="pct"/>
            <w:noWrap/>
            <w:hideMark/>
          </w:tcPr>
          <w:p w14:paraId="1763B23C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8.01 ± 4.09</w:t>
            </w:r>
          </w:p>
        </w:tc>
        <w:tc>
          <w:tcPr>
            <w:tcW w:w="748" w:type="pct"/>
            <w:noWrap/>
            <w:hideMark/>
          </w:tcPr>
          <w:p w14:paraId="66B96C34" w14:textId="77777777" w:rsidR="00EE0AB9" w:rsidRPr="006D1A0B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</w:pPr>
            <w:r w:rsidRPr="006D1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  <w:t>15.01 ± 4.25</w:t>
            </w:r>
          </w:p>
        </w:tc>
        <w:tc>
          <w:tcPr>
            <w:tcW w:w="508" w:type="pct"/>
            <w:noWrap/>
            <w:hideMark/>
          </w:tcPr>
          <w:p w14:paraId="727900DF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95</w:t>
            </w:r>
          </w:p>
        </w:tc>
        <w:tc>
          <w:tcPr>
            <w:tcW w:w="748" w:type="pct"/>
            <w:noWrap/>
            <w:hideMark/>
          </w:tcPr>
          <w:p w14:paraId="27236020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2.42 ± 3.23</w:t>
            </w:r>
          </w:p>
        </w:tc>
        <w:tc>
          <w:tcPr>
            <w:tcW w:w="748" w:type="pct"/>
            <w:noWrap/>
            <w:hideMark/>
          </w:tcPr>
          <w:p w14:paraId="132B81DF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7.60 ± 3.67</w:t>
            </w:r>
          </w:p>
        </w:tc>
        <w:tc>
          <w:tcPr>
            <w:tcW w:w="508" w:type="pct"/>
            <w:noWrap/>
            <w:hideMark/>
          </w:tcPr>
          <w:p w14:paraId="0721FE1D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033</w:t>
            </w:r>
          </w:p>
        </w:tc>
      </w:tr>
      <w:tr w:rsidR="00EE0AB9" w:rsidRPr="000F78D7" w14:paraId="1E756AF8" w14:textId="77777777" w:rsidTr="00B910B6">
        <w:trPr>
          <w:trHeight w:val="14"/>
        </w:trPr>
        <w:tc>
          <w:tcPr>
            <w:tcW w:w="775" w:type="pct"/>
            <w:hideMark/>
          </w:tcPr>
          <w:p w14:paraId="6FC55CF8" w14:textId="77777777" w:rsidR="00EE0AB9" w:rsidRDefault="00EE0AB9" w:rsidP="00414AC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D1C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Muscle bulk Flexor Digitorum </w:t>
            </w:r>
            <w:proofErr w:type="spellStart"/>
            <w:r w:rsidRPr="00ED1C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Profundus</w:t>
            </w:r>
            <w:proofErr w:type="spellEnd"/>
            <w:r w:rsidRPr="00ED1C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 (mm)</w:t>
            </w:r>
          </w:p>
          <w:p w14:paraId="2D11C531" w14:textId="483D58D0" w:rsidR="009331FF" w:rsidRPr="00ED1C58" w:rsidRDefault="009331FF" w:rsidP="00414AC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                                                                         </w:t>
            </w:r>
          </w:p>
        </w:tc>
        <w:tc>
          <w:tcPr>
            <w:tcW w:w="216" w:type="pct"/>
            <w:hideMark/>
          </w:tcPr>
          <w:p w14:paraId="1DC6C424" w14:textId="77777777" w:rsidR="00EE0AB9" w:rsidRPr="002F003E" w:rsidRDefault="00EE0AB9" w:rsidP="00414AC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48" w:type="pct"/>
            <w:noWrap/>
            <w:hideMark/>
          </w:tcPr>
          <w:p w14:paraId="29DF2051" w14:textId="77777777" w:rsidR="00EE0AB9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2.17 ± 2.87</w:t>
            </w:r>
          </w:p>
          <w:p w14:paraId="1F365D2B" w14:textId="77777777" w:rsidR="009331FF" w:rsidRPr="009331FF" w:rsidRDefault="009331FF" w:rsidP="009331F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  <w:p w14:paraId="51DAAFBC" w14:textId="77777777" w:rsidR="009331FF" w:rsidRPr="009331FF" w:rsidRDefault="009331FF" w:rsidP="009331F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  <w:p w14:paraId="58002E2E" w14:textId="77777777" w:rsidR="009331FF" w:rsidRPr="009331FF" w:rsidRDefault="009331FF" w:rsidP="009331F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  <w:p w14:paraId="6D4B437E" w14:textId="77777777" w:rsidR="009331FF" w:rsidRPr="009331FF" w:rsidRDefault="009331FF" w:rsidP="009331F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  <w:p w14:paraId="0E03A8D9" w14:textId="77777777" w:rsidR="009331FF" w:rsidRDefault="009331FF" w:rsidP="00933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  <w:p w14:paraId="6D5F5CA9" w14:textId="2B769E66" w:rsidR="009331FF" w:rsidRPr="009331FF" w:rsidRDefault="00513CD6" w:rsidP="009331F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lang w:eastAsia="en-AU"/>
              </w:rPr>
              <w:t xml:space="preserve">n </w:t>
            </w:r>
            <w:r w:rsidR="009331FF" w:rsidRPr="009331FF"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lang w:eastAsia="en-AU"/>
              </w:rPr>
              <w:t>(%)</w:t>
            </w:r>
          </w:p>
        </w:tc>
        <w:tc>
          <w:tcPr>
            <w:tcW w:w="748" w:type="pct"/>
            <w:noWrap/>
            <w:hideMark/>
          </w:tcPr>
          <w:p w14:paraId="20EE82C1" w14:textId="77777777" w:rsidR="00EE0AB9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</w:pPr>
            <w:r w:rsidRPr="006D1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  <w:t>13.10 ± 3.14</w:t>
            </w:r>
          </w:p>
          <w:p w14:paraId="192B0439" w14:textId="77777777" w:rsidR="009331FF" w:rsidRPr="009331FF" w:rsidRDefault="009331FF" w:rsidP="009331FF">
            <w:pPr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lang w:eastAsia="en-AU"/>
              </w:rPr>
            </w:pPr>
          </w:p>
          <w:p w14:paraId="1D8ADAC7" w14:textId="77777777" w:rsidR="009331FF" w:rsidRPr="009331FF" w:rsidRDefault="009331FF" w:rsidP="009331FF">
            <w:pPr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lang w:eastAsia="en-AU"/>
              </w:rPr>
            </w:pPr>
          </w:p>
          <w:p w14:paraId="26FDF376" w14:textId="77777777" w:rsidR="009331FF" w:rsidRPr="009331FF" w:rsidRDefault="009331FF" w:rsidP="009331FF">
            <w:pPr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lang w:eastAsia="en-AU"/>
              </w:rPr>
            </w:pPr>
          </w:p>
          <w:p w14:paraId="60E74AB4" w14:textId="77777777" w:rsidR="009331FF" w:rsidRPr="009331FF" w:rsidRDefault="009331FF" w:rsidP="009331FF">
            <w:pPr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lang w:eastAsia="en-AU"/>
              </w:rPr>
            </w:pPr>
          </w:p>
          <w:p w14:paraId="73A3B5DB" w14:textId="77777777" w:rsidR="009331FF" w:rsidRDefault="009331FF" w:rsidP="00933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</w:pPr>
          </w:p>
          <w:p w14:paraId="7E72B973" w14:textId="34E29A62" w:rsidR="009331FF" w:rsidRPr="009331FF" w:rsidRDefault="00513CD6" w:rsidP="009331FF">
            <w:pPr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lang w:eastAsia="en-AU"/>
              </w:rPr>
              <w:t>n</w:t>
            </w:r>
            <w:r w:rsidR="001F7F07"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lang w:eastAsia="en-AU"/>
              </w:rPr>
              <w:t xml:space="preserve"> </w:t>
            </w:r>
            <w:r w:rsidR="009331FF"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lang w:eastAsia="en-AU"/>
              </w:rPr>
              <w:t>(%)</w:t>
            </w:r>
          </w:p>
        </w:tc>
        <w:tc>
          <w:tcPr>
            <w:tcW w:w="508" w:type="pct"/>
            <w:noWrap/>
            <w:hideMark/>
          </w:tcPr>
          <w:p w14:paraId="12416CF0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460</w:t>
            </w:r>
          </w:p>
        </w:tc>
        <w:tc>
          <w:tcPr>
            <w:tcW w:w="748" w:type="pct"/>
            <w:noWrap/>
            <w:hideMark/>
          </w:tcPr>
          <w:p w14:paraId="201EEC4A" w14:textId="77777777" w:rsidR="00EE0AB9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2.30 ± 2.39</w:t>
            </w:r>
          </w:p>
          <w:p w14:paraId="1C46BD33" w14:textId="77777777" w:rsidR="009331FF" w:rsidRPr="009331FF" w:rsidRDefault="009331FF" w:rsidP="009331F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  <w:p w14:paraId="672F8E0D" w14:textId="77777777" w:rsidR="009331FF" w:rsidRPr="009331FF" w:rsidRDefault="009331FF" w:rsidP="009331F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  <w:p w14:paraId="350AF392" w14:textId="77777777" w:rsidR="009331FF" w:rsidRPr="009331FF" w:rsidRDefault="009331FF" w:rsidP="009331F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  <w:p w14:paraId="248ABBE1" w14:textId="77777777" w:rsidR="009331FF" w:rsidRPr="009331FF" w:rsidRDefault="009331FF" w:rsidP="009331F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  <w:p w14:paraId="058719BA" w14:textId="77777777" w:rsidR="009331FF" w:rsidRDefault="009331FF" w:rsidP="00933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  <w:p w14:paraId="72FCE5E9" w14:textId="415F433E" w:rsidR="009331FF" w:rsidRPr="009331FF" w:rsidRDefault="00513CD6" w:rsidP="009331F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lang w:eastAsia="en-AU"/>
              </w:rPr>
              <w:t>n</w:t>
            </w:r>
            <w:r w:rsidR="001F7F07"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lang w:eastAsia="en-AU"/>
              </w:rPr>
              <w:t xml:space="preserve"> </w:t>
            </w:r>
            <w:r w:rsidR="009331FF" w:rsidRPr="009331FF"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lang w:eastAsia="en-AU"/>
              </w:rPr>
              <w:t>(%)</w:t>
            </w:r>
          </w:p>
        </w:tc>
        <w:tc>
          <w:tcPr>
            <w:tcW w:w="748" w:type="pct"/>
            <w:noWrap/>
            <w:hideMark/>
          </w:tcPr>
          <w:p w14:paraId="39FF45AF" w14:textId="77777777" w:rsidR="00EE0AB9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3.90 ± 3.85</w:t>
            </w:r>
          </w:p>
          <w:p w14:paraId="3E14987A" w14:textId="77777777" w:rsidR="009331FF" w:rsidRPr="009331FF" w:rsidRDefault="009331FF" w:rsidP="009331F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  <w:p w14:paraId="6C14481F" w14:textId="77777777" w:rsidR="009331FF" w:rsidRPr="009331FF" w:rsidRDefault="009331FF" w:rsidP="009331F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  <w:p w14:paraId="177F9501" w14:textId="77777777" w:rsidR="009331FF" w:rsidRPr="009331FF" w:rsidRDefault="009331FF" w:rsidP="009331F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  <w:p w14:paraId="27742DAF" w14:textId="77777777" w:rsidR="009331FF" w:rsidRPr="009331FF" w:rsidRDefault="009331FF" w:rsidP="009331F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  <w:p w14:paraId="136C3FE7" w14:textId="77777777" w:rsidR="009331FF" w:rsidRDefault="009331FF" w:rsidP="00933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  <w:p w14:paraId="6B0D1AB8" w14:textId="21C86CE5" w:rsidR="009331FF" w:rsidRPr="009331FF" w:rsidRDefault="00513CD6" w:rsidP="009331FF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lang w:eastAsia="en-AU"/>
              </w:rPr>
              <w:t xml:space="preserve">n </w:t>
            </w:r>
            <w:r w:rsidR="009331FF" w:rsidRPr="009331FF"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lang w:eastAsia="en-AU"/>
              </w:rPr>
              <w:t>(%)</w:t>
            </w:r>
          </w:p>
        </w:tc>
        <w:tc>
          <w:tcPr>
            <w:tcW w:w="508" w:type="pct"/>
            <w:noWrap/>
            <w:hideMark/>
          </w:tcPr>
          <w:p w14:paraId="70C70771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540</w:t>
            </w:r>
          </w:p>
        </w:tc>
      </w:tr>
      <w:tr w:rsidR="00EE0AB9" w:rsidRPr="000F78D7" w14:paraId="411EE36E" w14:textId="77777777" w:rsidTr="00B910B6">
        <w:trPr>
          <w:trHeight w:val="14"/>
        </w:trPr>
        <w:tc>
          <w:tcPr>
            <w:tcW w:w="775" w:type="pct"/>
            <w:hideMark/>
          </w:tcPr>
          <w:p w14:paraId="19957BBF" w14:textId="77777777" w:rsidR="00EE0AB9" w:rsidRPr="00ED1C58" w:rsidRDefault="00EE0AB9" w:rsidP="00414AC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D1C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Echogenicity Deltoid</w:t>
            </w:r>
          </w:p>
        </w:tc>
        <w:tc>
          <w:tcPr>
            <w:tcW w:w="216" w:type="pct"/>
            <w:hideMark/>
          </w:tcPr>
          <w:p w14:paraId="16B90516" w14:textId="77777777" w:rsidR="00EE0AB9" w:rsidRPr="002F003E" w:rsidRDefault="00EE0AB9" w:rsidP="00414AC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748" w:type="pct"/>
            <w:noWrap/>
            <w:hideMark/>
          </w:tcPr>
          <w:p w14:paraId="5304E765" w14:textId="3436A7B8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1 (78.6</w:t>
            </w:r>
            <w:r w:rsidR="00EB1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748" w:type="pct"/>
            <w:noWrap/>
            <w:hideMark/>
          </w:tcPr>
          <w:p w14:paraId="7E2DF5B0" w14:textId="2FCD0208" w:rsidR="00EE0AB9" w:rsidRPr="006D1A0B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</w:pPr>
            <w:r w:rsidRPr="006D1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  <w:t>5 (50.0</w:t>
            </w:r>
            <w:r w:rsidR="00EB1DAF" w:rsidRPr="006D1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  <w:t>0</w:t>
            </w:r>
            <w:r w:rsidRPr="006D1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  <w:t>%)</w:t>
            </w:r>
          </w:p>
        </w:tc>
        <w:tc>
          <w:tcPr>
            <w:tcW w:w="508" w:type="pct"/>
            <w:noWrap/>
            <w:hideMark/>
          </w:tcPr>
          <w:p w14:paraId="443765A3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337</w:t>
            </w:r>
          </w:p>
        </w:tc>
        <w:tc>
          <w:tcPr>
            <w:tcW w:w="748" w:type="pct"/>
            <w:noWrap/>
            <w:hideMark/>
          </w:tcPr>
          <w:p w14:paraId="1C42EC11" w14:textId="66D3AB9F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 (60.0</w:t>
            </w:r>
            <w:r w:rsidR="00EB1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748" w:type="pct"/>
            <w:noWrap/>
            <w:hideMark/>
          </w:tcPr>
          <w:p w14:paraId="4E671773" w14:textId="616BCDDF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 (40.0</w:t>
            </w:r>
            <w:r w:rsidR="00EB1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508" w:type="pct"/>
            <w:noWrap/>
            <w:hideMark/>
          </w:tcPr>
          <w:p w14:paraId="63FB775C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99</w:t>
            </w:r>
          </w:p>
        </w:tc>
      </w:tr>
      <w:tr w:rsidR="00EE0AB9" w:rsidRPr="000F78D7" w14:paraId="2287C032" w14:textId="77777777" w:rsidTr="00B910B6">
        <w:trPr>
          <w:trHeight w:val="14"/>
        </w:trPr>
        <w:tc>
          <w:tcPr>
            <w:tcW w:w="775" w:type="pct"/>
            <w:hideMark/>
          </w:tcPr>
          <w:p w14:paraId="5907D916" w14:textId="77777777" w:rsidR="00EE0AB9" w:rsidRPr="00ED1C58" w:rsidRDefault="00EE0AB9" w:rsidP="00414AC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16" w:type="pct"/>
            <w:hideMark/>
          </w:tcPr>
          <w:p w14:paraId="1D2010F0" w14:textId="77777777" w:rsidR="00EE0AB9" w:rsidRPr="002F003E" w:rsidRDefault="00EE0AB9" w:rsidP="00414AC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748" w:type="pct"/>
            <w:noWrap/>
            <w:hideMark/>
          </w:tcPr>
          <w:p w14:paraId="723688E6" w14:textId="499C5B70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 (14.3</w:t>
            </w:r>
            <w:r w:rsidR="00EB1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748" w:type="pct"/>
            <w:noWrap/>
            <w:hideMark/>
          </w:tcPr>
          <w:p w14:paraId="312EC4DC" w14:textId="081FDE35" w:rsidR="00EE0AB9" w:rsidRPr="006D1A0B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</w:pPr>
            <w:r w:rsidRPr="006D1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  <w:t>3 (30.0</w:t>
            </w:r>
            <w:r w:rsidR="00EB1DAF" w:rsidRPr="006D1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  <w:t>0</w:t>
            </w:r>
            <w:r w:rsidRPr="006D1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  <w:t>%)</w:t>
            </w:r>
          </w:p>
        </w:tc>
        <w:tc>
          <w:tcPr>
            <w:tcW w:w="508" w:type="pct"/>
            <w:noWrap/>
            <w:hideMark/>
          </w:tcPr>
          <w:p w14:paraId="6A42F593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48" w:type="pct"/>
            <w:noWrap/>
            <w:hideMark/>
          </w:tcPr>
          <w:p w14:paraId="25D3F773" w14:textId="6518EBED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 (40.0</w:t>
            </w:r>
            <w:r w:rsidR="00EB1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748" w:type="pct"/>
            <w:noWrap/>
            <w:hideMark/>
          </w:tcPr>
          <w:p w14:paraId="4FC8B198" w14:textId="7FC5DF6A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 (20.0</w:t>
            </w:r>
            <w:r w:rsidR="00EB1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508" w:type="pct"/>
            <w:noWrap/>
            <w:hideMark/>
          </w:tcPr>
          <w:p w14:paraId="6152049C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EE0AB9" w:rsidRPr="000F78D7" w14:paraId="357DD2EA" w14:textId="77777777" w:rsidTr="00B910B6">
        <w:trPr>
          <w:trHeight w:val="14"/>
        </w:trPr>
        <w:tc>
          <w:tcPr>
            <w:tcW w:w="775" w:type="pct"/>
            <w:hideMark/>
          </w:tcPr>
          <w:p w14:paraId="4CE50ABE" w14:textId="77777777" w:rsidR="00EE0AB9" w:rsidRPr="00ED1C58" w:rsidRDefault="00EE0AB9" w:rsidP="00414AC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216" w:type="pct"/>
            <w:hideMark/>
          </w:tcPr>
          <w:p w14:paraId="09D9E6EE" w14:textId="77777777" w:rsidR="00EE0AB9" w:rsidRPr="002F003E" w:rsidRDefault="00EE0AB9" w:rsidP="00414AC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748" w:type="pct"/>
            <w:noWrap/>
            <w:hideMark/>
          </w:tcPr>
          <w:p w14:paraId="077CEC04" w14:textId="0E6CBCC5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 (7.1</w:t>
            </w:r>
            <w:r w:rsidR="00EB1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748" w:type="pct"/>
            <w:noWrap/>
            <w:hideMark/>
          </w:tcPr>
          <w:p w14:paraId="5E7707BA" w14:textId="7C928650" w:rsidR="00EE0AB9" w:rsidRPr="006D1A0B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</w:pPr>
            <w:r w:rsidRPr="006D1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  <w:t>2 (20.0</w:t>
            </w:r>
            <w:r w:rsidR="00EB1DAF" w:rsidRPr="006D1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  <w:t>0</w:t>
            </w:r>
            <w:r w:rsidRPr="006D1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  <w:t>%)</w:t>
            </w:r>
          </w:p>
        </w:tc>
        <w:tc>
          <w:tcPr>
            <w:tcW w:w="508" w:type="pct"/>
            <w:noWrap/>
            <w:hideMark/>
          </w:tcPr>
          <w:p w14:paraId="17706634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48" w:type="pct"/>
            <w:noWrap/>
            <w:hideMark/>
          </w:tcPr>
          <w:p w14:paraId="4E0DA77D" w14:textId="1C37A679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 (0.0</w:t>
            </w:r>
            <w:r w:rsidR="00EB1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748" w:type="pct"/>
            <w:noWrap/>
            <w:hideMark/>
          </w:tcPr>
          <w:p w14:paraId="7CDF5500" w14:textId="1DFA29BB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 (40.0</w:t>
            </w:r>
            <w:r w:rsidR="00EB1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508" w:type="pct"/>
            <w:noWrap/>
            <w:hideMark/>
          </w:tcPr>
          <w:p w14:paraId="1ECCE51A" w14:textId="77777777" w:rsidR="00EE0AB9" w:rsidRPr="002F003E" w:rsidRDefault="00EE0AB9" w:rsidP="00414AC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EE0AB9" w:rsidRPr="000F78D7" w14:paraId="7599E608" w14:textId="77777777" w:rsidTr="00B910B6">
        <w:trPr>
          <w:trHeight w:val="14"/>
        </w:trPr>
        <w:tc>
          <w:tcPr>
            <w:tcW w:w="775" w:type="pct"/>
            <w:hideMark/>
          </w:tcPr>
          <w:p w14:paraId="371124E3" w14:textId="77777777" w:rsidR="00EE0AB9" w:rsidRPr="00ED1C58" w:rsidRDefault="00EE0AB9" w:rsidP="00414AC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216" w:type="pct"/>
            <w:hideMark/>
          </w:tcPr>
          <w:p w14:paraId="27C0F60D" w14:textId="77777777" w:rsidR="00EE0AB9" w:rsidRPr="002F003E" w:rsidRDefault="00EE0AB9" w:rsidP="00414AC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748" w:type="pct"/>
            <w:noWrap/>
            <w:hideMark/>
          </w:tcPr>
          <w:p w14:paraId="30AC258B" w14:textId="211FA023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 (0.0</w:t>
            </w:r>
            <w:r w:rsidR="00EB1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748" w:type="pct"/>
            <w:noWrap/>
            <w:hideMark/>
          </w:tcPr>
          <w:p w14:paraId="572910A6" w14:textId="554F10D7" w:rsidR="00EE0AB9" w:rsidRPr="006D1A0B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</w:pPr>
            <w:r w:rsidRPr="006D1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  <w:t>0 (0.0</w:t>
            </w:r>
            <w:r w:rsidR="00EB1DAF" w:rsidRPr="006D1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  <w:t>0</w:t>
            </w:r>
            <w:r w:rsidRPr="006D1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  <w:t>%)</w:t>
            </w:r>
          </w:p>
        </w:tc>
        <w:tc>
          <w:tcPr>
            <w:tcW w:w="508" w:type="pct"/>
            <w:noWrap/>
            <w:hideMark/>
          </w:tcPr>
          <w:p w14:paraId="5D709143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48" w:type="pct"/>
            <w:noWrap/>
            <w:hideMark/>
          </w:tcPr>
          <w:p w14:paraId="428192D4" w14:textId="5545F5CD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 (0.0</w:t>
            </w:r>
            <w:r w:rsidR="00EB1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748" w:type="pct"/>
            <w:noWrap/>
            <w:hideMark/>
          </w:tcPr>
          <w:p w14:paraId="7FEAA089" w14:textId="77F39050" w:rsidR="00EE0AB9" w:rsidRPr="002F003E" w:rsidRDefault="00EE0AB9" w:rsidP="00B910B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 (0.0</w:t>
            </w:r>
            <w:r w:rsidR="00EB1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508" w:type="pct"/>
            <w:noWrap/>
            <w:hideMark/>
          </w:tcPr>
          <w:p w14:paraId="671D9995" w14:textId="77777777" w:rsidR="00EE0AB9" w:rsidRPr="002F003E" w:rsidRDefault="00EE0AB9" w:rsidP="00414AC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EE0AB9" w:rsidRPr="000F78D7" w14:paraId="5C8EF02E" w14:textId="77777777" w:rsidTr="00B910B6">
        <w:trPr>
          <w:trHeight w:val="14"/>
        </w:trPr>
        <w:tc>
          <w:tcPr>
            <w:tcW w:w="775" w:type="pct"/>
            <w:hideMark/>
          </w:tcPr>
          <w:p w14:paraId="2C1AB93E" w14:textId="77777777" w:rsidR="00EE0AB9" w:rsidRPr="00ED1C58" w:rsidRDefault="00EE0AB9" w:rsidP="00414AC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D1C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Echogenicity Vastus Lateralis</w:t>
            </w:r>
          </w:p>
        </w:tc>
        <w:tc>
          <w:tcPr>
            <w:tcW w:w="216" w:type="pct"/>
            <w:hideMark/>
          </w:tcPr>
          <w:p w14:paraId="18414E93" w14:textId="77777777" w:rsidR="00EE0AB9" w:rsidRPr="002F003E" w:rsidRDefault="00EE0AB9" w:rsidP="00414AC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748" w:type="pct"/>
            <w:noWrap/>
            <w:hideMark/>
          </w:tcPr>
          <w:p w14:paraId="1C702915" w14:textId="55F43AE8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 (64.3</w:t>
            </w:r>
            <w:r w:rsidR="00EB1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748" w:type="pct"/>
            <w:noWrap/>
            <w:hideMark/>
          </w:tcPr>
          <w:p w14:paraId="15E4CFA4" w14:textId="1584BB36" w:rsidR="00EE0AB9" w:rsidRPr="006D1A0B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</w:pPr>
            <w:r w:rsidRPr="006D1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  <w:t>2 (20.0</w:t>
            </w:r>
            <w:r w:rsidR="00EB1DAF" w:rsidRPr="006D1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  <w:t>0</w:t>
            </w:r>
            <w:r w:rsidRPr="006D1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  <w:t>%)</w:t>
            </w:r>
          </w:p>
        </w:tc>
        <w:tc>
          <w:tcPr>
            <w:tcW w:w="508" w:type="pct"/>
            <w:noWrap/>
            <w:hideMark/>
          </w:tcPr>
          <w:p w14:paraId="05FE8539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56</w:t>
            </w:r>
          </w:p>
        </w:tc>
        <w:tc>
          <w:tcPr>
            <w:tcW w:w="748" w:type="pct"/>
            <w:noWrap/>
            <w:hideMark/>
          </w:tcPr>
          <w:p w14:paraId="1049897E" w14:textId="200ED3CC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 (20.0</w:t>
            </w:r>
            <w:r w:rsidR="00EB1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748" w:type="pct"/>
            <w:noWrap/>
            <w:hideMark/>
          </w:tcPr>
          <w:p w14:paraId="702C5992" w14:textId="73DFF007" w:rsidR="00EE0AB9" w:rsidRPr="002F003E" w:rsidRDefault="00EE0AB9" w:rsidP="00B910B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 (20.0</w:t>
            </w:r>
            <w:r w:rsidR="00EB1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508" w:type="pct"/>
            <w:noWrap/>
            <w:hideMark/>
          </w:tcPr>
          <w:p w14:paraId="70753C15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219</w:t>
            </w:r>
          </w:p>
        </w:tc>
      </w:tr>
      <w:tr w:rsidR="00EE0AB9" w:rsidRPr="000F78D7" w14:paraId="73E414E3" w14:textId="77777777" w:rsidTr="00B910B6">
        <w:trPr>
          <w:trHeight w:val="14"/>
        </w:trPr>
        <w:tc>
          <w:tcPr>
            <w:tcW w:w="775" w:type="pct"/>
            <w:hideMark/>
          </w:tcPr>
          <w:p w14:paraId="72A10CF8" w14:textId="77777777" w:rsidR="00EE0AB9" w:rsidRPr="00ED1C58" w:rsidRDefault="00EE0AB9" w:rsidP="00414AC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16" w:type="pct"/>
            <w:hideMark/>
          </w:tcPr>
          <w:p w14:paraId="277B7464" w14:textId="77777777" w:rsidR="00EE0AB9" w:rsidRPr="002F003E" w:rsidRDefault="00EE0AB9" w:rsidP="00414AC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748" w:type="pct"/>
            <w:noWrap/>
            <w:hideMark/>
          </w:tcPr>
          <w:p w14:paraId="462CE231" w14:textId="71084236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 (28.6</w:t>
            </w:r>
            <w:r w:rsidR="00EB1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748" w:type="pct"/>
            <w:noWrap/>
            <w:hideMark/>
          </w:tcPr>
          <w:p w14:paraId="42EE3EAD" w14:textId="64E1139E" w:rsidR="00EE0AB9" w:rsidRPr="006D1A0B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</w:pPr>
            <w:r w:rsidRPr="006D1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  <w:t>4 (40.0</w:t>
            </w:r>
            <w:r w:rsidR="00EB1DAF" w:rsidRPr="006D1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  <w:t>0</w:t>
            </w:r>
            <w:r w:rsidRPr="006D1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  <w:t>%)</w:t>
            </w:r>
          </w:p>
        </w:tc>
        <w:tc>
          <w:tcPr>
            <w:tcW w:w="508" w:type="pct"/>
            <w:noWrap/>
            <w:hideMark/>
          </w:tcPr>
          <w:p w14:paraId="48E75AA0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48" w:type="pct"/>
            <w:noWrap/>
            <w:hideMark/>
          </w:tcPr>
          <w:p w14:paraId="6E8C758D" w14:textId="29BA73EF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 (40.0</w:t>
            </w:r>
            <w:r w:rsidR="00EB1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748" w:type="pct"/>
            <w:noWrap/>
            <w:hideMark/>
          </w:tcPr>
          <w:p w14:paraId="1D86A2BA" w14:textId="70FE6200" w:rsidR="00EE0AB9" w:rsidRPr="002F003E" w:rsidRDefault="00EE0AB9" w:rsidP="00B910B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 (40.0</w:t>
            </w:r>
            <w:r w:rsidR="00EB1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508" w:type="pct"/>
            <w:noWrap/>
            <w:hideMark/>
          </w:tcPr>
          <w:p w14:paraId="511D80D4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EE0AB9" w:rsidRPr="000F78D7" w14:paraId="1B5ADF4E" w14:textId="77777777" w:rsidTr="00B910B6">
        <w:trPr>
          <w:trHeight w:val="14"/>
        </w:trPr>
        <w:tc>
          <w:tcPr>
            <w:tcW w:w="775" w:type="pct"/>
            <w:hideMark/>
          </w:tcPr>
          <w:p w14:paraId="10023A6F" w14:textId="77777777" w:rsidR="00EE0AB9" w:rsidRPr="00ED1C58" w:rsidRDefault="00EE0AB9" w:rsidP="00414AC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216" w:type="pct"/>
            <w:hideMark/>
          </w:tcPr>
          <w:p w14:paraId="40887271" w14:textId="77777777" w:rsidR="00EE0AB9" w:rsidRPr="002F003E" w:rsidRDefault="00EE0AB9" w:rsidP="00414AC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748" w:type="pct"/>
            <w:noWrap/>
            <w:hideMark/>
          </w:tcPr>
          <w:p w14:paraId="4D9B22C8" w14:textId="6A029375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 (7.1</w:t>
            </w:r>
            <w:r w:rsidR="00EB1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748" w:type="pct"/>
            <w:noWrap/>
            <w:hideMark/>
          </w:tcPr>
          <w:p w14:paraId="5392224E" w14:textId="7FDFDA46" w:rsidR="00EE0AB9" w:rsidRPr="006D1A0B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</w:pPr>
            <w:r w:rsidRPr="006D1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  <w:t>4 (40.0</w:t>
            </w:r>
            <w:r w:rsidR="00EB1DAF" w:rsidRPr="006D1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  <w:t>0</w:t>
            </w:r>
            <w:r w:rsidRPr="006D1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  <w:t>%)</w:t>
            </w:r>
          </w:p>
        </w:tc>
        <w:tc>
          <w:tcPr>
            <w:tcW w:w="508" w:type="pct"/>
            <w:noWrap/>
            <w:hideMark/>
          </w:tcPr>
          <w:p w14:paraId="283AE766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48" w:type="pct"/>
            <w:noWrap/>
            <w:hideMark/>
          </w:tcPr>
          <w:p w14:paraId="76CBFE75" w14:textId="49C5A96A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 (40.0</w:t>
            </w:r>
            <w:r w:rsidR="00EB1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748" w:type="pct"/>
            <w:noWrap/>
            <w:hideMark/>
          </w:tcPr>
          <w:p w14:paraId="0AEDB682" w14:textId="3F011642" w:rsidR="00EE0AB9" w:rsidRPr="002F003E" w:rsidRDefault="00EE0AB9" w:rsidP="00B910B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 (40.0</w:t>
            </w:r>
            <w:r w:rsidR="00EB1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508" w:type="pct"/>
            <w:noWrap/>
            <w:hideMark/>
          </w:tcPr>
          <w:p w14:paraId="5C7F5132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EE0AB9" w:rsidRPr="000F78D7" w14:paraId="099458E8" w14:textId="77777777" w:rsidTr="00B910B6">
        <w:trPr>
          <w:trHeight w:val="14"/>
        </w:trPr>
        <w:tc>
          <w:tcPr>
            <w:tcW w:w="775" w:type="pct"/>
            <w:hideMark/>
          </w:tcPr>
          <w:p w14:paraId="08357BA5" w14:textId="77777777" w:rsidR="00EE0AB9" w:rsidRPr="00ED1C58" w:rsidRDefault="00EE0AB9" w:rsidP="00414AC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216" w:type="pct"/>
            <w:hideMark/>
          </w:tcPr>
          <w:p w14:paraId="06D52749" w14:textId="77777777" w:rsidR="00EE0AB9" w:rsidRPr="002F003E" w:rsidRDefault="00EE0AB9" w:rsidP="00414AC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748" w:type="pct"/>
            <w:noWrap/>
            <w:hideMark/>
          </w:tcPr>
          <w:p w14:paraId="3A50D3CB" w14:textId="27BFB825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 (0.0</w:t>
            </w:r>
            <w:r w:rsidR="00EB1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748" w:type="pct"/>
            <w:noWrap/>
            <w:hideMark/>
          </w:tcPr>
          <w:p w14:paraId="49D9D608" w14:textId="010838F0" w:rsidR="00EE0AB9" w:rsidRPr="006D1A0B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</w:pPr>
            <w:r w:rsidRPr="006D1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  <w:t>0 (0.0</w:t>
            </w:r>
            <w:r w:rsidR="00EB1DAF" w:rsidRPr="006D1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  <w:t>0</w:t>
            </w:r>
            <w:r w:rsidRPr="006D1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  <w:t>%)</w:t>
            </w:r>
          </w:p>
        </w:tc>
        <w:tc>
          <w:tcPr>
            <w:tcW w:w="508" w:type="pct"/>
            <w:noWrap/>
            <w:hideMark/>
          </w:tcPr>
          <w:p w14:paraId="44F4CF17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48" w:type="pct"/>
            <w:noWrap/>
            <w:hideMark/>
          </w:tcPr>
          <w:p w14:paraId="7EB98B8E" w14:textId="337D0C55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 (0.0</w:t>
            </w:r>
            <w:r w:rsidR="00EB1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748" w:type="pct"/>
            <w:noWrap/>
            <w:hideMark/>
          </w:tcPr>
          <w:p w14:paraId="2F2BBD80" w14:textId="5F4ED4BF" w:rsidR="00EE0AB9" w:rsidRPr="002F003E" w:rsidRDefault="00EE0AB9" w:rsidP="00B910B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 (0.0</w:t>
            </w:r>
            <w:r w:rsidR="00EB1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508" w:type="pct"/>
            <w:noWrap/>
            <w:hideMark/>
          </w:tcPr>
          <w:p w14:paraId="3C11952B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EE0AB9" w:rsidRPr="000F78D7" w14:paraId="3477E236" w14:textId="77777777" w:rsidTr="00B910B6">
        <w:trPr>
          <w:trHeight w:val="14"/>
        </w:trPr>
        <w:tc>
          <w:tcPr>
            <w:tcW w:w="775" w:type="pct"/>
            <w:hideMark/>
          </w:tcPr>
          <w:p w14:paraId="1B237E4C" w14:textId="77777777" w:rsidR="00EE0AB9" w:rsidRPr="00ED1C58" w:rsidRDefault="00EE0AB9" w:rsidP="00414AC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D1C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Echogenicity Flexor Digitorum </w:t>
            </w:r>
            <w:proofErr w:type="spellStart"/>
            <w:r w:rsidRPr="00ED1C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Profundus</w:t>
            </w:r>
            <w:proofErr w:type="spellEnd"/>
          </w:p>
        </w:tc>
        <w:tc>
          <w:tcPr>
            <w:tcW w:w="216" w:type="pct"/>
            <w:hideMark/>
          </w:tcPr>
          <w:p w14:paraId="3BB0DE0F" w14:textId="77777777" w:rsidR="00EE0AB9" w:rsidRPr="002F003E" w:rsidRDefault="00EE0AB9" w:rsidP="00414AC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748" w:type="pct"/>
            <w:noWrap/>
            <w:hideMark/>
          </w:tcPr>
          <w:p w14:paraId="0B43C4FD" w14:textId="6E448DBF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2 (85.7</w:t>
            </w:r>
            <w:r w:rsidR="00EB1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748" w:type="pct"/>
            <w:noWrap/>
            <w:hideMark/>
          </w:tcPr>
          <w:p w14:paraId="41E8C1BA" w14:textId="56FEBF30" w:rsidR="00EE0AB9" w:rsidRPr="006D1A0B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</w:pPr>
            <w:r w:rsidRPr="006D1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  <w:t>6 (60.0</w:t>
            </w:r>
            <w:r w:rsidR="00EB1DAF" w:rsidRPr="006D1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  <w:t>0</w:t>
            </w:r>
            <w:r w:rsidRPr="006D1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  <w:t>%)</w:t>
            </w:r>
          </w:p>
        </w:tc>
        <w:tc>
          <w:tcPr>
            <w:tcW w:w="508" w:type="pct"/>
            <w:noWrap/>
            <w:hideMark/>
          </w:tcPr>
          <w:p w14:paraId="195CCFAB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272</w:t>
            </w:r>
          </w:p>
        </w:tc>
        <w:tc>
          <w:tcPr>
            <w:tcW w:w="748" w:type="pct"/>
            <w:noWrap/>
            <w:hideMark/>
          </w:tcPr>
          <w:p w14:paraId="18979775" w14:textId="05F9765F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 (20.0</w:t>
            </w:r>
            <w:r w:rsidR="00EB1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748" w:type="pct"/>
            <w:noWrap/>
            <w:hideMark/>
          </w:tcPr>
          <w:p w14:paraId="0A9A3029" w14:textId="4E3EDD7F" w:rsidR="00EE0AB9" w:rsidRPr="002F003E" w:rsidRDefault="00EE0AB9" w:rsidP="00B910B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 (100.0</w:t>
            </w:r>
            <w:r w:rsidR="00EB1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508" w:type="pct"/>
            <w:noWrap/>
            <w:hideMark/>
          </w:tcPr>
          <w:p w14:paraId="58364167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022</w:t>
            </w:r>
          </w:p>
        </w:tc>
      </w:tr>
      <w:tr w:rsidR="00EE0AB9" w:rsidRPr="000F78D7" w14:paraId="30717142" w14:textId="77777777" w:rsidTr="00B910B6">
        <w:trPr>
          <w:trHeight w:val="14"/>
        </w:trPr>
        <w:tc>
          <w:tcPr>
            <w:tcW w:w="775" w:type="pct"/>
            <w:hideMark/>
          </w:tcPr>
          <w:p w14:paraId="762E0AA1" w14:textId="77777777" w:rsidR="00EE0AB9" w:rsidRPr="00ED1C58" w:rsidRDefault="00EE0AB9" w:rsidP="00414AC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16" w:type="pct"/>
            <w:hideMark/>
          </w:tcPr>
          <w:p w14:paraId="5F5ABA99" w14:textId="77777777" w:rsidR="00EE0AB9" w:rsidRPr="002F003E" w:rsidRDefault="00EE0AB9" w:rsidP="00414AC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748" w:type="pct"/>
            <w:noWrap/>
            <w:hideMark/>
          </w:tcPr>
          <w:p w14:paraId="36B56004" w14:textId="5CC439CF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 (14.3</w:t>
            </w:r>
            <w:r w:rsidR="00EB1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748" w:type="pct"/>
            <w:noWrap/>
            <w:hideMark/>
          </w:tcPr>
          <w:p w14:paraId="67314A86" w14:textId="6EEAB0E2" w:rsidR="00EE0AB9" w:rsidRPr="006D1A0B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</w:pPr>
            <w:r w:rsidRPr="006D1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  <w:t>3 (30.0</w:t>
            </w:r>
            <w:r w:rsidR="00EB1DAF" w:rsidRPr="006D1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  <w:t>0</w:t>
            </w:r>
            <w:r w:rsidRPr="006D1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  <w:t>%)</w:t>
            </w:r>
          </w:p>
        </w:tc>
        <w:tc>
          <w:tcPr>
            <w:tcW w:w="508" w:type="pct"/>
            <w:noWrap/>
            <w:hideMark/>
          </w:tcPr>
          <w:p w14:paraId="6904E50C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48" w:type="pct"/>
            <w:noWrap/>
            <w:hideMark/>
          </w:tcPr>
          <w:p w14:paraId="7BD3EC8D" w14:textId="3C90C384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 (60.0</w:t>
            </w:r>
            <w:r w:rsidR="00EB1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748" w:type="pct"/>
            <w:noWrap/>
            <w:hideMark/>
          </w:tcPr>
          <w:p w14:paraId="0C26CC58" w14:textId="18A96AB5" w:rsidR="00EE0AB9" w:rsidRPr="002F003E" w:rsidRDefault="00EE0AB9" w:rsidP="00B910B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 (0.0</w:t>
            </w:r>
            <w:r w:rsidR="00EB1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508" w:type="pct"/>
            <w:noWrap/>
            <w:hideMark/>
          </w:tcPr>
          <w:p w14:paraId="477A0DD5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EE0AB9" w:rsidRPr="000F78D7" w14:paraId="0EA557FB" w14:textId="77777777" w:rsidTr="00B910B6">
        <w:trPr>
          <w:trHeight w:val="14"/>
        </w:trPr>
        <w:tc>
          <w:tcPr>
            <w:tcW w:w="775" w:type="pct"/>
            <w:hideMark/>
          </w:tcPr>
          <w:p w14:paraId="0B12B264" w14:textId="77777777" w:rsidR="00EE0AB9" w:rsidRPr="00ED1C58" w:rsidRDefault="00EE0AB9" w:rsidP="00414AC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216" w:type="pct"/>
            <w:hideMark/>
          </w:tcPr>
          <w:p w14:paraId="67526FC1" w14:textId="77777777" w:rsidR="00EE0AB9" w:rsidRPr="002F003E" w:rsidRDefault="00EE0AB9" w:rsidP="00414AC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748" w:type="pct"/>
            <w:noWrap/>
            <w:hideMark/>
          </w:tcPr>
          <w:p w14:paraId="60963F9D" w14:textId="1B0B700F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 (0.0</w:t>
            </w:r>
            <w:r w:rsidR="00EB1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748" w:type="pct"/>
            <w:noWrap/>
            <w:hideMark/>
          </w:tcPr>
          <w:p w14:paraId="7F135794" w14:textId="5F214971" w:rsidR="00EE0AB9" w:rsidRPr="006D1A0B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</w:pPr>
            <w:r w:rsidRPr="006D1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  <w:t>1 (10.0</w:t>
            </w:r>
            <w:r w:rsidR="00EB1DAF" w:rsidRPr="006D1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  <w:t>0</w:t>
            </w:r>
            <w:r w:rsidRPr="006D1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  <w:t>%)</w:t>
            </w:r>
          </w:p>
        </w:tc>
        <w:tc>
          <w:tcPr>
            <w:tcW w:w="508" w:type="pct"/>
            <w:noWrap/>
            <w:hideMark/>
          </w:tcPr>
          <w:p w14:paraId="2413B809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48" w:type="pct"/>
            <w:noWrap/>
            <w:hideMark/>
          </w:tcPr>
          <w:p w14:paraId="23880112" w14:textId="6BD17FD0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 (20.0</w:t>
            </w:r>
            <w:r w:rsidR="00EB1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748" w:type="pct"/>
            <w:noWrap/>
            <w:hideMark/>
          </w:tcPr>
          <w:p w14:paraId="339DD42D" w14:textId="366F6DBB" w:rsidR="00EE0AB9" w:rsidRPr="002F003E" w:rsidRDefault="00EE0AB9" w:rsidP="00B910B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 (0.0</w:t>
            </w:r>
            <w:r w:rsidR="00EB1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508" w:type="pct"/>
            <w:noWrap/>
            <w:hideMark/>
          </w:tcPr>
          <w:p w14:paraId="48E18482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EE0AB9" w:rsidRPr="000F78D7" w14:paraId="608B06E6" w14:textId="77777777" w:rsidTr="00B910B6">
        <w:trPr>
          <w:trHeight w:val="14"/>
        </w:trPr>
        <w:tc>
          <w:tcPr>
            <w:tcW w:w="775" w:type="pct"/>
            <w:hideMark/>
          </w:tcPr>
          <w:p w14:paraId="782CE91C" w14:textId="77777777" w:rsidR="00EE0AB9" w:rsidRPr="00ED1C58" w:rsidRDefault="00EE0AB9" w:rsidP="00414AC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216" w:type="pct"/>
            <w:hideMark/>
          </w:tcPr>
          <w:p w14:paraId="6DF7C876" w14:textId="77777777" w:rsidR="00EE0AB9" w:rsidRPr="002F003E" w:rsidRDefault="00EE0AB9" w:rsidP="00414AC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748" w:type="pct"/>
            <w:noWrap/>
            <w:hideMark/>
          </w:tcPr>
          <w:p w14:paraId="55D24948" w14:textId="20D6BA88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 (0.0</w:t>
            </w:r>
            <w:r w:rsidR="00EB1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748" w:type="pct"/>
            <w:noWrap/>
            <w:hideMark/>
          </w:tcPr>
          <w:p w14:paraId="7F523714" w14:textId="68BEA708" w:rsidR="00EE0AB9" w:rsidRPr="006D1A0B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</w:pPr>
            <w:r w:rsidRPr="006D1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  <w:t>0 (0.0</w:t>
            </w:r>
            <w:r w:rsidR="00EB1DAF" w:rsidRPr="006D1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  <w:t>0</w:t>
            </w:r>
            <w:r w:rsidRPr="006D1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  <w:t>%)</w:t>
            </w:r>
          </w:p>
        </w:tc>
        <w:tc>
          <w:tcPr>
            <w:tcW w:w="508" w:type="pct"/>
            <w:noWrap/>
            <w:hideMark/>
          </w:tcPr>
          <w:p w14:paraId="1017F800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48" w:type="pct"/>
            <w:noWrap/>
            <w:hideMark/>
          </w:tcPr>
          <w:p w14:paraId="0291C3B0" w14:textId="751ABD83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 (0.0</w:t>
            </w:r>
            <w:r w:rsidR="00EB1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748" w:type="pct"/>
            <w:noWrap/>
            <w:hideMark/>
          </w:tcPr>
          <w:p w14:paraId="2D0CE672" w14:textId="1DE5421A" w:rsidR="00EE0AB9" w:rsidRPr="002F003E" w:rsidRDefault="00EE0AB9" w:rsidP="00B910B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 (0.0</w:t>
            </w:r>
            <w:r w:rsidR="00EB1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508" w:type="pct"/>
            <w:noWrap/>
            <w:hideMark/>
          </w:tcPr>
          <w:p w14:paraId="62F15D09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EE0AB9" w:rsidRPr="000F78D7" w14:paraId="17C97CB3" w14:textId="77777777" w:rsidTr="00B910B6">
        <w:trPr>
          <w:trHeight w:val="14"/>
        </w:trPr>
        <w:tc>
          <w:tcPr>
            <w:tcW w:w="775" w:type="pct"/>
            <w:hideMark/>
          </w:tcPr>
          <w:p w14:paraId="50947D38" w14:textId="77777777" w:rsidR="00EE0AB9" w:rsidRPr="00ED1C58" w:rsidRDefault="00EE0AB9" w:rsidP="00414AC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D1C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Echogenicity Flexor Carpi Ulnaris</w:t>
            </w:r>
          </w:p>
        </w:tc>
        <w:tc>
          <w:tcPr>
            <w:tcW w:w="216" w:type="pct"/>
            <w:hideMark/>
          </w:tcPr>
          <w:p w14:paraId="6B94BB1D" w14:textId="77777777" w:rsidR="00EE0AB9" w:rsidRPr="002F003E" w:rsidRDefault="00EE0AB9" w:rsidP="00414AC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748" w:type="pct"/>
            <w:noWrap/>
            <w:hideMark/>
          </w:tcPr>
          <w:p w14:paraId="43DB2558" w14:textId="12EE8492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3 (92.9</w:t>
            </w:r>
            <w:r w:rsidR="00EB1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748" w:type="pct"/>
            <w:noWrap/>
            <w:hideMark/>
          </w:tcPr>
          <w:p w14:paraId="49348AB1" w14:textId="27195C16" w:rsidR="00EE0AB9" w:rsidRPr="006D1A0B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</w:pPr>
            <w:r w:rsidRPr="006D1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  <w:t>6 (60.0</w:t>
            </w:r>
            <w:r w:rsidR="00EB1DAF" w:rsidRPr="006D1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  <w:t>0</w:t>
            </w:r>
            <w:r w:rsidRPr="006D1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  <w:t>%)</w:t>
            </w:r>
          </w:p>
        </w:tc>
        <w:tc>
          <w:tcPr>
            <w:tcW w:w="508" w:type="pct"/>
            <w:noWrap/>
            <w:hideMark/>
          </w:tcPr>
          <w:p w14:paraId="7FB98D73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34</w:t>
            </w:r>
          </w:p>
        </w:tc>
        <w:tc>
          <w:tcPr>
            <w:tcW w:w="748" w:type="pct"/>
            <w:noWrap/>
            <w:hideMark/>
          </w:tcPr>
          <w:p w14:paraId="0C747D3A" w14:textId="63A409D0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 (60.0</w:t>
            </w:r>
            <w:r w:rsidR="00EB1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748" w:type="pct"/>
            <w:noWrap/>
            <w:hideMark/>
          </w:tcPr>
          <w:p w14:paraId="6BF4C4B4" w14:textId="7F25AE7E" w:rsidR="00EE0AB9" w:rsidRPr="002F003E" w:rsidRDefault="00EE0AB9" w:rsidP="00B910B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 (60.0</w:t>
            </w:r>
            <w:r w:rsidR="00EB1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508" w:type="pct"/>
            <w:noWrap/>
            <w:hideMark/>
          </w:tcPr>
          <w:p w14:paraId="282B14CB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35</w:t>
            </w:r>
          </w:p>
        </w:tc>
      </w:tr>
      <w:tr w:rsidR="00EE0AB9" w:rsidRPr="000F78D7" w14:paraId="641D0884" w14:textId="77777777" w:rsidTr="00B910B6">
        <w:trPr>
          <w:trHeight w:val="14"/>
        </w:trPr>
        <w:tc>
          <w:tcPr>
            <w:tcW w:w="775" w:type="pct"/>
            <w:hideMark/>
          </w:tcPr>
          <w:p w14:paraId="27C1A769" w14:textId="77777777" w:rsidR="00EE0AB9" w:rsidRPr="00ED1C58" w:rsidRDefault="00EE0AB9" w:rsidP="00414AC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16" w:type="pct"/>
            <w:hideMark/>
          </w:tcPr>
          <w:p w14:paraId="4B402C74" w14:textId="77777777" w:rsidR="00EE0AB9" w:rsidRPr="002F003E" w:rsidRDefault="00EE0AB9" w:rsidP="00414AC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748" w:type="pct"/>
            <w:noWrap/>
            <w:hideMark/>
          </w:tcPr>
          <w:p w14:paraId="77F638A7" w14:textId="6360A0F1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 (7.1</w:t>
            </w:r>
            <w:r w:rsidR="00EB1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748" w:type="pct"/>
            <w:noWrap/>
            <w:hideMark/>
          </w:tcPr>
          <w:p w14:paraId="3BE848B1" w14:textId="7D9008DE" w:rsidR="00EE0AB9" w:rsidRPr="006D1A0B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</w:pPr>
            <w:r w:rsidRPr="006D1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  <w:t>3 (30.0</w:t>
            </w:r>
            <w:r w:rsidR="00EB1DAF" w:rsidRPr="006D1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  <w:t>0</w:t>
            </w:r>
            <w:r w:rsidRPr="006D1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  <w:t>%)</w:t>
            </w:r>
          </w:p>
        </w:tc>
        <w:tc>
          <w:tcPr>
            <w:tcW w:w="508" w:type="pct"/>
            <w:noWrap/>
            <w:hideMark/>
          </w:tcPr>
          <w:p w14:paraId="5939890A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48" w:type="pct"/>
            <w:noWrap/>
            <w:hideMark/>
          </w:tcPr>
          <w:p w14:paraId="0F4B1D34" w14:textId="3C6320E8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 (20.0</w:t>
            </w:r>
            <w:r w:rsidR="00EB1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748" w:type="pct"/>
            <w:noWrap/>
            <w:hideMark/>
          </w:tcPr>
          <w:p w14:paraId="4FABFBD4" w14:textId="04B92346" w:rsidR="00EE0AB9" w:rsidRPr="002F003E" w:rsidRDefault="00EE0AB9" w:rsidP="00B910B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 (40.0</w:t>
            </w:r>
            <w:r w:rsidR="00EB1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508" w:type="pct"/>
            <w:noWrap/>
            <w:hideMark/>
          </w:tcPr>
          <w:p w14:paraId="13E8C6BD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EE0AB9" w:rsidRPr="000F78D7" w14:paraId="441EF34D" w14:textId="77777777" w:rsidTr="00B910B6">
        <w:trPr>
          <w:trHeight w:val="14"/>
        </w:trPr>
        <w:tc>
          <w:tcPr>
            <w:tcW w:w="775" w:type="pct"/>
            <w:hideMark/>
          </w:tcPr>
          <w:p w14:paraId="48DC9136" w14:textId="77777777" w:rsidR="00EE0AB9" w:rsidRPr="00ED1C58" w:rsidRDefault="00EE0AB9" w:rsidP="00414AC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216" w:type="pct"/>
            <w:hideMark/>
          </w:tcPr>
          <w:p w14:paraId="50BB959D" w14:textId="77777777" w:rsidR="00EE0AB9" w:rsidRPr="002F003E" w:rsidRDefault="00EE0AB9" w:rsidP="00414AC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748" w:type="pct"/>
            <w:noWrap/>
            <w:hideMark/>
          </w:tcPr>
          <w:p w14:paraId="47678F70" w14:textId="0D0B1778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 (0.0</w:t>
            </w:r>
            <w:r w:rsidR="00EB1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748" w:type="pct"/>
            <w:noWrap/>
            <w:hideMark/>
          </w:tcPr>
          <w:p w14:paraId="6AF688A3" w14:textId="19B12848" w:rsidR="00EE0AB9" w:rsidRPr="006D1A0B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</w:pPr>
            <w:r w:rsidRPr="006D1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  <w:t>1 (10.0</w:t>
            </w:r>
            <w:r w:rsidR="00EB1DAF" w:rsidRPr="006D1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  <w:t>0</w:t>
            </w:r>
            <w:r w:rsidRPr="006D1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  <w:t>%)</w:t>
            </w:r>
          </w:p>
        </w:tc>
        <w:tc>
          <w:tcPr>
            <w:tcW w:w="508" w:type="pct"/>
            <w:noWrap/>
            <w:hideMark/>
          </w:tcPr>
          <w:p w14:paraId="0EE4C3F6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48" w:type="pct"/>
            <w:noWrap/>
            <w:hideMark/>
          </w:tcPr>
          <w:p w14:paraId="793E79D3" w14:textId="41F23A73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 (20.0</w:t>
            </w:r>
            <w:r w:rsidR="00EB1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748" w:type="pct"/>
            <w:noWrap/>
            <w:hideMark/>
          </w:tcPr>
          <w:p w14:paraId="6CD47C1A" w14:textId="4D8AF192" w:rsidR="00EE0AB9" w:rsidRPr="002F003E" w:rsidRDefault="00EE0AB9" w:rsidP="00B910B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 (0.0</w:t>
            </w:r>
            <w:r w:rsidR="00EB1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508" w:type="pct"/>
            <w:noWrap/>
            <w:hideMark/>
          </w:tcPr>
          <w:p w14:paraId="2EA9D361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EE0AB9" w:rsidRPr="000F78D7" w14:paraId="37301012" w14:textId="77777777" w:rsidTr="00B910B6">
        <w:trPr>
          <w:trHeight w:val="14"/>
        </w:trPr>
        <w:tc>
          <w:tcPr>
            <w:tcW w:w="775" w:type="pct"/>
            <w:hideMark/>
          </w:tcPr>
          <w:p w14:paraId="72689A40" w14:textId="77777777" w:rsidR="00EE0AB9" w:rsidRPr="00ED1C58" w:rsidRDefault="00EE0AB9" w:rsidP="00414AC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216" w:type="pct"/>
            <w:hideMark/>
          </w:tcPr>
          <w:p w14:paraId="31F27BD1" w14:textId="77777777" w:rsidR="00EE0AB9" w:rsidRPr="002F003E" w:rsidRDefault="00EE0AB9" w:rsidP="00414AC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748" w:type="pct"/>
            <w:noWrap/>
            <w:hideMark/>
          </w:tcPr>
          <w:p w14:paraId="3E84D06D" w14:textId="7BCD01D3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 (0.0</w:t>
            </w:r>
            <w:r w:rsidR="00EB1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748" w:type="pct"/>
            <w:noWrap/>
            <w:hideMark/>
          </w:tcPr>
          <w:p w14:paraId="083CB4BA" w14:textId="648A2953" w:rsidR="00EE0AB9" w:rsidRPr="006D1A0B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</w:pPr>
            <w:r w:rsidRPr="006D1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  <w:t>0 (0.</w:t>
            </w:r>
            <w:r w:rsidR="00EB1DAF" w:rsidRPr="006D1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  <w:t>00</w:t>
            </w:r>
            <w:r w:rsidRPr="006D1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  <w:t>%)</w:t>
            </w:r>
          </w:p>
        </w:tc>
        <w:tc>
          <w:tcPr>
            <w:tcW w:w="508" w:type="pct"/>
            <w:noWrap/>
            <w:hideMark/>
          </w:tcPr>
          <w:p w14:paraId="1BEDEFDB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48" w:type="pct"/>
            <w:noWrap/>
            <w:hideMark/>
          </w:tcPr>
          <w:p w14:paraId="12176573" w14:textId="5A1681B4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 (0.0</w:t>
            </w:r>
            <w:r w:rsidR="00EB1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748" w:type="pct"/>
            <w:noWrap/>
            <w:hideMark/>
          </w:tcPr>
          <w:p w14:paraId="269BABCB" w14:textId="66625045" w:rsidR="00EE0AB9" w:rsidRPr="002F003E" w:rsidRDefault="00EE0AB9" w:rsidP="00B910B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 (0.0</w:t>
            </w:r>
            <w:r w:rsidR="00EB1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508" w:type="pct"/>
            <w:noWrap/>
            <w:hideMark/>
          </w:tcPr>
          <w:p w14:paraId="3D1A5B5F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EE0AB9" w:rsidRPr="000F78D7" w14:paraId="168F51DC" w14:textId="77777777" w:rsidTr="00B910B6">
        <w:trPr>
          <w:trHeight w:val="14"/>
        </w:trPr>
        <w:tc>
          <w:tcPr>
            <w:tcW w:w="775" w:type="pct"/>
            <w:hideMark/>
          </w:tcPr>
          <w:p w14:paraId="49E56418" w14:textId="77777777" w:rsidR="00EE0AB9" w:rsidRPr="00ED1C58" w:rsidRDefault="00EE0AB9" w:rsidP="00414AC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D1C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Echogenicity Tibialis Anterior</w:t>
            </w:r>
          </w:p>
        </w:tc>
        <w:tc>
          <w:tcPr>
            <w:tcW w:w="216" w:type="pct"/>
            <w:hideMark/>
          </w:tcPr>
          <w:p w14:paraId="003DD998" w14:textId="77777777" w:rsidR="00EE0AB9" w:rsidRPr="002F003E" w:rsidRDefault="00EE0AB9" w:rsidP="00414AC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748" w:type="pct"/>
            <w:noWrap/>
            <w:hideMark/>
          </w:tcPr>
          <w:p w14:paraId="5FD14CC5" w14:textId="23603A29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 (71.4</w:t>
            </w:r>
            <w:r w:rsidR="00EB1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748" w:type="pct"/>
            <w:noWrap/>
            <w:hideMark/>
          </w:tcPr>
          <w:p w14:paraId="7B7B1661" w14:textId="3DA3FBAE" w:rsidR="00EE0AB9" w:rsidRPr="006D1A0B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</w:pPr>
            <w:r w:rsidRPr="006D1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  <w:t>2 (20.0</w:t>
            </w:r>
            <w:r w:rsidR="00EB1DAF" w:rsidRPr="006D1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  <w:t>0</w:t>
            </w:r>
            <w:r w:rsidRPr="006D1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  <w:t>%)</w:t>
            </w:r>
          </w:p>
        </w:tc>
        <w:tc>
          <w:tcPr>
            <w:tcW w:w="508" w:type="pct"/>
            <w:noWrap/>
            <w:hideMark/>
          </w:tcPr>
          <w:p w14:paraId="3C167648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030</w:t>
            </w:r>
          </w:p>
        </w:tc>
        <w:tc>
          <w:tcPr>
            <w:tcW w:w="748" w:type="pct"/>
            <w:noWrap/>
            <w:hideMark/>
          </w:tcPr>
          <w:p w14:paraId="44C4897D" w14:textId="56FB124F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 (0.0</w:t>
            </w:r>
            <w:r w:rsidR="00EB1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748" w:type="pct"/>
            <w:noWrap/>
            <w:hideMark/>
          </w:tcPr>
          <w:p w14:paraId="42DB5860" w14:textId="78FA4134" w:rsidR="00EE0AB9" w:rsidRPr="002F003E" w:rsidRDefault="00EE0AB9" w:rsidP="00B910B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 (40.0</w:t>
            </w:r>
            <w:r w:rsidR="00EB1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508" w:type="pct"/>
            <w:noWrap/>
            <w:hideMark/>
          </w:tcPr>
          <w:p w14:paraId="73DA3E27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0.004</w:t>
            </w:r>
          </w:p>
        </w:tc>
      </w:tr>
      <w:tr w:rsidR="00EE0AB9" w:rsidRPr="000F78D7" w14:paraId="6A1A6DAB" w14:textId="77777777" w:rsidTr="00B910B6">
        <w:trPr>
          <w:trHeight w:val="14"/>
        </w:trPr>
        <w:tc>
          <w:tcPr>
            <w:tcW w:w="775" w:type="pct"/>
            <w:hideMark/>
          </w:tcPr>
          <w:p w14:paraId="134429C9" w14:textId="77777777" w:rsidR="00EE0AB9" w:rsidRPr="00ED1C58" w:rsidRDefault="00EE0AB9" w:rsidP="00414AC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16" w:type="pct"/>
            <w:hideMark/>
          </w:tcPr>
          <w:p w14:paraId="3903B4B9" w14:textId="77777777" w:rsidR="00EE0AB9" w:rsidRPr="002F003E" w:rsidRDefault="00EE0AB9" w:rsidP="00414AC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748" w:type="pct"/>
            <w:noWrap/>
            <w:hideMark/>
          </w:tcPr>
          <w:p w14:paraId="5E38F998" w14:textId="549CE918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 (28.6</w:t>
            </w:r>
            <w:r w:rsidR="00EB1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748" w:type="pct"/>
            <w:noWrap/>
            <w:hideMark/>
          </w:tcPr>
          <w:p w14:paraId="4ACC14A2" w14:textId="0E14F237" w:rsidR="00EE0AB9" w:rsidRPr="006D1A0B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</w:pPr>
            <w:r w:rsidRPr="006D1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  <w:t>4 (40.0</w:t>
            </w:r>
            <w:r w:rsidR="00EB1DAF" w:rsidRPr="006D1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  <w:t>0</w:t>
            </w:r>
            <w:r w:rsidRPr="006D1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  <w:t>%)</w:t>
            </w:r>
          </w:p>
        </w:tc>
        <w:tc>
          <w:tcPr>
            <w:tcW w:w="508" w:type="pct"/>
            <w:noWrap/>
            <w:hideMark/>
          </w:tcPr>
          <w:p w14:paraId="12407195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48" w:type="pct"/>
            <w:noWrap/>
            <w:hideMark/>
          </w:tcPr>
          <w:p w14:paraId="4D5215BA" w14:textId="44F53592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 (40.0</w:t>
            </w:r>
            <w:r w:rsidR="00EB1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748" w:type="pct"/>
            <w:noWrap/>
            <w:hideMark/>
          </w:tcPr>
          <w:p w14:paraId="61186E0A" w14:textId="33A4664C" w:rsidR="00EE0AB9" w:rsidRPr="002F003E" w:rsidRDefault="00EE0AB9" w:rsidP="00B910B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 (40.0</w:t>
            </w:r>
            <w:r w:rsidR="00EB1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508" w:type="pct"/>
            <w:noWrap/>
            <w:hideMark/>
          </w:tcPr>
          <w:p w14:paraId="01425DF0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EE0AB9" w:rsidRPr="000F78D7" w14:paraId="6E7E8216" w14:textId="77777777" w:rsidTr="00B910B6">
        <w:trPr>
          <w:trHeight w:val="14"/>
        </w:trPr>
        <w:tc>
          <w:tcPr>
            <w:tcW w:w="775" w:type="pct"/>
            <w:hideMark/>
          </w:tcPr>
          <w:p w14:paraId="12EE1CC8" w14:textId="77777777" w:rsidR="00EE0AB9" w:rsidRPr="00ED1C58" w:rsidRDefault="00EE0AB9" w:rsidP="00414AC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216" w:type="pct"/>
            <w:hideMark/>
          </w:tcPr>
          <w:p w14:paraId="53D2D38F" w14:textId="77777777" w:rsidR="00EE0AB9" w:rsidRPr="002F003E" w:rsidRDefault="00EE0AB9" w:rsidP="00414AC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748" w:type="pct"/>
            <w:noWrap/>
            <w:hideMark/>
          </w:tcPr>
          <w:p w14:paraId="5A0B09E9" w14:textId="22A711A4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 (0.0</w:t>
            </w:r>
            <w:r w:rsidR="00EB1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748" w:type="pct"/>
            <w:noWrap/>
            <w:hideMark/>
          </w:tcPr>
          <w:p w14:paraId="74881E3C" w14:textId="7E5C84D6" w:rsidR="00EE0AB9" w:rsidRPr="006D1A0B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</w:pPr>
            <w:r w:rsidRPr="006D1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  <w:t>3 (30.0</w:t>
            </w:r>
            <w:r w:rsidR="00EB1DAF" w:rsidRPr="006D1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  <w:t>0</w:t>
            </w:r>
            <w:r w:rsidRPr="006D1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  <w:t>%)</w:t>
            </w:r>
          </w:p>
        </w:tc>
        <w:tc>
          <w:tcPr>
            <w:tcW w:w="508" w:type="pct"/>
            <w:noWrap/>
            <w:hideMark/>
          </w:tcPr>
          <w:p w14:paraId="24FCE7E6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48" w:type="pct"/>
            <w:noWrap/>
            <w:hideMark/>
          </w:tcPr>
          <w:p w14:paraId="15591F06" w14:textId="3E60F1CA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 (60.0</w:t>
            </w:r>
            <w:r w:rsidR="00EB1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748" w:type="pct"/>
            <w:noWrap/>
            <w:hideMark/>
          </w:tcPr>
          <w:p w14:paraId="1707F310" w14:textId="2828A987" w:rsidR="00EE0AB9" w:rsidRPr="002F003E" w:rsidRDefault="00EE0AB9" w:rsidP="00B910B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 (0.0</w:t>
            </w:r>
            <w:r w:rsidR="00EB1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508" w:type="pct"/>
            <w:noWrap/>
            <w:hideMark/>
          </w:tcPr>
          <w:p w14:paraId="27046409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EE0AB9" w:rsidRPr="000F78D7" w14:paraId="591C7889" w14:textId="77777777" w:rsidTr="00B910B6">
        <w:trPr>
          <w:trHeight w:val="14"/>
        </w:trPr>
        <w:tc>
          <w:tcPr>
            <w:tcW w:w="775" w:type="pct"/>
            <w:hideMark/>
          </w:tcPr>
          <w:p w14:paraId="06517783" w14:textId="77777777" w:rsidR="00EE0AB9" w:rsidRPr="00ED1C58" w:rsidRDefault="00EE0AB9" w:rsidP="00414AC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216" w:type="pct"/>
            <w:hideMark/>
          </w:tcPr>
          <w:p w14:paraId="7E629741" w14:textId="77777777" w:rsidR="00EE0AB9" w:rsidRPr="002F003E" w:rsidRDefault="00EE0AB9" w:rsidP="00414AC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748" w:type="pct"/>
            <w:noWrap/>
            <w:hideMark/>
          </w:tcPr>
          <w:p w14:paraId="2751A16F" w14:textId="3AFC5D09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 (0.0</w:t>
            </w:r>
            <w:r w:rsidR="00EB1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748" w:type="pct"/>
            <w:noWrap/>
            <w:hideMark/>
          </w:tcPr>
          <w:p w14:paraId="01AAECE1" w14:textId="7E89F68F" w:rsidR="00EE0AB9" w:rsidRPr="006D1A0B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</w:pPr>
            <w:r w:rsidRPr="006D1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  <w:t>1 (10.0</w:t>
            </w:r>
            <w:r w:rsidR="00EB1DAF" w:rsidRPr="006D1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  <w:t>0</w:t>
            </w:r>
            <w:r w:rsidRPr="006D1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  <w:t>%)</w:t>
            </w:r>
          </w:p>
        </w:tc>
        <w:tc>
          <w:tcPr>
            <w:tcW w:w="508" w:type="pct"/>
            <w:noWrap/>
            <w:hideMark/>
          </w:tcPr>
          <w:p w14:paraId="154E2724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48" w:type="pct"/>
            <w:noWrap/>
            <w:hideMark/>
          </w:tcPr>
          <w:p w14:paraId="72405AC8" w14:textId="0DC4D96B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 (0.0</w:t>
            </w:r>
            <w:r w:rsidR="00EB1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748" w:type="pct"/>
            <w:noWrap/>
            <w:hideMark/>
          </w:tcPr>
          <w:p w14:paraId="29E79F2C" w14:textId="53D58EF3" w:rsidR="00EE0AB9" w:rsidRPr="002F003E" w:rsidRDefault="00EE0AB9" w:rsidP="00B910B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 (20.0</w:t>
            </w:r>
            <w:r w:rsidR="00EB1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508" w:type="pct"/>
            <w:noWrap/>
            <w:hideMark/>
          </w:tcPr>
          <w:p w14:paraId="35D21FD8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EE0AB9" w:rsidRPr="000F78D7" w14:paraId="128427A5" w14:textId="77777777" w:rsidTr="00B910B6">
        <w:trPr>
          <w:trHeight w:val="14"/>
        </w:trPr>
        <w:tc>
          <w:tcPr>
            <w:tcW w:w="775" w:type="pct"/>
            <w:hideMark/>
          </w:tcPr>
          <w:p w14:paraId="3448FC28" w14:textId="77777777" w:rsidR="00EE0AB9" w:rsidRPr="00ED1C58" w:rsidRDefault="00EE0AB9" w:rsidP="00414AC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D1C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PD Deltoid</w:t>
            </w:r>
          </w:p>
        </w:tc>
        <w:tc>
          <w:tcPr>
            <w:tcW w:w="216" w:type="pct"/>
            <w:hideMark/>
          </w:tcPr>
          <w:p w14:paraId="6EFE62F2" w14:textId="77777777" w:rsidR="00EE0AB9" w:rsidRPr="002F003E" w:rsidRDefault="00EE0AB9" w:rsidP="00414AC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48" w:type="pct"/>
            <w:noWrap/>
            <w:hideMark/>
          </w:tcPr>
          <w:p w14:paraId="3026C4A4" w14:textId="5AAFDB8C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2 (85.7</w:t>
            </w:r>
            <w:r w:rsidR="00EB1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748" w:type="pct"/>
            <w:noWrap/>
            <w:hideMark/>
          </w:tcPr>
          <w:p w14:paraId="5A52A29D" w14:textId="61B793D9" w:rsidR="00EE0AB9" w:rsidRPr="006D1A0B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</w:pPr>
            <w:r w:rsidRPr="006D1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  <w:t>5 (50.0</w:t>
            </w:r>
            <w:r w:rsidR="00EB1DAF" w:rsidRPr="006D1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  <w:t>0</w:t>
            </w:r>
            <w:r w:rsidRPr="006D1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  <w:t>%)</w:t>
            </w:r>
          </w:p>
        </w:tc>
        <w:tc>
          <w:tcPr>
            <w:tcW w:w="508" w:type="pct"/>
            <w:noWrap/>
            <w:hideMark/>
          </w:tcPr>
          <w:p w14:paraId="2F35557A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209</w:t>
            </w:r>
          </w:p>
        </w:tc>
        <w:tc>
          <w:tcPr>
            <w:tcW w:w="748" w:type="pct"/>
            <w:noWrap/>
            <w:hideMark/>
          </w:tcPr>
          <w:p w14:paraId="2C1CE723" w14:textId="3A6C2441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 (20.0</w:t>
            </w:r>
            <w:r w:rsidR="00EB1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748" w:type="pct"/>
            <w:noWrap/>
            <w:hideMark/>
          </w:tcPr>
          <w:p w14:paraId="6BDBFDEF" w14:textId="42D9D924" w:rsidR="00EE0AB9" w:rsidRPr="002F003E" w:rsidRDefault="00EE0AB9" w:rsidP="00B910B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 (80.0</w:t>
            </w:r>
            <w:r w:rsidR="00EB1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508" w:type="pct"/>
            <w:noWrap/>
            <w:hideMark/>
          </w:tcPr>
          <w:p w14:paraId="71A999F4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86</w:t>
            </w:r>
          </w:p>
        </w:tc>
      </w:tr>
      <w:tr w:rsidR="00EE0AB9" w:rsidRPr="000F78D7" w14:paraId="451A5F58" w14:textId="77777777" w:rsidTr="00B910B6">
        <w:trPr>
          <w:trHeight w:val="14"/>
        </w:trPr>
        <w:tc>
          <w:tcPr>
            <w:tcW w:w="775" w:type="pct"/>
            <w:hideMark/>
          </w:tcPr>
          <w:p w14:paraId="72F19E1C" w14:textId="77777777" w:rsidR="00EE0AB9" w:rsidRPr="00ED1C58" w:rsidRDefault="00EE0AB9" w:rsidP="00414AC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16" w:type="pct"/>
            <w:hideMark/>
          </w:tcPr>
          <w:p w14:paraId="3A4B88B7" w14:textId="77777777" w:rsidR="00EE0AB9" w:rsidRPr="002F003E" w:rsidRDefault="00EE0AB9" w:rsidP="00414AC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748" w:type="pct"/>
            <w:noWrap/>
            <w:hideMark/>
          </w:tcPr>
          <w:p w14:paraId="7EC8A7B9" w14:textId="27868365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 (14.3</w:t>
            </w:r>
            <w:r w:rsidR="00EB1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748" w:type="pct"/>
            <w:noWrap/>
            <w:hideMark/>
          </w:tcPr>
          <w:p w14:paraId="72D75CD7" w14:textId="6E6B84FE" w:rsidR="00EE0AB9" w:rsidRPr="006D1A0B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</w:pPr>
            <w:r w:rsidRPr="006D1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  <w:t>3 (30.0</w:t>
            </w:r>
            <w:r w:rsidR="00EB1DAF" w:rsidRPr="006D1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  <w:t>0</w:t>
            </w:r>
            <w:r w:rsidRPr="006D1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  <w:t>%)</w:t>
            </w:r>
          </w:p>
        </w:tc>
        <w:tc>
          <w:tcPr>
            <w:tcW w:w="508" w:type="pct"/>
            <w:noWrap/>
            <w:hideMark/>
          </w:tcPr>
          <w:p w14:paraId="4B118F07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48" w:type="pct"/>
            <w:noWrap/>
            <w:hideMark/>
          </w:tcPr>
          <w:p w14:paraId="7BA8E12C" w14:textId="2DD9F32B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 (40.0</w:t>
            </w:r>
            <w:r w:rsidR="00EB1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748" w:type="pct"/>
            <w:noWrap/>
            <w:hideMark/>
          </w:tcPr>
          <w:p w14:paraId="18D348D4" w14:textId="1D528BDE" w:rsidR="00EE0AB9" w:rsidRPr="002F003E" w:rsidRDefault="00EE0AB9" w:rsidP="00B910B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 (20.0</w:t>
            </w:r>
            <w:r w:rsidR="00EB1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508" w:type="pct"/>
            <w:noWrap/>
            <w:hideMark/>
          </w:tcPr>
          <w:p w14:paraId="7C9D9998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EE0AB9" w:rsidRPr="000F78D7" w14:paraId="581DCA74" w14:textId="77777777" w:rsidTr="00B910B6">
        <w:trPr>
          <w:trHeight w:val="14"/>
        </w:trPr>
        <w:tc>
          <w:tcPr>
            <w:tcW w:w="775" w:type="pct"/>
            <w:hideMark/>
          </w:tcPr>
          <w:p w14:paraId="1FC88804" w14:textId="77777777" w:rsidR="00EE0AB9" w:rsidRPr="00ED1C58" w:rsidRDefault="00EE0AB9" w:rsidP="00414AC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216" w:type="pct"/>
            <w:hideMark/>
          </w:tcPr>
          <w:p w14:paraId="6B16BB25" w14:textId="77777777" w:rsidR="00EE0AB9" w:rsidRPr="002F003E" w:rsidRDefault="00EE0AB9" w:rsidP="00414AC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748" w:type="pct"/>
            <w:noWrap/>
            <w:hideMark/>
          </w:tcPr>
          <w:p w14:paraId="62167566" w14:textId="1C2169A4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 (0.0</w:t>
            </w:r>
            <w:r w:rsidR="00EB1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748" w:type="pct"/>
            <w:noWrap/>
            <w:hideMark/>
          </w:tcPr>
          <w:p w14:paraId="12A2A6BE" w14:textId="083CB611" w:rsidR="00EE0AB9" w:rsidRPr="006D1A0B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</w:pPr>
            <w:r w:rsidRPr="006D1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  <w:t>1 (10.0</w:t>
            </w:r>
            <w:r w:rsidR="00EB1DAF" w:rsidRPr="006D1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  <w:t>0</w:t>
            </w:r>
            <w:r w:rsidRPr="006D1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  <w:t>%)</w:t>
            </w:r>
          </w:p>
        </w:tc>
        <w:tc>
          <w:tcPr>
            <w:tcW w:w="508" w:type="pct"/>
            <w:noWrap/>
            <w:hideMark/>
          </w:tcPr>
          <w:p w14:paraId="04E394F4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48" w:type="pct"/>
            <w:noWrap/>
            <w:hideMark/>
          </w:tcPr>
          <w:p w14:paraId="29D60486" w14:textId="7DA04324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 (20.0</w:t>
            </w:r>
            <w:r w:rsidR="00EB1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748" w:type="pct"/>
            <w:noWrap/>
            <w:hideMark/>
          </w:tcPr>
          <w:p w14:paraId="12783EC8" w14:textId="02CC95EC" w:rsidR="00EE0AB9" w:rsidRPr="002F003E" w:rsidRDefault="00EE0AB9" w:rsidP="00B910B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 (0.0</w:t>
            </w:r>
            <w:r w:rsidR="00EB1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508" w:type="pct"/>
            <w:noWrap/>
            <w:hideMark/>
          </w:tcPr>
          <w:p w14:paraId="2A0D37AE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EE0AB9" w:rsidRPr="000F78D7" w14:paraId="09AADB3D" w14:textId="77777777" w:rsidTr="00B910B6">
        <w:trPr>
          <w:trHeight w:val="14"/>
        </w:trPr>
        <w:tc>
          <w:tcPr>
            <w:tcW w:w="775" w:type="pct"/>
            <w:hideMark/>
          </w:tcPr>
          <w:p w14:paraId="09EC9F7B" w14:textId="77777777" w:rsidR="00EE0AB9" w:rsidRPr="00ED1C58" w:rsidRDefault="00EE0AB9" w:rsidP="00414AC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216" w:type="pct"/>
            <w:hideMark/>
          </w:tcPr>
          <w:p w14:paraId="55AEF545" w14:textId="77777777" w:rsidR="00EE0AB9" w:rsidRPr="002F003E" w:rsidRDefault="00EE0AB9" w:rsidP="00414AC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748" w:type="pct"/>
            <w:noWrap/>
            <w:hideMark/>
          </w:tcPr>
          <w:p w14:paraId="34042BC3" w14:textId="48DE8CA6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 (0.0</w:t>
            </w:r>
            <w:r w:rsidR="00EB1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748" w:type="pct"/>
            <w:noWrap/>
            <w:hideMark/>
          </w:tcPr>
          <w:p w14:paraId="1F0FAD8F" w14:textId="1CC68E81" w:rsidR="00EE0AB9" w:rsidRPr="006D1A0B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</w:pPr>
            <w:r w:rsidRPr="006D1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  <w:t>1 (10.0</w:t>
            </w:r>
            <w:r w:rsidR="00EB1DAF" w:rsidRPr="006D1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  <w:t>0</w:t>
            </w:r>
            <w:r w:rsidRPr="006D1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  <w:t>%)</w:t>
            </w:r>
          </w:p>
        </w:tc>
        <w:tc>
          <w:tcPr>
            <w:tcW w:w="508" w:type="pct"/>
            <w:noWrap/>
            <w:hideMark/>
          </w:tcPr>
          <w:p w14:paraId="378218FF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48" w:type="pct"/>
            <w:noWrap/>
            <w:hideMark/>
          </w:tcPr>
          <w:p w14:paraId="1505C482" w14:textId="37721DA4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 (20.0</w:t>
            </w:r>
            <w:r w:rsidR="00EB1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748" w:type="pct"/>
            <w:noWrap/>
            <w:hideMark/>
          </w:tcPr>
          <w:p w14:paraId="195068D9" w14:textId="2FE7F645" w:rsidR="00EE0AB9" w:rsidRPr="002F003E" w:rsidRDefault="00EE0AB9" w:rsidP="00B910B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 (0.0</w:t>
            </w:r>
            <w:r w:rsidR="00EB1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508" w:type="pct"/>
            <w:noWrap/>
            <w:hideMark/>
          </w:tcPr>
          <w:p w14:paraId="3CD31A75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EE0AB9" w:rsidRPr="000F78D7" w14:paraId="2C767F8A" w14:textId="77777777" w:rsidTr="00B910B6">
        <w:trPr>
          <w:trHeight w:val="14"/>
        </w:trPr>
        <w:tc>
          <w:tcPr>
            <w:tcW w:w="775" w:type="pct"/>
            <w:hideMark/>
          </w:tcPr>
          <w:p w14:paraId="7AA979BD" w14:textId="77777777" w:rsidR="00EE0AB9" w:rsidRPr="00ED1C58" w:rsidRDefault="00EE0AB9" w:rsidP="00414AC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216" w:type="pct"/>
            <w:hideMark/>
          </w:tcPr>
          <w:p w14:paraId="52B04BE8" w14:textId="77777777" w:rsidR="00EE0AB9" w:rsidRPr="002F003E" w:rsidRDefault="00EE0AB9" w:rsidP="00414AC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748" w:type="pct"/>
            <w:noWrap/>
            <w:hideMark/>
          </w:tcPr>
          <w:p w14:paraId="505CF40C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 (0.0%)</w:t>
            </w:r>
          </w:p>
        </w:tc>
        <w:tc>
          <w:tcPr>
            <w:tcW w:w="748" w:type="pct"/>
            <w:noWrap/>
            <w:hideMark/>
          </w:tcPr>
          <w:p w14:paraId="190B585D" w14:textId="77777777" w:rsidR="00EE0AB9" w:rsidRPr="006D1A0B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</w:pPr>
            <w:r w:rsidRPr="006D1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  <w:t>0 (0.0%)</w:t>
            </w:r>
          </w:p>
        </w:tc>
        <w:tc>
          <w:tcPr>
            <w:tcW w:w="508" w:type="pct"/>
            <w:noWrap/>
            <w:hideMark/>
          </w:tcPr>
          <w:p w14:paraId="63499FC1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48" w:type="pct"/>
            <w:noWrap/>
            <w:hideMark/>
          </w:tcPr>
          <w:p w14:paraId="1A82A341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 (0.0%)</w:t>
            </w:r>
          </w:p>
        </w:tc>
        <w:tc>
          <w:tcPr>
            <w:tcW w:w="748" w:type="pct"/>
            <w:noWrap/>
            <w:hideMark/>
          </w:tcPr>
          <w:p w14:paraId="20BDBCEC" w14:textId="70DF78CD" w:rsidR="00EE0AB9" w:rsidRPr="002F003E" w:rsidRDefault="00EE0AB9" w:rsidP="00B910B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 (0.0</w:t>
            </w:r>
            <w:r w:rsidR="00EB1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508" w:type="pct"/>
            <w:noWrap/>
            <w:hideMark/>
          </w:tcPr>
          <w:p w14:paraId="2A056814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EE0AB9" w:rsidRPr="000F78D7" w14:paraId="567631E0" w14:textId="77777777" w:rsidTr="00B910B6">
        <w:trPr>
          <w:trHeight w:val="14"/>
        </w:trPr>
        <w:tc>
          <w:tcPr>
            <w:tcW w:w="775" w:type="pct"/>
            <w:hideMark/>
          </w:tcPr>
          <w:p w14:paraId="5907946B" w14:textId="77777777" w:rsidR="00EE0AB9" w:rsidRPr="00ED1C58" w:rsidRDefault="00EE0AB9" w:rsidP="00414AC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D1C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PD Vastus Lateralis</w:t>
            </w:r>
          </w:p>
        </w:tc>
        <w:tc>
          <w:tcPr>
            <w:tcW w:w="216" w:type="pct"/>
            <w:hideMark/>
          </w:tcPr>
          <w:p w14:paraId="12D5AB0F" w14:textId="77777777" w:rsidR="00EE0AB9" w:rsidRPr="002F003E" w:rsidRDefault="00EE0AB9" w:rsidP="00414AC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48" w:type="pct"/>
            <w:noWrap/>
            <w:hideMark/>
          </w:tcPr>
          <w:p w14:paraId="2A101E4A" w14:textId="15458E25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 (42.9</w:t>
            </w:r>
            <w:r w:rsidR="00EB1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748" w:type="pct"/>
            <w:noWrap/>
            <w:hideMark/>
          </w:tcPr>
          <w:p w14:paraId="4766CD6E" w14:textId="0E7ABA30" w:rsidR="00EE0AB9" w:rsidRPr="006D1A0B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</w:pPr>
            <w:r w:rsidRPr="006D1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  <w:t>1 (10.0</w:t>
            </w:r>
            <w:r w:rsidR="00EB1DAF" w:rsidRPr="006D1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  <w:t>0</w:t>
            </w:r>
            <w:r w:rsidRPr="006D1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  <w:t>%)</w:t>
            </w:r>
          </w:p>
        </w:tc>
        <w:tc>
          <w:tcPr>
            <w:tcW w:w="508" w:type="pct"/>
            <w:noWrap/>
            <w:hideMark/>
          </w:tcPr>
          <w:p w14:paraId="4DE3D8EA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18</w:t>
            </w:r>
          </w:p>
        </w:tc>
        <w:tc>
          <w:tcPr>
            <w:tcW w:w="748" w:type="pct"/>
            <w:noWrap/>
            <w:hideMark/>
          </w:tcPr>
          <w:p w14:paraId="39056EB0" w14:textId="15D1035D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 (0.0</w:t>
            </w:r>
            <w:r w:rsidR="00EB1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748" w:type="pct"/>
            <w:noWrap/>
            <w:hideMark/>
          </w:tcPr>
          <w:p w14:paraId="20741C13" w14:textId="482A321B" w:rsidR="00EE0AB9" w:rsidRPr="002F003E" w:rsidRDefault="00EE0AB9" w:rsidP="00B910B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 (20.0</w:t>
            </w:r>
            <w:r w:rsidR="00EB1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508" w:type="pct"/>
            <w:noWrap/>
            <w:hideMark/>
          </w:tcPr>
          <w:p w14:paraId="2165B8FB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312</w:t>
            </w:r>
          </w:p>
        </w:tc>
      </w:tr>
      <w:tr w:rsidR="00EE0AB9" w:rsidRPr="000F78D7" w14:paraId="2792C5AC" w14:textId="77777777" w:rsidTr="00B910B6">
        <w:trPr>
          <w:trHeight w:val="14"/>
        </w:trPr>
        <w:tc>
          <w:tcPr>
            <w:tcW w:w="775" w:type="pct"/>
            <w:hideMark/>
          </w:tcPr>
          <w:p w14:paraId="0F643D2A" w14:textId="77777777" w:rsidR="00EE0AB9" w:rsidRPr="00ED1C58" w:rsidRDefault="00EE0AB9" w:rsidP="00414AC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16" w:type="pct"/>
            <w:hideMark/>
          </w:tcPr>
          <w:p w14:paraId="138B1F1F" w14:textId="77777777" w:rsidR="00EE0AB9" w:rsidRPr="002F003E" w:rsidRDefault="00EE0AB9" w:rsidP="00414AC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748" w:type="pct"/>
            <w:noWrap/>
            <w:hideMark/>
          </w:tcPr>
          <w:p w14:paraId="5B3597D7" w14:textId="286AD89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 (50.0</w:t>
            </w:r>
            <w:r w:rsidR="00EB1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748" w:type="pct"/>
            <w:noWrap/>
            <w:hideMark/>
          </w:tcPr>
          <w:p w14:paraId="320EFA0F" w14:textId="2603E6B5" w:rsidR="00EE0AB9" w:rsidRPr="006D1A0B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</w:pPr>
            <w:r w:rsidRPr="006D1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  <w:t>9 (90.0</w:t>
            </w:r>
            <w:r w:rsidR="00EB1DAF" w:rsidRPr="006D1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  <w:t>0</w:t>
            </w:r>
            <w:r w:rsidRPr="006D1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  <w:t>%)</w:t>
            </w:r>
          </w:p>
        </w:tc>
        <w:tc>
          <w:tcPr>
            <w:tcW w:w="508" w:type="pct"/>
            <w:noWrap/>
            <w:hideMark/>
          </w:tcPr>
          <w:p w14:paraId="039BDAF5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48" w:type="pct"/>
            <w:noWrap/>
            <w:hideMark/>
          </w:tcPr>
          <w:p w14:paraId="0D2BA3C0" w14:textId="7EB67D06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 (100.0</w:t>
            </w:r>
            <w:r w:rsidR="00EB1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748" w:type="pct"/>
            <w:noWrap/>
            <w:hideMark/>
          </w:tcPr>
          <w:p w14:paraId="5E35BFCF" w14:textId="39E75620" w:rsidR="00EE0AB9" w:rsidRPr="002F003E" w:rsidRDefault="00EE0AB9" w:rsidP="00B910B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 (80.0</w:t>
            </w:r>
            <w:r w:rsidR="00EB1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508" w:type="pct"/>
            <w:noWrap/>
            <w:hideMark/>
          </w:tcPr>
          <w:p w14:paraId="4F0C57D7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EE0AB9" w:rsidRPr="000F78D7" w14:paraId="56A80BB9" w14:textId="77777777" w:rsidTr="00B910B6">
        <w:trPr>
          <w:trHeight w:val="14"/>
        </w:trPr>
        <w:tc>
          <w:tcPr>
            <w:tcW w:w="775" w:type="pct"/>
            <w:hideMark/>
          </w:tcPr>
          <w:p w14:paraId="44B626E9" w14:textId="77777777" w:rsidR="00EE0AB9" w:rsidRPr="00ED1C58" w:rsidRDefault="00EE0AB9" w:rsidP="00414AC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216" w:type="pct"/>
            <w:hideMark/>
          </w:tcPr>
          <w:p w14:paraId="1AFF80CE" w14:textId="77777777" w:rsidR="00EE0AB9" w:rsidRPr="002F003E" w:rsidRDefault="00EE0AB9" w:rsidP="00414AC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748" w:type="pct"/>
            <w:noWrap/>
            <w:hideMark/>
          </w:tcPr>
          <w:p w14:paraId="56FD0F3D" w14:textId="7ADFE8B5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 (7.1</w:t>
            </w:r>
            <w:r w:rsidR="00EB1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748" w:type="pct"/>
            <w:noWrap/>
            <w:hideMark/>
          </w:tcPr>
          <w:p w14:paraId="453E7E09" w14:textId="7AEF54D9" w:rsidR="00EE0AB9" w:rsidRPr="006D1A0B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</w:pPr>
            <w:r w:rsidRPr="006D1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  <w:t>0 (0.0</w:t>
            </w:r>
            <w:r w:rsidR="00EB1DAF" w:rsidRPr="006D1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  <w:t>0</w:t>
            </w:r>
            <w:r w:rsidRPr="006D1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  <w:t>%)</w:t>
            </w:r>
          </w:p>
        </w:tc>
        <w:tc>
          <w:tcPr>
            <w:tcW w:w="508" w:type="pct"/>
            <w:noWrap/>
            <w:hideMark/>
          </w:tcPr>
          <w:p w14:paraId="0976082C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48" w:type="pct"/>
            <w:noWrap/>
            <w:hideMark/>
          </w:tcPr>
          <w:p w14:paraId="10243EDA" w14:textId="4A96F4A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 (0.0</w:t>
            </w:r>
            <w:r w:rsidR="00EB1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748" w:type="pct"/>
            <w:noWrap/>
            <w:hideMark/>
          </w:tcPr>
          <w:p w14:paraId="598BF3E1" w14:textId="1C349332" w:rsidR="00EE0AB9" w:rsidRPr="002F003E" w:rsidRDefault="00EE0AB9" w:rsidP="00B910B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 (0.0</w:t>
            </w:r>
            <w:r w:rsidR="00EB1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508" w:type="pct"/>
            <w:noWrap/>
            <w:hideMark/>
          </w:tcPr>
          <w:p w14:paraId="6917F1E7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EE0AB9" w:rsidRPr="000F78D7" w14:paraId="3A6B5C22" w14:textId="77777777" w:rsidTr="00B910B6">
        <w:trPr>
          <w:trHeight w:val="14"/>
        </w:trPr>
        <w:tc>
          <w:tcPr>
            <w:tcW w:w="775" w:type="pct"/>
            <w:hideMark/>
          </w:tcPr>
          <w:p w14:paraId="07D6AC20" w14:textId="77777777" w:rsidR="00EE0AB9" w:rsidRPr="00ED1C58" w:rsidRDefault="00EE0AB9" w:rsidP="00414AC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216" w:type="pct"/>
            <w:hideMark/>
          </w:tcPr>
          <w:p w14:paraId="5195FB06" w14:textId="77777777" w:rsidR="00EE0AB9" w:rsidRPr="002F003E" w:rsidRDefault="00EE0AB9" w:rsidP="00414AC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748" w:type="pct"/>
            <w:noWrap/>
            <w:hideMark/>
          </w:tcPr>
          <w:p w14:paraId="01CC0640" w14:textId="5CE9AF2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 (0.0</w:t>
            </w:r>
            <w:r w:rsidR="00EB1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748" w:type="pct"/>
            <w:noWrap/>
            <w:hideMark/>
          </w:tcPr>
          <w:p w14:paraId="0B187C67" w14:textId="404CC9E2" w:rsidR="00EE0AB9" w:rsidRPr="006D1A0B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</w:pPr>
            <w:r w:rsidRPr="006D1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  <w:t>0 (0.0</w:t>
            </w:r>
            <w:r w:rsidR="00EB1DAF" w:rsidRPr="006D1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  <w:t>0</w:t>
            </w:r>
            <w:r w:rsidRPr="006D1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  <w:t>%)</w:t>
            </w:r>
          </w:p>
        </w:tc>
        <w:tc>
          <w:tcPr>
            <w:tcW w:w="508" w:type="pct"/>
            <w:noWrap/>
            <w:hideMark/>
          </w:tcPr>
          <w:p w14:paraId="456922E8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48" w:type="pct"/>
            <w:noWrap/>
            <w:hideMark/>
          </w:tcPr>
          <w:p w14:paraId="6D6D048C" w14:textId="15CBA384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 (0.0</w:t>
            </w:r>
            <w:r w:rsidR="00EB1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748" w:type="pct"/>
            <w:noWrap/>
            <w:hideMark/>
          </w:tcPr>
          <w:p w14:paraId="0A545D75" w14:textId="27FFA78D" w:rsidR="00EE0AB9" w:rsidRPr="002F003E" w:rsidRDefault="00EE0AB9" w:rsidP="00B910B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 (0.0</w:t>
            </w:r>
            <w:r w:rsidR="00EB1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508" w:type="pct"/>
            <w:noWrap/>
            <w:hideMark/>
          </w:tcPr>
          <w:p w14:paraId="619208E0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EE0AB9" w:rsidRPr="000F78D7" w14:paraId="54B7AB1B" w14:textId="77777777" w:rsidTr="00B910B6">
        <w:trPr>
          <w:trHeight w:val="14"/>
        </w:trPr>
        <w:tc>
          <w:tcPr>
            <w:tcW w:w="775" w:type="pct"/>
            <w:hideMark/>
          </w:tcPr>
          <w:p w14:paraId="43BA4743" w14:textId="77777777" w:rsidR="00EE0AB9" w:rsidRPr="00ED1C58" w:rsidRDefault="00EE0AB9" w:rsidP="00414AC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216" w:type="pct"/>
            <w:hideMark/>
          </w:tcPr>
          <w:p w14:paraId="5C4CB70C" w14:textId="77777777" w:rsidR="00EE0AB9" w:rsidRPr="002F003E" w:rsidRDefault="00EE0AB9" w:rsidP="00414AC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748" w:type="pct"/>
            <w:noWrap/>
            <w:hideMark/>
          </w:tcPr>
          <w:p w14:paraId="06171BCF" w14:textId="0BF15306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 (0.0</w:t>
            </w:r>
            <w:r w:rsidR="00EB1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748" w:type="pct"/>
            <w:noWrap/>
            <w:hideMark/>
          </w:tcPr>
          <w:p w14:paraId="3F927C83" w14:textId="440AB737" w:rsidR="00EE0AB9" w:rsidRPr="006D1A0B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</w:pPr>
            <w:r w:rsidRPr="006D1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  <w:t>0 (0.0</w:t>
            </w:r>
            <w:r w:rsidR="00EB1DAF" w:rsidRPr="006D1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  <w:t>0</w:t>
            </w:r>
            <w:r w:rsidRPr="006D1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  <w:t>%)</w:t>
            </w:r>
          </w:p>
        </w:tc>
        <w:tc>
          <w:tcPr>
            <w:tcW w:w="508" w:type="pct"/>
            <w:noWrap/>
            <w:hideMark/>
          </w:tcPr>
          <w:p w14:paraId="71BF7CC9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48" w:type="pct"/>
            <w:noWrap/>
            <w:hideMark/>
          </w:tcPr>
          <w:p w14:paraId="5A232AFF" w14:textId="6A238EFF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 (0.0</w:t>
            </w:r>
            <w:r w:rsidR="00EB1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748" w:type="pct"/>
            <w:noWrap/>
            <w:hideMark/>
          </w:tcPr>
          <w:p w14:paraId="12355BC5" w14:textId="7131BA8E" w:rsidR="00EE0AB9" w:rsidRPr="002F003E" w:rsidRDefault="00EE0AB9" w:rsidP="00B910B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 (0.0</w:t>
            </w:r>
            <w:r w:rsidR="00EB1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508" w:type="pct"/>
            <w:noWrap/>
            <w:hideMark/>
          </w:tcPr>
          <w:p w14:paraId="240E53F5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EE0AB9" w:rsidRPr="000F78D7" w14:paraId="298121CA" w14:textId="77777777" w:rsidTr="00B910B6">
        <w:trPr>
          <w:trHeight w:val="14"/>
        </w:trPr>
        <w:tc>
          <w:tcPr>
            <w:tcW w:w="775" w:type="pct"/>
            <w:hideMark/>
          </w:tcPr>
          <w:p w14:paraId="252C0121" w14:textId="77777777" w:rsidR="00EE0AB9" w:rsidRPr="00ED1C58" w:rsidRDefault="00EE0AB9" w:rsidP="00414AC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D1C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PD Flexor Digitorum </w:t>
            </w:r>
            <w:proofErr w:type="spellStart"/>
            <w:r w:rsidRPr="00ED1C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Profundus</w:t>
            </w:r>
            <w:proofErr w:type="spellEnd"/>
          </w:p>
        </w:tc>
        <w:tc>
          <w:tcPr>
            <w:tcW w:w="216" w:type="pct"/>
            <w:hideMark/>
          </w:tcPr>
          <w:p w14:paraId="24340C0F" w14:textId="77777777" w:rsidR="00EE0AB9" w:rsidRPr="002F003E" w:rsidRDefault="00EE0AB9" w:rsidP="00414AC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48" w:type="pct"/>
            <w:noWrap/>
            <w:hideMark/>
          </w:tcPr>
          <w:p w14:paraId="7BBF5058" w14:textId="4D0698F9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 (50.0</w:t>
            </w:r>
            <w:r w:rsidR="00EB1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748" w:type="pct"/>
            <w:noWrap/>
            <w:hideMark/>
          </w:tcPr>
          <w:p w14:paraId="757A494F" w14:textId="38AC8211" w:rsidR="00EE0AB9" w:rsidRPr="006D1A0B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</w:pPr>
            <w:r w:rsidRPr="006D1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  <w:t>4 (40.0</w:t>
            </w:r>
            <w:r w:rsidR="00EB1DAF" w:rsidRPr="006D1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  <w:t>0</w:t>
            </w:r>
            <w:r w:rsidRPr="006D1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  <w:t>%)</w:t>
            </w:r>
          </w:p>
        </w:tc>
        <w:tc>
          <w:tcPr>
            <w:tcW w:w="508" w:type="pct"/>
            <w:noWrap/>
            <w:hideMark/>
          </w:tcPr>
          <w:p w14:paraId="6F5B59F3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553</w:t>
            </w:r>
          </w:p>
        </w:tc>
        <w:tc>
          <w:tcPr>
            <w:tcW w:w="748" w:type="pct"/>
            <w:noWrap/>
            <w:hideMark/>
          </w:tcPr>
          <w:p w14:paraId="1E96C208" w14:textId="66752F82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 (40.0</w:t>
            </w:r>
            <w:r w:rsidR="00EB1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748" w:type="pct"/>
            <w:noWrap/>
            <w:hideMark/>
          </w:tcPr>
          <w:p w14:paraId="189E5F09" w14:textId="1BCEC556" w:rsidR="00EE0AB9" w:rsidRPr="002F003E" w:rsidRDefault="00EE0AB9" w:rsidP="00B910B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 (40.0</w:t>
            </w:r>
            <w:r w:rsidR="00EB1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508" w:type="pct"/>
            <w:noWrap/>
            <w:hideMark/>
          </w:tcPr>
          <w:p w14:paraId="0EB0A39B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881</w:t>
            </w:r>
          </w:p>
        </w:tc>
      </w:tr>
      <w:tr w:rsidR="00EE0AB9" w:rsidRPr="000F78D7" w14:paraId="720FAFE0" w14:textId="77777777" w:rsidTr="00B910B6">
        <w:trPr>
          <w:trHeight w:val="14"/>
        </w:trPr>
        <w:tc>
          <w:tcPr>
            <w:tcW w:w="775" w:type="pct"/>
            <w:hideMark/>
          </w:tcPr>
          <w:p w14:paraId="59FA09DD" w14:textId="77777777" w:rsidR="00EE0AB9" w:rsidRPr="00ED1C58" w:rsidRDefault="00EE0AB9" w:rsidP="00414AC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16" w:type="pct"/>
            <w:hideMark/>
          </w:tcPr>
          <w:p w14:paraId="68594810" w14:textId="77777777" w:rsidR="00EE0AB9" w:rsidRPr="002F003E" w:rsidRDefault="00EE0AB9" w:rsidP="00414AC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748" w:type="pct"/>
            <w:noWrap/>
            <w:hideMark/>
          </w:tcPr>
          <w:p w14:paraId="442E736A" w14:textId="11275749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 (42.9</w:t>
            </w:r>
            <w:r w:rsidR="00EB1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748" w:type="pct"/>
            <w:noWrap/>
            <w:hideMark/>
          </w:tcPr>
          <w:p w14:paraId="450E8F09" w14:textId="2D4C424B" w:rsidR="00EE0AB9" w:rsidRPr="006D1A0B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</w:pPr>
            <w:r w:rsidRPr="006D1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  <w:t>6 (60.0</w:t>
            </w:r>
            <w:r w:rsidR="00EB1DAF" w:rsidRPr="006D1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  <w:t>0</w:t>
            </w:r>
            <w:r w:rsidRPr="006D1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  <w:t>%)</w:t>
            </w:r>
          </w:p>
        </w:tc>
        <w:tc>
          <w:tcPr>
            <w:tcW w:w="508" w:type="pct"/>
            <w:noWrap/>
            <w:hideMark/>
          </w:tcPr>
          <w:p w14:paraId="5A922AD4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48" w:type="pct"/>
            <w:noWrap/>
            <w:hideMark/>
          </w:tcPr>
          <w:p w14:paraId="3481E9B2" w14:textId="6198089E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 (60.0</w:t>
            </w:r>
            <w:r w:rsidR="00EB1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748" w:type="pct"/>
            <w:noWrap/>
            <w:hideMark/>
          </w:tcPr>
          <w:p w14:paraId="76EF33F8" w14:textId="208F7948" w:rsidR="00EE0AB9" w:rsidRPr="002F003E" w:rsidRDefault="00EE0AB9" w:rsidP="00B910B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 (60.0</w:t>
            </w:r>
            <w:r w:rsidR="00EB1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508" w:type="pct"/>
            <w:noWrap/>
            <w:hideMark/>
          </w:tcPr>
          <w:p w14:paraId="51A996EC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EE0AB9" w:rsidRPr="000F78D7" w14:paraId="5B08EB2B" w14:textId="77777777" w:rsidTr="00B910B6">
        <w:trPr>
          <w:trHeight w:val="14"/>
        </w:trPr>
        <w:tc>
          <w:tcPr>
            <w:tcW w:w="775" w:type="pct"/>
            <w:hideMark/>
          </w:tcPr>
          <w:p w14:paraId="5EDB23E7" w14:textId="77777777" w:rsidR="00EE0AB9" w:rsidRPr="00ED1C58" w:rsidRDefault="00EE0AB9" w:rsidP="00414AC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216" w:type="pct"/>
            <w:hideMark/>
          </w:tcPr>
          <w:p w14:paraId="17FD34C1" w14:textId="77777777" w:rsidR="00EE0AB9" w:rsidRPr="002F003E" w:rsidRDefault="00EE0AB9" w:rsidP="00414AC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748" w:type="pct"/>
            <w:noWrap/>
            <w:hideMark/>
          </w:tcPr>
          <w:p w14:paraId="67DD8FCD" w14:textId="218065F2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 (7.1</w:t>
            </w:r>
            <w:r w:rsidR="00EB1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748" w:type="pct"/>
            <w:noWrap/>
            <w:hideMark/>
          </w:tcPr>
          <w:p w14:paraId="39E29473" w14:textId="4D1B0AF6" w:rsidR="00EE0AB9" w:rsidRPr="006D1A0B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</w:pPr>
            <w:r w:rsidRPr="006D1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  <w:t>0 (0.0</w:t>
            </w:r>
            <w:r w:rsidR="00EB1DAF" w:rsidRPr="006D1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  <w:t>0</w:t>
            </w:r>
            <w:r w:rsidRPr="006D1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  <w:t>%)</w:t>
            </w:r>
          </w:p>
        </w:tc>
        <w:tc>
          <w:tcPr>
            <w:tcW w:w="508" w:type="pct"/>
            <w:noWrap/>
            <w:hideMark/>
          </w:tcPr>
          <w:p w14:paraId="4465C59C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48" w:type="pct"/>
            <w:noWrap/>
            <w:hideMark/>
          </w:tcPr>
          <w:p w14:paraId="0F5AD69B" w14:textId="33F15A1E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 (0.0</w:t>
            </w:r>
            <w:r w:rsidR="00EB1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748" w:type="pct"/>
            <w:noWrap/>
            <w:hideMark/>
          </w:tcPr>
          <w:p w14:paraId="2AE79F20" w14:textId="3B2C7781" w:rsidR="00EE0AB9" w:rsidRPr="002F003E" w:rsidRDefault="00EE0AB9" w:rsidP="00B910B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 (0.0</w:t>
            </w:r>
            <w:r w:rsidR="00EB1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508" w:type="pct"/>
            <w:noWrap/>
            <w:hideMark/>
          </w:tcPr>
          <w:p w14:paraId="12D0458D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EE0AB9" w:rsidRPr="000F78D7" w14:paraId="702941D1" w14:textId="77777777" w:rsidTr="00B910B6">
        <w:trPr>
          <w:trHeight w:val="14"/>
        </w:trPr>
        <w:tc>
          <w:tcPr>
            <w:tcW w:w="775" w:type="pct"/>
            <w:hideMark/>
          </w:tcPr>
          <w:p w14:paraId="0032AC43" w14:textId="77777777" w:rsidR="00EE0AB9" w:rsidRPr="00ED1C58" w:rsidRDefault="00EE0AB9" w:rsidP="00414AC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216" w:type="pct"/>
            <w:hideMark/>
          </w:tcPr>
          <w:p w14:paraId="33073F70" w14:textId="77777777" w:rsidR="00EE0AB9" w:rsidRPr="002F003E" w:rsidRDefault="00EE0AB9" w:rsidP="00414AC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748" w:type="pct"/>
            <w:noWrap/>
            <w:hideMark/>
          </w:tcPr>
          <w:p w14:paraId="38196EE7" w14:textId="55D3C1F0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 (0.0</w:t>
            </w:r>
            <w:r w:rsidR="00EB1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748" w:type="pct"/>
            <w:noWrap/>
            <w:hideMark/>
          </w:tcPr>
          <w:p w14:paraId="42C05328" w14:textId="37C409E7" w:rsidR="00EE0AB9" w:rsidRPr="006D1A0B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</w:pPr>
            <w:r w:rsidRPr="006D1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  <w:t>0 (0.0</w:t>
            </w:r>
            <w:r w:rsidR="00EB1DAF" w:rsidRPr="006D1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  <w:t>0</w:t>
            </w:r>
            <w:r w:rsidRPr="006D1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  <w:t>%)</w:t>
            </w:r>
          </w:p>
        </w:tc>
        <w:tc>
          <w:tcPr>
            <w:tcW w:w="508" w:type="pct"/>
            <w:noWrap/>
            <w:hideMark/>
          </w:tcPr>
          <w:p w14:paraId="67430B0F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48" w:type="pct"/>
            <w:noWrap/>
            <w:hideMark/>
          </w:tcPr>
          <w:p w14:paraId="120C1D03" w14:textId="76BCA41A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 (0.0</w:t>
            </w:r>
            <w:r w:rsidR="00EB1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748" w:type="pct"/>
            <w:noWrap/>
            <w:hideMark/>
          </w:tcPr>
          <w:p w14:paraId="75C1B867" w14:textId="3DF07AB2" w:rsidR="00EE0AB9" w:rsidRPr="002F003E" w:rsidRDefault="00EE0AB9" w:rsidP="00B910B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 (0.0</w:t>
            </w:r>
            <w:r w:rsidR="00EB1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508" w:type="pct"/>
            <w:noWrap/>
            <w:hideMark/>
          </w:tcPr>
          <w:p w14:paraId="23CC5017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EE0AB9" w:rsidRPr="000F78D7" w14:paraId="01AEFBC0" w14:textId="77777777" w:rsidTr="00B910B6">
        <w:trPr>
          <w:trHeight w:val="14"/>
        </w:trPr>
        <w:tc>
          <w:tcPr>
            <w:tcW w:w="775" w:type="pct"/>
            <w:hideMark/>
          </w:tcPr>
          <w:p w14:paraId="79CEE95B" w14:textId="77777777" w:rsidR="00EE0AB9" w:rsidRPr="00ED1C58" w:rsidRDefault="00EE0AB9" w:rsidP="00414AC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216" w:type="pct"/>
            <w:hideMark/>
          </w:tcPr>
          <w:p w14:paraId="11DB40C5" w14:textId="77777777" w:rsidR="00EE0AB9" w:rsidRPr="002F003E" w:rsidRDefault="00EE0AB9" w:rsidP="00414AC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748" w:type="pct"/>
            <w:noWrap/>
            <w:hideMark/>
          </w:tcPr>
          <w:p w14:paraId="23509105" w14:textId="6A718096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 (0.0</w:t>
            </w:r>
            <w:r w:rsidR="00EB1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748" w:type="pct"/>
            <w:noWrap/>
            <w:hideMark/>
          </w:tcPr>
          <w:p w14:paraId="64D84348" w14:textId="132E1893" w:rsidR="00EE0AB9" w:rsidRPr="006D1A0B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</w:pPr>
            <w:r w:rsidRPr="006D1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  <w:t>0 (0.0</w:t>
            </w:r>
            <w:r w:rsidR="00EB1DAF" w:rsidRPr="006D1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  <w:t>0</w:t>
            </w:r>
            <w:r w:rsidRPr="006D1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  <w:t>%)</w:t>
            </w:r>
          </w:p>
        </w:tc>
        <w:tc>
          <w:tcPr>
            <w:tcW w:w="508" w:type="pct"/>
            <w:noWrap/>
            <w:hideMark/>
          </w:tcPr>
          <w:p w14:paraId="579A1286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48" w:type="pct"/>
            <w:noWrap/>
            <w:hideMark/>
          </w:tcPr>
          <w:p w14:paraId="4CC571B3" w14:textId="0A2A488E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 (0.0</w:t>
            </w:r>
            <w:r w:rsidR="00EB1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748" w:type="pct"/>
            <w:noWrap/>
            <w:hideMark/>
          </w:tcPr>
          <w:p w14:paraId="4DA7C3C2" w14:textId="4D9FE53E" w:rsidR="00EE0AB9" w:rsidRPr="002F003E" w:rsidRDefault="00EE0AB9" w:rsidP="00B910B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 (0.0</w:t>
            </w:r>
            <w:r w:rsidR="00EB1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508" w:type="pct"/>
            <w:noWrap/>
            <w:hideMark/>
          </w:tcPr>
          <w:p w14:paraId="380DBA40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EE0AB9" w:rsidRPr="000F78D7" w14:paraId="5FAFF803" w14:textId="77777777" w:rsidTr="00B910B6">
        <w:trPr>
          <w:trHeight w:val="14"/>
        </w:trPr>
        <w:tc>
          <w:tcPr>
            <w:tcW w:w="775" w:type="pct"/>
            <w:hideMark/>
          </w:tcPr>
          <w:p w14:paraId="30FCA7B4" w14:textId="77777777" w:rsidR="00EE0AB9" w:rsidRPr="00ED1C58" w:rsidRDefault="00EE0AB9" w:rsidP="00414AC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D1C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PD Flexor Carpi Ulnaris</w:t>
            </w:r>
          </w:p>
        </w:tc>
        <w:tc>
          <w:tcPr>
            <w:tcW w:w="216" w:type="pct"/>
            <w:hideMark/>
          </w:tcPr>
          <w:p w14:paraId="67BA6BA6" w14:textId="77777777" w:rsidR="00EE0AB9" w:rsidRPr="002F003E" w:rsidRDefault="00EE0AB9" w:rsidP="00414AC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48" w:type="pct"/>
            <w:noWrap/>
            <w:hideMark/>
          </w:tcPr>
          <w:p w14:paraId="75C0A62E" w14:textId="1F5EFBBF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 (35.7</w:t>
            </w:r>
            <w:r w:rsidR="00EB1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748" w:type="pct"/>
            <w:noWrap/>
            <w:hideMark/>
          </w:tcPr>
          <w:p w14:paraId="7AB41B9B" w14:textId="19EC8E87" w:rsidR="00EE0AB9" w:rsidRPr="006D1A0B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</w:pPr>
            <w:r w:rsidRPr="006D1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  <w:t>4 (40.0</w:t>
            </w:r>
            <w:r w:rsidR="00EB1DAF" w:rsidRPr="006D1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  <w:t>0</w:t>
            </w:r>
            <w:r w:rsidRPr="006D1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  <w:t>%)</w:t>
            </w:r>
          </w:p>
        </w:tc>
        <w:tc>
          <w:tcPr>
            <w:tcW w:w="508" w:type="pct"/>
            <w:noWrap/>
            <w:hideMark/>
          </w:tcPr>
          <w:p w14:paraId="6A9414E6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849</w:t>
            </w:r>
          </w:p>
        </w:tc>
        <w:tc>
          <w:tcPr>
            <w:tcW w:w="748" w:type="pct"/>
            <w:noWrap/>
            <w:hideMark/>
          </w:tcPr>
          <w:p w14:paraId="4DF2A4AE" w14:textId="2324971A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 (60.0</w:t>
            </w:r>
            <w:r w:rsidR="00EB1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748" w:type="pct"/>
            <w:noWrap/>
            <w:hideMark/>
          </w:tcPr>
          <w:p w14:paraId="70A47AFA" w14:textId="4DC593EA" w:rsidR="00EE0AB9" w:rsidRPr="002F003E" w:rsidRDefault="00EE0AB9" w:rsidP="00B910B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 (20.0</w:t>
            </w:r>
            <w:r w:rsidR="00EB1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508" w:type="pct"/>
            <w:noWrap/>
            <w:hideMark/>
          </w:tcPr>
          <w:p w14:paraId="710ECBDE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775</w:t>
            </w:r>
          </w:p>
        </w:tc>
      </w:tr>
      <w:tr w:rsidR="00EE0AB9" w:rsidRPr="000F78D7" w14:paraId="38F16A9B" w14:textId="77777777" w:rsidTr="00B910B6">
        <w:trPr>
          <w:trHeight w:val="14"/>
        </w:trPr>
        <w:tc>
          <w:tcPr>
            <w:tcW w:w="775" w:type="pct"/>
            <w:hideMark/>
          </w:tcPr>
          <w:p w14:paraId="7CCA685F" w14:textId="77777777" w:rsidR="00EE0AB9" w:rsidRPr="00ED1C58" w:rsidRDefault="00EE0AB9" w:rsidP="00414AC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16" w:type="pct"/>
            <w:hideMark/>
          </w:tcPr>
          <w:p w14:paraId="7C130A2E" w14:textId="77777777" w:rsidR="00EE0AB9" w:rsidRPr="002F003E" w:rsidRDefault="00EE0AB9" w:rsidP="00414AC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748" w:type="pct"/>
            <w:noWrap/>
            <w:hideMark/>
          </w:tcPr>
          <w:p w14:paraId="017A88B7" w14:textId="31F320EF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 (50.0</w:t>
            </w:r>
            <w:r w:rsidR="00EB1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748" w:type="pct"/>
            <w:noWrap/>
            <w:hideMark/>
          </w:tcPr>
          <w:p w14:paraId="54DB8DA6" w14:textId="3966A5CB" w:rsidR="00EE0AB9" w:rsidRPr="006D1A0B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</w:pPr>
            <w:r w:rsidRPr="006D1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  <w:t>5 (50.0</w:t>
            </w:r>
            <w:r w:rsidR="00EB1DAF" w:rsidRPr="006D1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  <w:t>0</w:t>
            </w:r>
            <w:r w:rsidRPr="006D1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  <w:t>%)</w:t>
            </w:r>
          </w:p>
        </w:tc>
        <w:tc>
          <w:tcPr>
            <w:tcW w:w="508" w:type="pct"/>
            <w:noWrap/>
            <w:hideMark/>
          </w:tcPr>
          <w:p w14:paraId="05D609DA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48" w:type="pct"/>
            <w:noWrap/>
            <w:hideMark/>
          </w:tcPr>
          <w:p w14:paraId="7F44A863" w14:textId="34F86C7C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 (40.0</w:t>
            </w:r>
            <w:r w:rsidR="00EB1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748" w:type="pct"/>
            <w:noWrap/>
            <w:hideMark/>
          </w:tcPr>
          <w:p w14:paraId="07FCE703" w14:textId="2FC85F2F" w:rsidR="00EE0AB9" w:rsidRPr="002F003E" w:rsidRDefault="00EE0AB9" w:rsidP="00B910B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 (60.0</w:t>
            </w:r>
            <w:r w:rsidR="00EB1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508" w:type="pct"/>
            <w:noWrap/>
            <w:hideMark/>
          </w:tcPr>
          <w:p w14:paraId="0C371A1C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EE0AB9" w:rsidRPr="000F78D7" w14:paraId="2EDBC503" w14:textId="77777777" w:rsidTr="00B910B6">
        <w:trPr>
          <w:trHeight w:val="14"/>
        </w:trPr>
        <w:tc>
          <w:tcPr>
            <w:tcW w:w="775" w:type="pct"/>
            <w:hideMark/>
          </w:tcPr>
          <w:p w14:paraId="20938C42" w14:textId="77777777" w:rsidR="00EE0AB9" w:rsidRPr="00ED1C58" w:rsidRDefault="00EE0AB9" w:rsidP="00414AC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216" w:type="pct"/>
            <w:hideMark/>
          </w:tcPr>
          <w:p w14:paraId="5778928C" w14:textId="77777777" w:rsidR="00EE0AB9" w:rsidRPr="002F003E" w:rsidRDefault="00EE0AB9" w:rsidP="00414AC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748" w:type="pct"/>
            <w:noWrap/>
            <w:hideMark/>
          </w:tcPr>
          <w:p w14:paraId="479AE524" w14:textId="57432F8A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 (7.1</w:t>
            </w:r>
            <w:r w:rsidR="00EB1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748" w:type="pct"/>
            <w:noWrap/>
            <w:hideMark/>
          </w:tcPr>
          <w:p w14:paraId="1C557F94" w14:textId="47839C3F" w:rsidR="00EE0AB9" w:rsidRPr="006D1A0B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</w:pPr>
            <w:r w:rsidRPr="006D1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  <w:t>1 (10.0</w:t>
            </w:r>
            <w:r w:rsidR="00EB1DAF" w:rsidRPr="006D1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  <w:t>0</w:t>
            </w:r>
            <w:r w:rsidRPr="006D1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  <w:t>%)</w:t>
            </w:r>
          </w:p>
        </w:tc>
        <w:tc>
          <w:tcPr>
            <w:tcW w:w="508" w:type="pct"/>
            <w:noWrap/>
            <w:hideMark/>
          </w:tcPr>
          <w:p w14:paraId="170C2104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48" w:type="pct"/>
            <w:noWrap/>
            <w:hideMark/>
          </w:tcPr>
          <w:p w14:paraId="475B5E89" w14:textId="1F0DF1EF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 (0.0</w:t>
            </w:r>
            <w:r w:rsidR="00EB1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748" w:type="pct"/>
            <w:noWrap/>
            <w:hideMark/>
          </w:tcPr>
          <w:p w14:paraId="17467D92" w14:textId="75071784" w:rsidR="00EE0AB9" w:rsidRPr="002F003E" w:rsidRDefault="00EE0AB9" w:rsidP="00B910B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 (20.0</w:t>
            </w:r>
            <w:r w:rsidR="00EB1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508" w:type="pct"/>
            <w:noWrap/>
            <w:hideMark/>
          </w:tcPr>
          <w:p w14:paraId="064C0EAD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EE0AB9" w:rsidRPr="000F78D7" w14:paraId="06C13076" w14:textId="77777777" w:rsidTr="00B910B6">
        <w:trPr>
          <w:trHeight w:val="14"/>
        </w:trPr>
        <w:tc>
          <w:tcPr>
            <w:tcW w:w="775" w:type="pct"/>
            <w:hideMark/>
          </w:tcPr>
          <w:p w14:paraId="4021C67A" w14:textId="77777777" w:rsidR="00EE0AB9" w:rsidRPr="00ED1C58" w:rsidRDefault="00EE0AB9" w:rsidP="00414AC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216" w:type="pct"/>
            <w:hideMark/>
          </w:tcPr>
          <w:p w14:paraId="6AC80D9C" w14:textId="77777777" w:rsidR="00EE0AB9" w:rsidRPr="002F003E" w:rsidRDefault="00EE0AB9" w:rsidP="00414AC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748" w:type="pct"/>
            <w:noWrap/>
            <w:hideMark/>
          </w:tcPr>
          <w:p w14:paraId="17BF0AF7" w14:textId="360DDF3A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 (0.0</w:t>
            </w:r>
            <w:r w:rsidR="00EB1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748" w:type="pct"/>
            <w:noWrap/>
            <w:hideMark/>
          </w:tcPr>
          <w:p w14:paraId="171471C9" w14:textId="316586BA" w:rsidR="00EE0AB9" w:rsidRPr="006D1A0B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</w:pPr>
            <w:r w:rsidRPr="006D1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  <w:t>0 (0.0</w:t>
            </w:r>
            <w:r w:rsidR="00EB1DAF" w:rsidRPr="006D1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  <w:t>0</w:t>
            </w:r>
            <w:r w:rsidRPr="006D1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  <w:t>%)</w:t>
            </w:r>
          </w:p>
        </w:tc>
        <w:tc>
          <w:tcPr>
            <w:tcW w:w="508" w:type="pct"/>
            <w:noWrap/>
            <w:hideMark/>
          </w:tcPr>
          <w:p w14:paraId="065DED83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48" w:type="pct"/>
            <w:noWrap/>
            <w:hideMark/>
          </w:tcPr>
          <w:p w14:paraId="5C6D64A0" w14:textId="1F9BA715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 (0.0</w:t>
            </w:r>
            <w:r w:rsidR="00EB1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748" w:type="pct"/>
            <w:noWrap/>
            <w:hideMark/>
          </w:tcPr>
          <w:p w14:paraId="6BBA2424" w14:textId="2C1E1DE9" w:rsidR="00EE0AB9" w:rsidRPr="002F003E" w:rsidRDefault="00EE0AB9" w:rsidP="00B910B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 (0.0</w:t>
            </w:r>
            <w:r w:rsidR="00EB1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508" w:type="pct"/>
            <w:noWrap/>
            <w:hideMark/>
          </w:tcPr>
          <w:p w14:paraId="5F0966FF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EE0AB9" w:rsidRPr="000F78D7" w14:paraId="1909947F" w14:textId="77777777" w:rsidTr="00B910B6">
        <w:trPr>
          <w:trHeight w:val="14"/>
        </w:trPr>
        <w:tc>
          <w:tcPr>
            <w:tcW w:w="775" w:type="pct"/>
            <w:hideMark/>
          </w:tcPr>
          <w:p w14:paraId="3C6CE0F4" w14:textId="77777777" w:rsidR="00EE0AB9" w:rsidRPr="00ED1C58" w:rsidRDefault="00EE0AB9" w:rsidP="00414AC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216" w:type="pct"/>
            <w:hideMark/>
          </w:tcPr>
          <w:p w14:paraId="37FED26C" w14:textId="77777777" w:rsidR="00EE0AB9" w:rsidRPr="002F003E" w:rsidRDefault="00EE0AB9" w:rsidP="00414AC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748" w:type="pct"/>
            <w:noWrap/>
            <w:hideMark/>
          </w:tcPr>
          <w:p w14:paraId="45DB54A6" w14:textId="3BD6AF3F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 (7.1</w:t>
            </w:r>
            <w:r w:rsidR="00EB1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748" w:type="pct"/>
            <w:noWrap/>
            <w:hideMark/>
          </w:tcPr>
          <w:p w14:paraId="0A4B2EDD" w14:textId="1EEE6CF5" w:rsidR="00EE0AB9" w:rsidRPr="006D1A0B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</w:pPr>
            <w:r w:rsidRPr="006D1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  <w:t>0 (0.0</w:t>
            </w:r>
            <w:r w:rsidR="00EB1DAF" w:rsidRPr="006D1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  <w:t>0</w:t>
            </w:r>
            <w:r w:rsidRPr="006D1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  <w:t>%)</w:t>
            </w:r>
          </w:p>
        </w:tc>
        <w:tc>
          <w:tcPr>
            <w:tcW w:w="508" w:type="pct"/>
            <w:noWrap/>
            <w:hideMark/>
          </w:tcPr>
          <w:p w14:paraId="01517D80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48" w:type="pct"/>
            <w:noWrap/>
            <w:hideMark/>
          </w:tcPr>
          <w:p w14:paraId="2E48473B" w14:textId="150C9ACF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 (0.0</w:t>
            </w:r>
            <w:r w:rsidR="00EB1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748" w:type="pct"/>
            <w:noWrap/>
            <w:hideMark/>
          </w:tcPr>
          <w:p w14:paraId="25E170F6" w14:textId="1A6E5055" w:rsidR="00EE0AB9" w:rsidRPr="002F003E" w:rsidRDefault="00EE0AB9" w:rsidP="00B910B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 (0.0</w:t>
            </w:r>
            <w:r w:rsidR="00EB1D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%)</w:t>
            </w:r>
          </w:p>
        </w:tc>
        <w:tc>
          <w:tcPr>
            <w:tcW w:w="508" w:type="pct"/>
            <w:noWrap/>
            <w:hideMark/>
          </w:tcPr>
          <w:p w14:paraId="54B75A21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EE0AB9" w:rsidRPr="000F78D7" w14:paraId="1F3BB041" w14:textId="77777777" w:rsidTr="00B910B6">
        <w:trPr>
          <w:trHeight w:val="14"/>
        </w:trPr>
        <w:tc>
          <w:tcPr>
            <w:tcW w:w="775" w:type="pct"/>
            <w:hideMark/>
          </w:tcPr>
          <w:p w14:paraId="1F928888" w14:textId="77777777" w:rsidR="00EE0AB9" w:rsidRPr="00ED1C58" w:rsidRDefault="00EE0AB9" w:rsidP="00414AC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D1C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PD Tibialis Anterior</w:t>
            </w:r>
          </w:p>
        </w:tc>
        <w:tc>
          <w:tcPr>
            <w:tcW w:w="216" w:type="pct"/>
            <w:hideMark/>
          </w:tcPr>
          <w:p w14:paraId="538C8C51" w14:textId="77777777" w:rsidR="00EE0AB9" w:rsidRPr="002F003E" w:rsidRDefault="00EE0AB9" w:rsidP="00414AC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48" w:type="pct"/>
            <w:noWrap/>
            <w:hideMark/>
          </w:tcPr>
          <w:p w14:paraId="51EFE122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 (50.0%)</w:t>
            </w:r>
          </w:p>
        </w:tc>
        <w:tc>
          <w:tcPr>
            <w:tcW w:w="748" w:type="pct"/>
            <w:noWrap/>
            <w:hideMark/>
          </w:tcPr>
          <w:p w14:paraId="7A9CA9CB" w14:textId="77777777" w:rsidR="00EE0AB9" w:rsidRPr="006D1A0B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</w:pPr>
            <w:r w:rsidRPr="006D1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  <w:t>3 (30.0%)</w:t>
            </w:r>
          </w:p>
        </w:tc>
        <w:tc>
          <w:tcPr>
            <w:tcW w:w="508" w:type="pct"/>
            <w:noWrap/>
            <w:hideMark/>
          </w:tcPr>
          <w:p w14:paraId="672AC5C8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301</w:t>
            </w:r>
          </w:p>
        </w:tc>
        <w:tc>
          <w:tcPr>
            <w:tcW w:w="748" w:type="pct"/>
            <w:noWrap/>
            <w:hideMark/>
          </w:tcPr>
          <w:p w14:paraId="6EF27F5E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 (40.0%)</w:t>
            </w:r>
          </w:p>
        </w:tc>
        <w:tc>
          <w:tcPr>
            <w:tcW w:w="748" w:type="pct"/>
            <w:noWrap/>
            <w:hideMark/>
          </w:tcPr>
          <w:p w14:paraId="680D20B2" w14:textId="77777777" w:rsidR="00EE0AB9" w:rsidRPr="002F003E" w:rsidRDefault="00EE0AB9" w:rsidP="00B910B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 (20.0%)</w:t>
            </w:r>
          </w:p>
        </w:tc>
        <w:tc>
          <w:tcPr>
            <w:tcW w:w="508" w:type="pct"/>
            <w:noWrap/>
            <w:hideMark/>
          </w:tcPr>
          <w:p w14:paraId="5AAC4E10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518</w:t>
            </w:r>
          </w:p>
        </w:tc>
      </w:tr>
      <w:tr w:rsidR="00EE0AB9" w:rsidRPr="000F78D7" w14:paraId="66976C44" w14:textId="77777777" w:rsidTr="00B910B6">
        <w:trPr>
          <w:trHeight w:val="14"/>
        </w:trPr>
        <w:tc>
          <w:tcPr>
            <w:tcW w:w="775" w:type="pct"/>
            <w:hideMark/>
          </w:tcPr>
          <w:p w14:paraId="4FE56B6E" w14:textId="77777777" w:rsidR="00EE0AB9" w:rsidRPr="00ED1C58" w:rsidRDefault="00EE0AB9" w:rsidP="00414AC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16" w:type="pct"/>
            <w:hideMark/>
          </w:tcPr>
          <w:p w14:paraId="2F572F2F" w14:textId="77777777" w:rsidR="00EE0AB9" w:rsidRPr="002F003E" w:rsidRDefault="00EE0AB9" w:rsidP="00414AC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748" w:type="pct"/>
            <w:noWrap/>
            <w:hideMark/>
          </w:tcPr>
          <w:p w14:paraId="3EB9D7D8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 (28.6%)</w:t>
            </w:r>
          </w:p>
        </w:tc>
        <w:tc>
          <w:tcPr>
            <w:tcW w:w="748" w:type="pct"/>
            <w:noWrap/>
            <w:hideMark/>
          </w:tcPr>
          <w:p w14:paraId="7A9A5507" w14:textId="77777777" w:rsidR="00EE0AB9" w:rsidRPr="006D1A0B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</w:pPr>
            <w:r w:rsidRPr="006D1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  <w:t>6 (60.0%)</w:t>
            </w:r>
          </w:p>
        </w:tc>
        <w:tc>
          <w:tcPr>
            <w:tcW w:w="508" w:type="pct"/>
            <w:noWrap/>
            <w:hideMark/>
          </w:tcPr>
          <w:p w14:paraId="0DBCEC66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48" w:type="pct"/>
            <w:noWrap/>
            <w:hideMark/>
          </w:tcPr>
          <w:p w14:paraId="23C5CC77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 (60.0%)</w:t>
            </w:r>
          </w:p>
        </w:tc>
        <w:tc>
          <w:tcPr>
            <w:tcW w:w="748" w:type="pct"/>
            <w:noWrap/>
            <w:hideMark/>
          </w:tcPr>
          <w:p w14:paraId="7641A8AD" w14:textId="77777777" w:rsidR="00EE0AB9" w:rsidRPr="002F003E" w:rsidRDefault="00EE0AB9" w:rsidP="00B910B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 (60.0%)</w:t>
            </w:r>
          </w:p>
        </w:tc>
        <w:tc>
          <w:tcPr>
            <w:tcW w:w="508" w:type="pct"/>
            <w:noWrap/>
            <w:hideMark/>
          </w:tcPr>
          <w:p w14:paraId="4FF0DE92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EE0AB9" w:rsidRPr="000F78D7" w14:paraId="40A84E1A" w14:textId="77777777" w:rsidTr="00B910B6">
        <w:trPr>
          <w:trHeight w:val="14"/>
        </w:trPr>
        <w:tc>
          <w:tcPr>
            <w:tcW w:w="775" w:type="pct"/>
            <w:hideMark/>
          </w:tcPr>
          <w:p w14:paraId="5A2155C0" w14:textId="77777777" w:rsidR="00EE0AB9" w:rsidRPr="00ED1C58" w:rsidRDefault="00EE0AB9" w:rsidP="00414AC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216" w:type="pct"/>
            <w:hideMark/>
          </w:tcPr>
          <w:p w14:paraId="4BE399EA" w14:textId="77777777" w:rsidR="00EE0AB9" w:rsidRPr="002F003E" w:rsidRDefault="00EE0AB9" w:rsidP="00414AC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748" w:type="pct"/>
            <w:noWrap/>
            <w:hideMark/>
          </w:tcPr>
          <w:p w14:paraId="759486D0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 (21.4%)</w:t>
            </w:r>
          </w:p>
        </w:tc>
        <w:tc>
          <w:tcPr>
            <w:tcW w:w="748" w:type="pct"/>
            <w:noWrap/>
            <w:hideMark/>
          </w:tcPr>
          <w:p w14:paraId="5E04CD7A" w14:textId="77777777" w:rsidR="00EE0AB9" w:rsidRPr="006D1A0B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</w:pPr>
            <w:r w:rsidRPr="006D1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  <w:t>1 (10.0%)</w:t>
            </w:r>
          </w:p>
        </w:tc>
        <w:tc>
          <w:tcPr>
            <w:tcW w:w="508" w:type="pct"/>
            <w:noWrap/>
            <w:hideMark/>
          </w:tcPr>
          <w:p w14:paraId="794B9B28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48" w:type="pct"/>
            <w:noWrap/>
            <w:hideMark/>
          </w:tcPr>
          <w:p w14:paraId="648C4591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 (0.0%)</w:t>
            </w:r>
          </w:p>
        </w:tc>
        <w:tc>
          <w:tcPr>
            <w:tcW w:w="748" w:type="pct"/>
            <w:noWrap/>
            <w:hideMark/>
          </w:tcPr>
          <w:p w14:paraId="7455A536" w14:textId="77777777" w:rsidR="00EE0AB9" w:rsidRPr="002F003E" w:rsidRDefault="00EE0AB9" w:rsidP="00B910B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 (20.0%)</w:t>
            </w:r>
          </w:p>
        </w:tc>
        <w:tc>
          <w:tcPr>
            <w:tcW w:w="508" w:type="pct"/>
            <w:noWrap/>
            <w:hideMark/>
          </w:tcPr>
          <w:p w14:paraId="14B00B25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EE0AB9" w:rsidRPr="000F78D7" w14:paraId="5973FF42" w14:textId="77777777" w:rsidTr="00B910B6">
        <w:trPr>
          <w:trHeight w:val="14"/>
        </w:trPr>
        <w:tc>
          <w:tcPr>
            <w:tcW w:w="775" w:type="pct"/>
            <w:hideMark/>
          </w:tcPr>
          <w:p w14:paraId="13C9161D" w14:textId="77777777" w:rsidR="00EE0AB9" w:rsidRPr="00ED1C58" w:rsidRDefault="00EE0AB9" w:rsidP="00414AC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216" w:type="pct"/>
            <w:hideMark/>
          </w:tcPr>
          <w:p w14:paraId="246201C5" w14:textId="77777777" w:rsidR="00EE0AB9" w:rsidRPr="002F003E" w:rsidRDefault="00EE0AB9" w:rsidP="00414AC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748" w:type="pct"/>
            <w:noWrap/>
            <w:hideMark/>
          </w:tcPr>
          <w:p w14:paraId="5EEAB4FC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 (0.0%)</w:t>
            </w:r>
          </w:p>
        </w:tc>
        <w:tc>
          <w:tcPr>
            <w:tcW w:w="748" w:type="pct"/>
            <w:noWrap/>
            <w:hideMark/>
          </w:tcPr>
          <w:p w14:paraId="6D2E2041" w14:textId="77777777" w:rsidR="00EE0AB9" w:rsidRPr="006D1A0B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</w:pPr>
            <w:r w:rsidRPr="006D1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  <w:t>0 (0.0%)</w:t>
            </w:r>
          </w:p>
        </w:tc>
        <w:tc>
          <w:tcPr>
            <w:tcW w:w="508" w:type="pct"/>
            <w:noWrap/>
            <w:hideMark/>
          </w:tcPr>
          <w:p w14:paraId="1D984F5B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48" w:type="pct"/>
            <w:noWrap/>
            <w:hideMark/>
          </w:tcPr>
          <w:p w14:paraId="772925B4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 (0.0%)</w:t>
            </w:r>
          </w:p>
        </w:tc>
        <w:tc>
          <w:tcPr>
            <w:tcW w:w="748" w:type="pct"/>
            <w:noWrap/>
            <w:hideMark/>
          </w:tcPr>
          <w:p w14:paraId="00986DD2" w14:textId="77777777" w:rsidR="00EE0AB9" w:rsidRPr="002F003E" w:rsidRDefault="00EE0AB9" w:rsidP="00B910B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 (0.0%)</w:t>
            </w:r>
          </w:p>
        </w:tc>
        <w:tc>
          <w:tcPr>
            <w:tcW w:w="508" w:type="pct"/>
            <w:noWrap/>
            <w:hideMark/>
          </w:tcPr>
          <w:p w14:paraId="72B9B57A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EE0AB9" w:rsidRPr="000F78D7" w14:paraId="6AF9751D" w14:textId="77777777" w:rsidTr="00B910B6">
        <w:trPr>
          <w:trHeight w:val="14"/>
        </w:trPr>
        <w:tc>
          <w:tcPr>
            <w:tcW w:w="775" w:type="pct"/>
            <w:hideMark/>
          </w:tcPr>
          <w:p w14:paraId="5214689B" w14:textId="77777777" w:rsidR="00EE0AB9" w:rsidRPr="00ED1C58" w:rsidRDefault="00EE0AB9" w:rsidP="00414AC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216" w:type="pct"/>
            <w:hideMark/>
          </w:tcPr>
          <w:p w14:paraId="73FDF625" w14:textId="77777777" w:rsidR="00EE0AB9" w:rsidRPr="002F003E" w:rsidRDefault="00EE0AB9" w:rsidP="00414AC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748" w:type="pct"/>
            <w:noWrap/>
            <w:hideMark/>
          </w:tcPr>
          <w:p w14:paraId="70D8E299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 (0.0%)</w:t>
            </w:r>
          </w:p>
        </w:tc>
        <w:tc>
          <w:tcPr>
            <w:tcW w:w="748" w:type="pct"/>
            <w:noWrap/>
            <w:hideMark/>
          </w:tcPr>
          <w:p w14:paraId="4B79FCD8" w14:textId="77777777" w:rsidR="00EE0AB9" w:rsidRPr="006D1A0B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</w:pPr>
            <w:r w:rsidRPr="006D1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  <w:t>0 (0.0%)</w:t>
            </w:r>
          </w:p>
        </w:tc>
        <w:tc>
          <w:tcPr>
            <w:tcW w:w="508" w:type="pct"/>
            <w:noWrap/>
            <w:hideMark/>
          </w:tcPr>
          <w:p w14:paraId="21E5CEA6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48" w:type="pct"/>
            <w:noWrap/>
            <w:hideMark/>
          </w:tcPr>
          <w:p w14:paraId="08358A87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 (0.0%)</w:t>
            </w:r>
          </w:p>
        </w:tc>
        <w:tc>
          <w:tcPr>
            <w:tcW w:w="748" w:type="pct"/>
            <w:noWrap/>
            <w:hideMark/>
          </w:tcPr>
          <w:p w14:paraId="091016D1" w14:textId="77777777" w:rsidR="00EE0AB9" w:rsidRPr="002F003E" w:rsidRDefault="00EE0AB9" w:rsidP="00B910B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 (0.0%)</w:t>
            </w:r>
          </w:p>
        </w:tc>
        <w:tc>
          <w:tcPr>
            <w:tcW w:w="508" w:type="pct"/>
            <w:noWrap/>
            <w:hideMark/>
          </w:tcPr>
          <w:p w14:paraId="49480520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EE0AB9" w:rsidRPr="000F78D7" w14:paraId="35A77749" w14:textId="77777777" w:rsidTr="00B910B6">
        <w:trPr>
          <w:trHeight w:val="14"/>
        </w:trPr>
        <w:tc>
          <w:tcPr>
            <w:tcW w:w="775" w:type="pct"/>
            <w:noWrap/>
            <w:hideMark/>
          </w:tcPr>
          <w:p w14:paraId="7F0EC73A" w14:textId="77777777" w:rsidR="00EE0AB9" w:rsidRPr="00ED1C58" w:rsidRDefault="00EE0AB9" w:rsidP="00414AC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D1C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16" w:type="pct"/>
            <w:noWrap/>
            <w:hideMark/>
          </w:tcPr>
          <w:p w14:paraId="74FDF946" w14:textId="77777777" w:rsidR="00EE0AB9" w:rsidRPr="002F003E" w:rsidRDefault="00EE0AB9" w:rsidP="00414AC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48" w:type="pct"/>
            <w:noWrap/>
            <w:hideMark/>
          </w:tcPr>
          <w:p w14:paraId="4E50E059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48" w:type="pct"/>
            <w:noWrap/>
            <w:hideMark/>
          </w:tcPr>
          <w:p w14:paraId="0FBBA228" w14:textId="77777777" w:rsidR="00EE0AB9" w:rsidRPr="006D1A0B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</w:pPr>
            <w:r w:rsidRPr="006D1A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AU"/>
              </w:rPr>
              <w:t> </w:t>
            </w:r>
          </w:p>
        </w:tc>
        <w:tc>
          <w:tcPr>
            <w:tcW w:w="508" w:type="pct"/>
            <w:noWrap/>
            <w:hideMark/>
          </w:tcPr>
          <w:p w14:paraId="2C489A9F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48" w:type="pct"/>
            <w:noWrap/>
            <w:hideMark/>
          </w:tcPr>
          <w:p w14:paraId="7860812D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48" w:type="pct"/>
            <w:noWrap/>
            <w:hideMark/>
          </w:tcPr>
          <w:p w14:paraId="29489D20" w14:textId="77777777" w:rsidR="00EE0AB9" w:rsidRPr="002F003E" w:rsidRDefault="00EE0AB9" w:rsidP="00B910B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08" w:type="pct"/>
            <w:noWrap/>
            <w:hideMark/>
          </w:tcPr>
          <w:p w14:paraId="61C09F2D" w14:textId="77777777" w:rsidR="00EE0AB9" w:rsidRPr="002F003E" w:rsidRDefault="00EE0AB9" w:rsidP="00B91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2F00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</w:tbl>
    <w:p w14:paraId="6B3148FF" w14:textId="77777777" w:rsidR="00B910B6" w:rsidRDefault="00B910B6" w:rsidP="00EE0AB9">
      <w:pPr>
        <w:spacing w:after="225" w:line="360" w:lineRule="auto"/>
        <w:textAlignment w:val="baseline"/>
        <w:rPr>
          <w:rFonts w:ascii="Times New Roman" w:hAnsi="Times New Roman" w:cs="Times New Roman"/>
          <w:sz w:val="22"/>
          <w:szCs w:val="22"/>
        </w:rPr>
      </w:pPr>
    </w:p>
    <w:p w14:paraId="7498019C" w14:textId="0D131670" w:rsidR="00EE0AB9" w:rsidRPr="00F04333" w:rsidRDefault="00EE0AB9" w:rsidP="00EE0AB9">
      <w:pPr>
        <w:spacing w:after="225" w:line="360" w:lineRule="auto"/>
        <w:textAlignment w:val="baseline"/>
        <w:rPr>
          <w:rFonts w:ascii="Times New Roman" w:hAnsi="Times New Roman" w:cs="Times New Roman"/>
          <w:sz w:val="22"/>
          <w:szCs w:val="22"/>
        </w:rPr>
      </w:pPr>
      <w:r w:rsidRPr="000F78D7">
        <w:rPr>
          <w:rFonts w:ascii="Times New Roman" w:hAnsi="Times New Roman" w:cs="Times New Roman"/>
          <w:sz w:val="22"/>
          <w:szCs w:val="22"/>
        </w:rPr>
        <w:t>IIM: idiopathic inflammatory myopathies, HC: healthy controls, IBM: Inclusion Body Myositis, NAM: Necrotising Autoimmune Myopathy, PD: power Doppler, S</w:t>
      </w:r>
      <w:r>
        <w:rPr>
          <w:rFonts w:ascii="Times New Roman" w:hAnsi="Times New Roman" w:cs="Times New Roman"/>
          <w:sz w:val="22"/>
          <w:szCs w:val="22"/>
        </w:rPr>
        <w:t>tatistically significant p&lt;0.05</w:t>
      </w:r>
      <w:r w:rsidR="001F7F07">
        <w:rPr>
          <w:rFonts w:ascii="Times New Roman" w:hAnsi="Times New Roman" w:cs="Times New Roman"/>
          <w:sz w:val="22"/>
          <w:szCs w:val="22"/>
        </w:rPr>
        <w:t xml:space="preserve">, </w:t>
      </w:r>
      <w:r w:rsidR="00513CD6">
        <w:rPr>
          <w:rFonts w:ascii="Times New Roman" w:hAnsi="Times New Roman" w:cs="Times New Roman"/>
          <w:sz w:val="22"/>
          <w:szCs w:val="22"/>
          <w:highlight w:val="yellow"/>
        </w:rPr>
        <w:t>n</w:t>
      </w:r>
      <w:r w:rsidR="001F7F07" w:rsidRPr="001F7F07">
        <w:rPr>
          <w:rFonts w:ascii="Times New Roman" w:hAnsi="Times New Roman" w:cs="Times New Roman"/>
          <w:sz w:val="22"/>
          <w:szCs w:val="22"/>
          <w:highlight w:val="yellow"/>
        </w:rPr>
        <w:t>: number of patients, SD: Standard deviation</w:t>
      </w:r>
    </w:p>
    <w:p w14:paraId="049235F4" w14:textId="77777777" w:rsidR="00613965" w:rsidRDefault="00613965"/>
    <w:sectPr w:rsidR="00613965" w:rsidSect="002827D1">
      <w:pgSz w:w="11905" w:h="16837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0AB9"/>
    <w:rsid w:val="00002628"/>
    <w:rsid w:val="0000401A"/>
    <w:rsid w:val="0001348C"/>
    <w:rsid w:val="000144B1"/>
    <w:rsid w:val="00014B48"/>
    <w:rsid w:val="00025DB6"/>
    <w:rsid w:val="0003191E"/>
    <w:rsid w:val="00032075"/>
    <w:rsid w:val="0004441B"/>
    <w:rsid w:val="00045681"/>
    <w:rsid w:val="0005164E"/>
    <w:rsid w:val="000531C8"/>
    <w:rsid w:val="00054DB8"/>
    <w:rsid w:val="00057323"/>
    <w:rsid w:val="00060478"/>
    <w:rsid w:val="000606BE"/>
    <w:rsid w:val="00062932"/>
    <w:rsid w:val="00070258"/>
    <w:rsid w:val="00074ECB"/>
    <w:rsid w:val="00080C55"/>
    <w:rsid w:val="00080F85"/>
    <w:rsid w:val="000831F1"/>
    <w:rsid w:val="00091450"/>
    <w:rsid w:val="000960B0"/>
    <w:rsid w:val="000A188A"/>
    <w:rsid w:val="000A2B79"/>
    <w:rsid w:val="000A6DBA"/>
    <w:rsid w:val="000B4FA0"/>
    <w:rsid w:val="000C3C45"/>
    <w:rsid w:val="000D0323"/>
    <w:rsid w:val="000D0FA1"/>
    <w:rsid w:val="000D5AC0"/>
    <w:rsid w:val="000D71C3"/>
    <w:rsid w:val="000D7AFC"/>
    <w:rsid w:val="000E129F"/>
    <w:rsid w:val="000E389E"/>
    <w:rsid w:val="000E5CC3"/>
    <w:rsid w:val="000E7954"/>
    <w:rsid w:val="000F2C67"/>
    <w:rsid w:val="00102EDE"/>
    <w:rsid w:val="0011097C"/>
    <w:rsid w:val="00115AE1"/>
    <w:rsid w:val="00117446"/>
    <w:rsid w:val="00117A8F"/>
    <w:rsid w:val="0012093C"/>
    <w:rsid w:val="00121681"/>
    <w:rsid w:val="001348B9"/>
    <w:rsid w:val="0015537B"/>
    <w:rsid w:val="00155595"/>
    <w:rsid w:val="00157844"/>
    <w:rsid w:val="00157F5D"/>
    <w:rsid w:val="00161C5A"/>
    <w:rsid w:val="00170C90"/>
    <w:rsid w:val="00172492"/>
    <w:rsid w:val="0017356C"/>
    <w:rsid w:val="00174568"/>
    <w:rsid w:val="001A1F2E"/>
    <w:rsid w:val="001A3069"/>
    <w:rsid w:val="001A7AF9"/>
    <w:rsid w:val="001C10C2"/>
    <w:rsid w:val="001C2303"/>
    <w:rsid w:val="001D0594"/>
    <w:rsid w:val="001D356F"/>
    <w:rsid w:val="001E1F80"/>
    <w:rsid w:val="001E2E84"/>
    <w:rsid w:val="001E35F8"/>
    <w:rsid w:val="001F0707"/>
    <w:rsid w:val="001F137D"/>
    <w:rsid w:val="001F1626"/>
    <w:rsid w:val="001F4CA3"/>
    <w:rsid w:val="001F5583"/>
    <w:rsid w:val="001F588C"/>
    <w:rsid w:val="001F739F"/>
    <w:rsid w:val="001F7F07"/>
    <w:rsid w:val="002018D2"/>
    <w:rsid w:val="002138CC"/>
    <w:rsid w:val="00220B99"/>
    <w:rsid w:val="00236107"/>
    <w:rsid w:val="00242636"/>
    <w:rsid w:val="00260875"/>
    <w:rsid w:val="00262EB4"/>
    <w:rsid w:val="00271713"/>
    <w:rsid w:val="00272721"/>
    <w:rsid w:val="002827D1"/>
    <w:rsid w:val="00283FB1"/>
    <w:rsid w:val="00284B88"/>
    <w:rsid w:val="00287089"/>
    <w:rsid w:val="00294DF1"/>
    <w:rsid w:val="002B167A"/>
    <w:rsid w:val="002B3CCE"/>
    <w:rsid w:val="002B674E"/>
    <w:rsid w:val="002C2E10"/>
    <w:rsid w:val="002C3DEB"/>
    <w:rsid w:val="002C4FE7"/>
    <w:rsid w:val="002C7E48"/>
    <w:rsid w:val="002D7F82"/>
    <w:rsid w:val="002E08CF"/>
    <w:rsid w:val="002E2F70"/>
    <w:rsid w:val="002F4B27"/>
    <w:rsid w:val="00301EF9"/>
    <w:rsid w:val="003021AB"/>
    <w:rsid w:val="003079BD"/>
    <w:rsid w:val="00311421"/>
    <w:rsid w:val="00312CE5"/>
    <w:rsid w:val="00321577"/>
    <w:rsid w:val="00325D6D"/>
    <w:rsid w:val="00333FE9"/>
    <w:rsid w:val="00340D9C"/>
    <w:rsid w:val="003623FE"/>
    <w:rsid w:val="00374BC9"/>
    <w:rsid w:val="00375D1A"/>
    <w:rsid w:val="00381664"/>
    <w:rsid w:val="00382F88"/>
    <w:rsid w:val="00393FF9"/>
    <w:rsid w:val="003A4BCA"/>
    <w:rsid w:val="003A7CB7"/>
    <w:rsid w:val="003B119D"/>
    <w:rsid w:val="003D07C3"/>
    <w:rsid w:val="003D5A5E"/>
    <w:rsid w:val="003D7DA2"/>
    <w:rsid w:val="003D7E50"/>
    <w:rsid w:val="003E636A"/>
    <w:rsid w:val="003F6752"/>
    <w:rsid w:val="003F6B03"/>
    <w:rsid w:val="00400745"/>
    <w:rsid w:val="004075E3"/>
    <w:rsid w:val="0041408F"/>
    <w:rsid w:val="00415D80"/>
    <w:rsid w:val="0041603C"/>
    <w:rsid w:val="004222E0"/>
    <w:rsid w:val="00422989"/>
    <w:rsid w:val="00432DE0"/>
    <w:rsid w:val="004332A5"/>
    <w:rsid w:val="004366BF"/>
    <w:rsid w:val="00436F74"/>
    <w:rsid w:val="00441485"/>
    <w:rsid w:val="0045263E"/>
    <w:rsid w:val="004609AB"/>
    <w:rsid w:val="00473BCA"/>
    <w:rsid w:val="00477627"/>
    <w:rsid w:val="00481D24"/>
    <w:rsid w:val="00486C62"/>
    <w:rsid w:val="004903E4"/>
    <w:rsid w:val="004912FC"/>
    <w:rsid w:val="0049236C"/>
    <w:rsid w:val="004A0C68"/>
    <w:rsid w:val="004A3438"/>
    <w:rsid w:val="004A7F82"/>
    <w:rsid w:val="004B2F90"/>
    <w:rsid w:val="004B6CBA"/>
    <w:rsid w:val="004C585B"/>
    <w:rsid w:val="004E20E9"/>
    <w:rsid w:val="004E6884"/>
    <w:rsid w:val="004F79FB"/>
    <w:rsid w:val="00507C69"/>
    <w:rsid w:val="0051003D"/>
    <w:rsid w:val="0051006D"/>
    <w:rsid w:val="005102FA"/>
    <w:rsid w:val="0051243D"/>
    <w:rsid w:val="00513CD6"/>
    <w:rsid w:val="00522DC2"/>
    <w:rsid w:val="0052720E"/>
    <w:rsid w:val="00542D36"/>
    <w:rsid w:val="00546747"/>
    <w:rsid w:val="00561D42"/>
    <w:rsid w:val="00562C95"/>
    <w:rsid w:val="005701F9"/>
    <w:rsid w:val="0057286E"/>
    <w:rsid w:val="00583328"/>
    <w:rsid w:val="00585C3C"/>
    <w:rsid w:val="00587101"/>
    <w:rsid w:val="005928EB"/>
    <w:rsid w:val="005938DE"/>
    <w:rsid w:val="00595F61"/>
    <w:rsid w:val="005A7A4D"/>
    <w:rsid w:val="005A7D87"/>
    <w:rsid w:val="005B0A4A"/>
    <w:rsid w:val="005B10B0"/>
    <w:rsid w:val="005B79AC"/>
    <w:rsid w:val="005C1FB5"/>
    <w:rsid w:val="005C21AB"/>
    <w:rsid w:val="005C5ADD"/>
    <w:rsid w:val="005D1332"/>
    <w:rsid w:val="005D3950"/>
    <w:rsid w:val="005D5587"/>
    <w:rsid w:val="005E2D35"/>
    <w:rsid w:val="005E4158"/>
    <w:rsid w:val="005F2B44"/>
    <w:rsid w:val="005F4D39"/>
    <w:rsid w:val="00603511"/>
    <w:rsid w:val="00605D3C"/>
    <w:rsid w:val="00606C04"/>
    <w:rsid w:val="00611FF8"/>
    <w:rsid w:val="0061263F"/>
    <w:rsid w:val="00612665"/>
    <w:rsid w:val="00612C3C"/>
    <w:rsid w:val="00613965"/>
    <w:rsid w:val="00615F73"/>
    <w:rsid w:val="00616AAB"/>
    <w:rsid w:val="006224BD"/>
    <w:rsid w:val="006229D4"/>
    <w:rsid w:val="00626498"/>
    <w:rsid w:val="00630B30"/>
    <w:rsid w:val="0063479B"/>
    <w:rsid w:val="00637686"/>
    <w:rsid w:val="00642028"/>
    <w:rsid w:val="00644BEC"/>
    <w:rsid w:val="00652373"/>
    <w:rsid w:val="0065575C"/>
    <w:rsid w:val="006625BC"/>
    <w:rsid w:val="00662C43"/>
    <w:rsid w:val="00674F0C"/>
    <w:rsid w:val="00686956"/>
    <w:rsid w:val="0068698D"/>
    <w:rsid w:val="006A1CB2"/>
    <w:rsid w:val="006A3B6B"/>
    <w:rsid w:val="006A67DE"/>
    <w:rsid w:val="006B5DE3"/>
    <w:rsid w:val="006C0FE2"/>
    <w:rsid w:val="006C103D"/>
    <w:rsid w:val="006C15CA"/>
    <w:rsid w:val="006C7BB5"/>
    <w:rsid w:val="006D1A0B"/>
    <w:rsid w:val="006E3ABF"/>
    <w:rsid w:val="006E48D6"/>
    <w:rsid w:val="00707FE2"/>
    <w:rsid w:val="007160D4"/>
    <w:rsid w:val="00726157"/>
    <w:rsid w:val="00727528"/>
    <w:rsid w:val="007312AE"/>
    <w:rsid w:val="00740E0E"/>
    <w:rsid w:val="00741A80"/>
    <w:rsid w:val="00750A76"/>
    <w:rsid w:val="00751F68"/>
    <w:rsid w:val="007523D9"/>
    <w:rsid w:val="007608B8"/>
    <w:rsid w:val="00780267"/>
    <w:rsid w:val="007867DD"/>
    <w:rsid w:val="00787096"/>
    <w:rsid w:val="00787F4C"/>
    <w:rsid w:val="00796657"/>
    <w:rsid w:val="007A3823"/>
    <w:rsid w:val="007A677E"/>
    <w:rsid w:val="007B09F4"/>
    <w:rsid w:val="007C3438"/>
    <w:rsid w:val="007C3FE8"/>
    <w:rsid w:val="007C7B5F"/>
    <w:rsid w:val="007D22AC"/>
    <w:rsid w:val="007D22F0"/>
    <w:rsid w:val="007D3F58"/>
    <w:rsid w:val="007D7E97"/>
    <w:rsid w:val="007E0395"/>
    <w:rsid w:val="007E1D68"/>
    <w:rsid w:val="007E3A49"/>
    <w:rsid w:val="007E3BB4"/>
    <w:rsid w:val="00806612"/>
    <w:rsid w:val="00811575"/>
    <w:rsid w:val="00816801"/>
    <w:rsid w:val="00841DC8"/>
    <w:rsid w:val="00842738"/>
    <w:rsid w:val="0084490E"/>
    <w:rsid w:val="00846C8C"/>
    <w:rsid w:val="00855DC2"/>
    <w:rsid w:val="0085796F"/>
    <w:rsid w:val="008629E8"/>
    <w:rsid w:val="00873AA9"/>
    <w:rsid w:val="00890D12"/>
    <w:rsid w:val="00891277"/>
    <w:rsid w:val="008933DB"/>
    <w:rsid w:val="008A2192"/>
    <w:rsid w:val="008A575B"/>
    <w:rsid w:val="008B07BE"/>
    <w:rsid w:val="008B1449"/>
    <w:rsid w:val="008B1546"/>
    <w:rsid w:val="008B768E"/>
    <w:rsid w:val="008B7A2A"/>
    <w:rsid w:val="008C23A9"/>
    <w:rsid w:val="008C62C3"/>
    <w:rsid w:val="008D390A"/>
    <w:rsid w:val="008E5C18"/>
    <w:rsid w:val="008F1140"/>
    <w:rsid w:val="008F501D"/>
    <w:rsid w:val="00911272"/>
    <w:rsid w:val="00924190"/>
    <w:rsid w:val="009331FF"/>
    <w:rsid w:val="00935AFD"/>
    <w:rsid w:val="00937FC8"/>
    <w:rsid w:val="009427D5"/>
    <w:rsid w:val="00943226"/>
    <w:rsid w:val="00946D3F"/>
    <w:rsid w:val="009508EA"/>
    <w:rsid w:val="00950BF5"/>
    <w:rsid w:val="00950F02"/>
    <w:rsid w:val="00952795"/>
    <w:rsid w:val="00956C68"/>
    <w:rsid w:val="00964625"/>
    <w:rsid w:val="009646AB"/>
    <w:rsid w:val="00967C98"/>
    <w:rsid w:val="00973EA1"/>
    <w:rsid w:val="009742E7"/>
    <w:rsid w:val="00974C4C"/>
    <w:rsid w:val="0097578E"/>
    <w:rsid w:val="0098384C"/>
    <w:rsid w:val="00994668"/>
    <w:rsid w:val="00996A6C"/>
    <w:rsid w:val="00996D3E"/>
    <w:rsid w:val="009A0607"/>
    <w:rsid w:val="009A0C24"/>
    <w:rsid w:val="009A0C82"/>
    <w:rsid w:val="009A196F"/>
    <w:rsid w:val="009A1D38"/>
    <w:rsid w:val="009A3B96"/>
    <w:rsid w:val="009C2EA5"/>
    <w:rsid w:val="009E0B04"/>
    <w:rsid w:val="009E2CA3"/>
    <w:rsid w:val="009E7B28"/>
    <w:rsid w:val="009F0FD2"/>
    <w:rsid w:val="009F2D3D"/>
    <w:rsid w:val="00A034C2"/>
    <w:rsid w:val="00A15DD5"/>
    <w:rsid w:val="00A16F60"/>
    <w:rsid w:val="00A2020D"/>
    <w:rsid w:val="00A2274D"/>
    <w:rsid w:val="00A25A19"/>
    <w:rsid w:val="00A325EB"/>
    <w:rsid w:val="00A34AD9"/>
    <w:rsid w:val="00A40B09"/>
    <w:rsid w:val="00A46579"/>
    <w:rsid w:val="00A46B3A"/>
    <w:rsid w:val="00A50E16"/>
    <w:rsid w:val="00A529E5"/>
    <w:rsid w:val="00A52A2E"/>
    <w:rsid w:val="00A52C08"/>
    <w:rsid w:val="00A6083B"/>
    <w:rsid w:val="00A60B71"/>
    <w:rsid w:val="00A61BC9"/>
    <w:rsid w:val="00A631BA"/>
    <w:rsid w:val="00A671FF"/>
    <w:rsid w:val="00A75E99"/>
    <w:rsid w:val="00A837B2"/>
    <w:rsid w:val="00A84B12"/>
    <w:rsid w:val="00A84C56"/>
    <w:rsid w:val="00A9246F"/>
    <w:rsid w:val="00A9390D"/>
    <w:rsid w:val="00A93D53"/>
    <w:rsid w:val="00A946D0"/>
    <w:rsid w:val="00AA7164"/>
    <w:rsid w:val="00AB48E6"/>
    <w:rsid w:val="00AB7FB5"/>
    <w:rsid w:val="00AD00F9"/>
    <w:rsid w:val="00AD29C3"/>
    <w:rsid w:val="00AE59F2"/>
    <w:rsid w:val="00AE6A4C"/>
    <w:rsid w:val="00AF0D8F"/>
    <w:rsid w:val="00AF1B5F"/>
    <w:rsid w:val="00AF47EC"/>
    <w:rsid w:val="00AF62E8"/>
    <w:rsid w:val="00B04E42"/>
    <w:rsid w:val="00B10648"/>
    <w:rsid w:val="00B10B61"/>
    <w:rsid w:val="00B23372"/>
    <w:rsid w:val="00B23FE6"/>
    <w:rsid w:val="00B25137"/>
    <w:rsid w:val="00B32960"/>
    <w:rsid w:val="00B44B0A"/>
    <w:rsid w:val="00B470D4"/>
    <w:rsid w:val="00B60021"/>
    <w:rsid w:val="00B61A1E"/>
    <w:rsid w:val="00B61F0D"/>
    <w:rsid w:val="00B761D3"/>
    <w:rsid w:val="00B8331D"/>
    <w:rsid w:val="00B83800"/>
    <w:rsid w:val="00B85ACF"/>
    <w:rsid w:val="00B910B6"/>
    <w:rsid w:val="00BB709A"/>
    <w:rsid w:val="00BC2F4D"/>
    <w:rsid w:val="00BC5EB4"/>
    <w:rsid w:val="00BD5720"/>
    <w:rsid w:val="00BF280E"/>
    <w:rsid w:val="00BF3622"/>
    <w:rsid w:val="00C04AB1"/>
    <w:rsid w:val="00C21618"/>
    <w:rsid w:val="00C2183C"/>
    <w:rsid w:val="00C3106B"/>
    <w:rsid w:val="00C42860"/>
    <w:rsid w:val="00C44E03"/>
    <w:rsid w:val="00C67057"/>
    <w:rsid w:val="00C71FAC"/>
    <w:rsid w:val="00C800E2"/>
    <w:rsid w:val="00C809A6"/>
    <w:rsid w:val="00C81887"/>
    <w:rsid w:val="00C834C6"/>
    <w:rsid w:val="00C84EE5"/>
    <w:rsid w:val="00C93E2E"/>
    <w:rsid w:val="00CA47E7"/>
    <w:rsid w:val="00CB34AB"/>
    <w:rsid w:val="00CB371D"/>
    <w:rsid w:val="00CC6D59"/>
    <w:rsid w:val="00CC6D69"/>
    <w:rsid w:val="00CD2CE3"/>
    <w:rsid w:val="00D05847"/>
    <w:rsid w:val="00D07597"/>
    <w:rsid w:val="00D1642D"/>
    <w:rsid w:val="00D176A5"/>
    <w:rsid w:val="00D26780"/>
    <w:rsid w:val="00D2704A"/>
    <w:rsid w:val="00D3137B"/>
    <w:rsid w:val="00D31461"/>
    <w:rsid w:val="00D322E7"/>
    <w:rsid w:val="00D44738"/>
    <w:rsid w:val="00D50E6D"/>
    <w:rsid w:val="00D53B25"/>
    <w:rsid w:val="00D5737D"/>
    <w:rsid w:val="00D61378"/>
    <w:rsid w:val="00D6160C"/>
    <w:rsid w:val="00D61A46"/>
    <w:rsid w:val="00D67454"/>
    <w:rsid w:val="00D679D4"/>
    <w:rsid w:val="00D710DE"/>
    <w:rsid w:val="00D75F8B"/>
    <w:rsid w:val="00D83E7D"/>
    <w:rsid w:val="00D92C02"/>
    <w:rsid w:val="00D9400B"/>
    <w:rsid w:val="00DA2831"/>
    <w:rsid w:val="00DA6DC4"/>
    <w:rsid w:val="00DB0500"/>
    <w:rsid w:val="00DB1C67"/>
    <w:rsid w:val="00DB4294"/>
    <w:rsid w:val="00DB4E0F"/>
    <w:rsid w:val="00DC020F"/>
    <w:rsid w:val="00DC7C25"/>
    <w:rsid w:val="00DD180C"/>
    <w:rsid w:val="00DD20A5"/>
    <w:rsid w:val="00DD5395"/>
    <w:rsid w:val="00DD73C0"/>
    <w:rsid w:val="00DE1794"/>
    <w:rsid w:val="00DE265B"/>
    <w:rsid w:val="00DF0C77"/>
    <w:rsid w:val="00E02BBF"/>
    <w:rsid w:val="00E03F0F"/>
    <w:rsid w:val="00E10E8F"/>
    <w:rsid w:val="00E159FB"/>
    <w:rsid w:val="00E16331"/>
    <w:rsid w:val="00E27368"/>
    <w:rsid w:val="00E31D46"/>
    <w:rsid w:val="00E333A5"/>
    <w:rsid w:val="00E42684"/>
    <w:rsid w:val="00E45296"/>
    <w:rsid w:val="00E47A44"/>
    <w:rsid w:val="00E51DD2"/>
    <w:rsid w:val="00E54BBA"/>
    <w:rsid w:val="00E60CAE"/>
    <w:rsid w:val="00E6305C"/>
    <w:rsid w:val="00E86257"/>
    <w:rsid w:val="00E86E4F"/>
    <w:rsid w:val="00E91046"/>
    <w:rsid w:val="00EA7AA0"/>
    <w:rsid w:val="00EB1DAF"/>
    <w:rsid w:val="00EC1D33"/>
    <w:rsid w:val="00EC2AD5"/>
    <w:rsid w:val="00EC6689"/>
    <w:rsid w:val="00EC6A21"/>
    <w:rsid w:val="00ED063B"/>
    <w:rsid w:val="00ED1C58"/>
    <w:rsid w:val="00ED35C5"/>
    <w:rsid w:val="00EE0AB9"/>
    <w:rsid w:val="00EE1EF2"/>
    <w:rsid w:val="00EF04E4"/>
    <w:rsid w:val="00EF1581"/>
    <w:rsid w:val="00EF2601"/>
    <w:rsid w:val="00EF372D"/>
    <w:rsid w:val="00F01441"/>
    <w:rsid w:val="00F04AA9"/>
    <w:rsid w:val="00F06239"/>
    <w:rsid w:val="00F21239"/>
    <w:rsid w:val="00F2247F"/>
    <w:rsid w:val="00F36A1D"/>
    <w:rsid w:val="00F44407"/>
    <w:rsid w:val="00F45794"/>
    <w:rsid w:val="00F50334"/>
    <w:rsid w:val="00F5542E"/>
    <w:rsid w:val="00F579CC"/>
    <w:rsid w:val="00F6062F"/>
    <w:rsid w:val="00F646CF"/>
    <w:rsid w:val="00F65E88"/>
    <w:rsid w:val="00F833ED"/>
    <w:rsid w:val="00F90160"/>
    <w:rsid w:val="00F97473"/>
    <w:rsid w:val="00FA0EC9"/>
    <w:rsid w:val="00FA266F"/>
    <w:rsid w:val="00FA7F09"/>
    <w:rsid w:val="00FB0E20"/>
    <w:rsid w:val="00FB161A"/>
    <w:rsid w:val="00FB18AD"/>
    <w:rsid w:val="00FB4C37"/>
    <w:rsid w:val="00FC156D"/>
    <w:rsid w:val="00FD1259"/>
    <w:rsid w:val="00FD69F7"/>
    <w:rsid w:val="00FD6DB8"/>
    <w:rsid w:val="00FE0C7A"/>
    <w:rsid w:val="00FE34F7"/>
    <w:rsid w:val="00FE3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2F0839"/>
  <w15:chartTrackingRefBased/>
  <w15:docId w15:val="{E4E9A7CE-530C-6D4F-BAAF-99916FBB6B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0AB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0AB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41</Words>
  <Characters>3656</Characters>
  <Application>Microsoft Office Word</Application>
  <DocSecurity>0</DocSecurity>
  <Lines>30</Lines>
  <Paragraphs>8</Paragraphs>
  <ScaleCrop>false</ScaleCrop>
  <Company/>
  <LinksUpToDate>false</LinksUpToDate>
  <CharactersWithSpaces>4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een paramalingam</dc:creator>
  <cp:keywords/>
  <dc:description/>
  <cp:lastModifiedBy>shereen paramalingam</cp:lastModifiedBy>
  <cp:revision>2</cp:revision>
  <dcterms:created xsi:type="dcterms:W3CDTF">2021-05-14T16:58:00Z</dcterms:created>
  <dcterms:modified xsi:type="dcterms:W3CDTF">2021-05-14T16:58:00Z</dcterms:modified>
</cp:coreProperties>
</file>